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1615" w14:textId="52BAC10F" w:rsidR="00745AAB" w:rsidRPr="002758F3" w:rsidRDefault="00347470" w:rsidP="002758F3">
      <w:pPr>
        <w:spacing w:line="480" w:lineRule="auto"/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  <w:lang w:val="en-US"/>
        </w:rPr>
      </w:pPr>
      <w:r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  <w:lang w:val="en-US"/>
        </w:rPr>
        <w:t>S</w:t>
      </w:r>
      <w:r w:rsidR="000C1C65" w:rsidRPr="002758F3">
        <w:rPr>
          <w:rStyle w:val="Hyperlink"/>
          <w:rFonts w:ascii="Arial" w:hAnsi="Arial" w:cs="Arial"/>
          <w:b/>
          <w:bCs/>
          <w:color w:val="auto"/>
          <w:sz w:val="22"/>
          <w:szCs w:val="22"/>
          <w:u w:val="none"/>
          <w:lang w:val="en-US"/>
        </w:rPr>
        <w:t>upplementary File 1</w:t>
      </w:r>
    </w:p>
    <w:p w14:paraId="121C2949" w14:textId="0329B2EC" w:rsidR="000C1C65" w:rsidRPr="002758F3" w:rsidRDefault="000C1C65" w:rsidP="002758F3">
      <w:pPr>
        <w:spacing w:line="480" w:lineRule="auto"/>
        <w:rPr>
          <w:rStyle w:val="Hyperlink"/>
          <w:rFonts w:ascii="Arial" w:hAnsi="Arial" w:cs="Arial"/>
          <w:i/>
          <w:iCs/>
          <w:color w:val="auto"/>
          <w:sz w:val="22"/>
          <w:szCs w:val="22"/>
          <w:u w:val="none"/>
          <w:lang w:val="en-US"/>
        </w:rPr>
      </w:pPr>
      <w:r w:rsidRPr="002758F3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Table showing search terms using the PICO framework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08"/>
        <w:gridCol w:w="2194"/>
        <w:gridCol w:w="2625"/>
        <w:gridCol w:w="1418"/>
        <w:gridCol w:w="1361"/>
      </w:tblGrid>
      <w:tr w:rsidR="004E02F0" w:rsidRPr="003B3EE1" w14:paraId="3F14B727" w14:textId="77777777" w:rsidTr="47F7E48C">
        <w:trPr>
          <w:trHeight w:val="495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AF73A3" w14:textId="77777777" w:rsidR="000C1C65" w:rsidRPr="003B3EE1" w:rsidRDefault="000C1C65" w:rsidP="006C0C3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F40A9B" w14:textId="77777777" w:rsidR="000C1C65" w:rsidRPr="003B3EE1" w:rsidRDefault="000C1C65" w:rsidP="006C0C3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47C6B5" w14:textId="77777777" w:rsidR="000C1C65" w:rsidRPr="003B3EE1" w:rsidRDefault="000C1C65" w:rsidP="006C0C3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9EE4E6" w14:textId="77777777" w:rsidR="000C1C65" w:rsidRPr="003B3EE1" w:rsidRDefault="000C1C65" w:rsidP="006C0C3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C0088D" w14:textId="77777777" w:rsidR="000C1C65" w:rsidRPr="003B3EE1" w:rsidRDefault="000C1C65" w:rsidP="006C0C3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</w:t>
            </w:r>
          </w:p>
        </w:tc>
      </w:tr>
      <w:tr w:rsidR="004E02F0" w:rsidRPr="003B3EE1" w14:paraId="6F8F7B60" w14:textId="77777777" w:rsidTr="47F7E48C">
        <w:trPr>
          <w:trHeight w:val="2149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C33A46" w14:textId="77777777" w:rsidR="000C1C65" w:rsidRPr="003B3EE1" w:rsidRDefault="000C1C65" w:rsidP="006C0C3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verview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9F5784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children with (phonological) speech sound disorder</w:t>
            </w:r>
          </w:p>
          <w:p w14:paraId="3FED0C64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parents/ carers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011CF7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Parent- implemented interventions for speech, online speech and language therapy interventions for speech, online parent-implemented interventions, intensive parent-implemented intervention.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C0F1E5" w14:textId="1AFB2B3E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None</w:t>
            </w:r>
            <w:r w:rsidR="001C1B7E" w:rsidRPr="003B3EE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3B3EE1">
              <w:rPr>
                <w:rFonts w:ascii="Arial" w:eastAsia="Arial" w:hAnsi="Arial" w:cs="Arial"/>
                <w:sz w:val="20"/>
                <w:szCs w:val="20"/>
              </w:rPr>
              <w:t>/ possibly to other service delivery models</w:t>
            </w:r>
          </w:p>
          <w:p w14:paraId="3A0CA094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79250F" w14:textId="23D9B886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 xml:space="preserve">Increased intervention intensity, optimise intervention efficiency, </w:t>
            </w:r>
            <w:r w:rsidR="001C1B7E" w:rsidRPr="003B3EE1">
              <w:rPr>
                <w:rFonts w:ascii="Arial" w:eastAsia="Arial" w:hAnsi="Arial" w:cs="Arial"/>
                <w:sz w:val="20"/>
                <w:szCs w:val="20"/>
              </w:rPr>
              <w:t>support,</w:t>
            </w:r>
            <w:r w:rsidRPr="003B3EE1">
              <w:rPr>
                <w:rFonts w:ascii="Arial" w:eastAsia="Arial" w:hAnsi="Arial" w:cs="Arial"/>
                <w:sz w:val="20"/>
                <w:szCs w:val="20"/>
              </w:rPr>
              <w:t xml:space="preserve"> and empowerment for parents.</w:t>
            </w:r>
          </w:p>
        </w:tc>
      </w:tr>
      <w:tr w:rsidR="004E02F0" w:rsidRPr="003B3EE1" w14:paraId="2798715E" w14:textId="77777777" w:rsidTr="47F7E48C">
        <w:trPr>
          <w:trHeight w:val="973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7D044A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arch one</w:t>
            </w:r>
          </w:p>
          <w:p w14:paraId="4D1A72CF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0AB346A5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Parent-implemented speech intervention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A9DA72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child</w:t>
            </w:r>
            <w:proofErr w:type="gramStart"/>
            <w:r w:rsidRPr="003B3EE1">
              <w:rPr>
                <w:rFonts w:ascii="Arial" w:eastAsia="Calibri" w:hAnsi="Arial" w:cs="Arial"/>
                <w:sz w:val="20"/>
                <w:szCs w:val="20"/>
              </w:rPr>
              <w:t>*  OR</w:t>
            </w:r>
            <w:proofErr w:type="gramEnd"/>
            <w:r w:rsidRPr="003B3EE1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proofErr w:type="spellStart"/>
            <w:r w:rsidRPr="003B3EE1">
              <w:rPr>
                <w:rFonts w:ascii="Arial" w:eastAsia="Calibri" w:hAnsi="Arial" w:cs="Arial"/>
                <w:sz w:val="20"/>
                <w:szCs w:val="20"/>
              </w:rPr>
              <w:t>paed</w:t>
            </w:r>
            <w:proofErr w:type="spellEnd"/>
            <w:r w:rsidRPr="003B3E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012E0B3A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E71724E" w14:textId="77777777" w:rsidR="000C1C65" w:rsidRPr="003B3EE1" w:rsidRDefault="000C1C65" w:rsidP="006C0C3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  <w:p w14:paraId="413B0A0E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0FD99B9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speech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</w:t>
            </w:r>
            <w:proofErr w:type="spellStart"/>
            <w:r w:rsidRPr="003B3EE1">
              <w:rPr>
                <w:rFonts w:ascii="Arial" w:hAnsi="Arial" w:cs="Arial"/>
                <w:sz w:val="20"/>
                <w:szCs w:val="20"/>
              </w:rPr>
              <w:t>articulat</w:t>
            </w:r>
            <w:proofErr w:type="spellEnd"/>
            <w:r w:rsidRPr="003B3EE1">
              <w:rPr>
                <w:rFonts w:ascii="Arial" w:hAnsi="Arial" w:cs="Arial"/>
                <w:sz w:val="20"/>
                <w:szCs w:val="20"/>
              </w:rPr>
              <w:t>*  OR  </w:t>
            </w:r>
            <w:proofErr w:type="spellStart"/>
            <w:r w:rsidRPr="003B3EE1">
              <w:rPr>
                <w:rFonts w:ascii="Arial" w:hAnsi="Arial" w:cs="Arial"/>
                <w:sz w:val="20"/>
                <w:szCs w:val="20"/>
              </w:rPr>
              <w:t>phonolog</w:t>
            </w:r>
            <w:proofErr w:type="spellEnd"/>
            <w:r w:rsidRPr="003B3EE1">
              <w:rPr>
                <w:rFonts w:ascii="Arial" w:hAnsi="Arial" w:cs="Arial"/>
                <w:sz w:val="20"/>
                <w:szCs w:val="20"/>
              </w:rPr>
              <w:t>* OR phonetic W/3  disorder*  OR  impair*  OR  difficult*  OR  problem*  OR  delay*</w:t>
            </w:r>
          </w:p>
          <w:p w14:paraId="334EECF6" w14:textId="1192D94B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E55947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parent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home*  OR  carer*  W/3  implement*  OR  deliver*  OR  based  OR  practise  OR  practice  OR  homework  OR  led  OR  mediated</w:t>
            </w:r>
          </w:p>
          <w:p w14:paraId="61347D8D" w14:textId="77777777" w:rsidR="00C80FDF" w:rsidRPr="003B3EE1" w:rsidRDefault="00C80FDF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35C17A2B" w14:textId="77777777" w:rsidR="000C1C65" w:rsidRPr="003B3EE1" w:rsidRDefault="000C1C65" w:rsidP="006C0C3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  <w:p w14:paraId="5A788555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C9FF32E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eastAsia="Calibri" w:hAnsi="Arial" w:cs="Arial"/>
                <w:sz w:val="20"/>
                <w:szCs w:val="20"/>
              </w:rPr>
              <w:t>intervention  OR</w:t>
            </w:r>
            <w:proofErr w:type="gramEnd"/>
            <w:r w:rsidRPr="003B3EE1">
              <w:rPr>
                <w:rFonts w:ascii="Arial" w:eastAsia="Calibri" w:hAnsi="Arial" w:cs="Arial"/>
                <w:sz w:val="20"/>
                <w:szCs w:val="20"/>
              </w:rPr>
              <w:t xml:space="preserve">  approach*  OR  treatment*  OR  </w:t>
            </w:r>
            <w:proofErr w:type="spellStart"/>
            <w:r w:rsidRPr="003B3EE1">
              <w:rPr>
                <w:rFonts w:ascii="Arial" w:eastAsia="Calibri" w:hAnsi="Arial" w:cs="Arial"/>
                <w:sz w:val="20"/>
                <w:szCs w:val="20"/>
              </w:rPr>
              <w:t>therap</w:t>
            </w:r>
            <w:proofErr w:type="spellEnd"/>
            <w:r w:rsidRPr="003B3EE1">
              <w:rPr>
                <w:rFonts w:ascii="Arial" w:eastAsia="Calibri" w:hAnsi="Arial" w:cs="Arial"/>
                <w:sz w:val="20"/>
                <w:szCs w:val="20"/>
              </w:rPr>
              <w:t>*  OR  program*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411BBA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D19D9C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E02F0" w:rsidRPr="003B3EE1" w14:paraId="3186C859" w14:textId="77777777" w:rsidTr="47F7E48C">
        <w:trPr>
          <w:trHeight w:val="1256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41FB31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arch two</w:t>
            </w:r>
          </w:p>
          <w:p w14:paraId="644E4AAF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2A940B25" w14:textId="2394CDAD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Online</w:t>
            </w:r>
            <w:r w:rsidR="00AC7F7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3B3EE1">
              <w:rPr>
                <w:rFonts w:ascii="Arial" w:eastAsia="Calibri" w:hAnsi="Arial" w:cs="Arial"/>
                <w:sz w:val="20"/>
                <w:szCs w:val="20"/>
              </w:rPr>
              <w:t>intervention for speech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7C4FAE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child</w:t>
            </w:r>
            <w:proofErr w:type="gramStart"/>
            <w:r w:rsidRPr="003B3EE1">
              <w:rPr>
                <w:rFonts w:ascii="Arial" w:eastAsia="Calibri" w:hAnsi="Arial" w:cs="Arial"/>
                <w:sz w:val="20"/>
                <w:szCs w:val="20"/>
              </w:rPr>
              <w:t>*  OR</w:t>
            </w:r>
            <w:proofErr w:type="gramEnd"/>
            <w:r w:rsidRPr="003B3EE1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proofErr w:type="spellStart"/>
            <w:r w:rsidRPr="003B3EE1">
              <w:rPr>
                <w:rFonts w:ascii="Arial" w:eastAsia="Calibri" w:hAnsi="Arial" w:cs="Arial"/>
                <w:sz w:val="20"/>
                <w:szCs w:val="20"/>
              </w:rPr>
              <w:t>paed</w:t>
            </w:r>
            <w:proofErr w:type="spellEnd"/>
            <w:r w:rsidRPr="003B3E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18097365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3D9CB179" w14:textId="77777777" w:rsidR="000C1C65" w:rsidRPr="003B3EE1" w:rsidRDefault="000C1C65" w:rsidP="006C0C3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  <w:p w14:paraId="3F51493F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C73CB02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speech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articulat*  OR  phonolog*  OR  phonetic  W/3  disorder*  OR  impair*  OR  difficult*  OR  problem*  OR  delay*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3FCC63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online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web*  OR  digital  OR  remote  OR  tele*  OR  computer*  OR  virtual  W/3  intervention  OR  approach  OR  treatment*  OR  therap*  OR  program*  OR  work* OR health</w:t>
            </w:r>
          </w:p>
          <w:p w14:paraId="26257B0C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EE38E1" w14:textId="77777777" w:rsidR="000C1C65" w:rsidRPr="003B3EE1" w:rsidRDefault="000C1C65" w:rsidP="006C0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C08C815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7F0BE3E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eastAsia="Calibri" w:hAnsi="Arial" w:cs="Arial"/>
                <w:sz w:val="20"/>
                <w:szCs w:val="20"/>
              </w:rPr>
              <w:t>speech  W</w:t>
            </w:r>
            <w:proofErr w:type="gramEnd"/>
            <w:r w:rsidRPr="003B3EE1">
              <w:rPr>
                <w:rFonts w:ascii="Arial" w:eastAsia="Calibri" w:hAnsi="Arial" w:cs="Arial"/>
                <w:sz w:val="20"/>
                <w:szCs w:val="20"/>
              </w:rPr>
              <w:t xml:space="preserve">/3  </w:t>
            </w:r>
            <w:proofErr w:type="spellStart"/>
            <w:r w:rsidRPr="003B3EE1">
              <w:rPr>
                <w:rFonts w:ascii="Arial" w:eastAsia="Calibri" w:hAnsi="Arial" w:cs="Arial"/>
                <w:sz w:val="20"/>
                <w:szCs w:val="20"/>
              </w:rPr>
              <w:t>therap</w:t>
            </w:r>
            <w:proofErr w:type="spellEnd"/>
            <w:r w:rsidRPr="003B3EE1">
              <w:rPr>
                <w:rFonts w:ascii="Arial" w:eastAsia="Calibri" w:hAnsi="Arial" w:cs="Arial"/>
                <w:sz w:val="20"/>
                <w:szCs w:val="20"/>
              </w:rPr>
              <w:t xml:space="preserve">*  OR  </w:t>
            </w:r>
            <w:proofErr w:type="spellStart"/>
            <w:r w:rsidRPr="003B3EE1">
              <w:rPr>
                <w:rFonts w:ascii="Arial" w:eastAsia="Calibri" w:hAnsi="Arial" w:cs="Arial"/>
                <w:sz w:val="20"/>
                <w:szCs w:val="20"/>
              </w:rPr>
              <w:t>patholog</w:t>
            </w:r>
            <w:proofErr w:type="spellEnd"/>
            <w:r w:rsidRPr="003B3E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BF5106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9440CC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E02F0" w:rsidRPr="003B3EE1" w14:paraId="5CA7AFD3" w14:textId="77777777" w:rsidTr="47F7E48C">
        <w:trPr>
          <w:trHeight w:val="3112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C0CA16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arch three</w:t>
            </w:r>
          </w:p>
          <w:p w14:paraId="711579F8" w14:textId="77777777" w:rsidR="000C1C65" w:rsidRPr="003B3EE1" w:rsidRDefault="000C1C65" w:rsidP="006C0C3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  <w:p w14:paraId="5FF4FFF9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sz w:val="20"/>
                <w:szCs w:val="20"/>
              </w:rPr>
              <w:t>Online parent-implemented speech intervention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0CEE6A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child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</w:t>
            </w:r>
            <w:proofErr w:type="spellStart"/>
            <w:r w:rsidRPr="003B3EE1">
              <w:rPr>
                <w:rFonts w:ascii="Arial" w:hAnsi="Arial" w:cs="Arial"/>
                <w:sz w:val="20"/>
                <w:szCs w:val="20"/>
              </w:rPr>
              <w:t>paed</w:t>
            </w:r>
            <w:proofErr w:type="spellEnd"/>
            <w:r w:rsidRPr="003B3EE1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C23351E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B9AD39" w14:textId="77777777" w:rsidR="000C1C65" w:rsidRPr="003B3EE1" w:rsidRDefault="000C1C65" w:rsidP="006C0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773717C7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9836B7" w14:textId="77777777" w:rsidR="000C1C65" w:rsidRPr="003B3EE1" w:rsidRDefault="000C1C65" w:rsidP="006C0C31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speech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articulat*  OR  phonolog*  OR  phonetic  W/3  disorder*  OR  impair*  OR  difficult*  OR  problem*  OR  delay*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77C30D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 xml:space="preserve">online 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OR  web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*  OR  digital  OR  remote  OR  tele*  OR  computer*  OR  virtual  W/3  intervention  OR  approach  OR  treatment*  OR  therap*  OR  program*  OR  work*</w:t>
            </w:r>
          </w:p>
          <w:p w14:paraId="1E82A8E2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95B3CE" w14:textId="77777777" w:rsidR="000C1C65" w:rsidRPr="003B3EE1" w:rsidRDefault="000C1C65" w:rsidP="006C0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+</w:t>
            </w:r>
          </w:p>
          <w:p w14:paraId="055498E8" w14:textId="77777777" w:rsidR="006C0C31" w:rsidRPr="003B3EE1" w:rsidRDefault="006C0C31" w:rsidP="006C0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1FA72D" w14:textId="77777777" w:rsidR="000C1C65" w:rsidRPr="003B3EE1" w:rsidRDefault="000C1C65" w:rsidP="006C0C3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parent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home*  OR  carer*  W/3  implement*  OR  deliver*  OR  based  OR  practise  OR  practice  OR  homework  OR  led  OR  mediated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5D2BCE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668276" w14:textId="77777777" w:rsidR="000C1C65" w:rsidRPr="003B3EE1" w:rsidRDefault="000C1C65" w:rsidP="006C0C3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B3EE1" w:rsidRPr="003B3EE1" w14:paraId="707B0351" w14:textId="77777777" w:rsidTr="47F7E48C">
        <w:trPr>
          <w:trHeight w:val="3112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33E944" w14:textId="77777777" w:rsidR="003B3EE1" w:rsidRPr="003B3EE1" w:rsidRDefault="003B3EE1" w:rsidP="00C642A2">
            <w:pPr>
              <w:suppressAutoHyphens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Search four</w:t>
            </w:r>
          </w:p>
          <w:p w14:paraId="0B88AC06" w14:textId="77777777" w:rsidR="003B3EE1" w:rsidRPr="003B3EE1" w:rsidRDefault="003B3EE1" w:rsidP="003B3EE1">
            <w:pPr>
              <w:suppressAutoHyphens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  <w:p w14:paraId="7AA03E4B" w14:textId="153C1F40" w:rsidR="003B3EE1" w:rsidRPr="003B3EE1" w:rsidRDefault="003B3EE1" w:rsidP="003B3EE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Intensity and parent-implemented speech intervention 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878F26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child</w:t>
            </w:r>
            <w:proofErr w:type="gram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  </w:t>
            </w:r>
            <w:proofErr w:type="spell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paed</w:t>
            </w:r>
            <w:proofErr w:type="spell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  <w:p w14:paraId="718B87C8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E501D7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  <w:p w14:paraId="3C844416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82C4CB" w14:textId="3934D590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speech  OR</w:t>
            </w:r>
            <w:proofErr w:type="gram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  articulat*  OR  phonolog*  OR  phonetic* W/3  disorder*  OR  impair*  OR  difficult*  OR  problem*  OR  delay*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F1B96C" w14:textId="77777777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intensit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intensive  OR  frequen*  OR  dos*  OR  quantity  OR  amount  OR  level  W/3  intervention  OR  approach  OR  treatment*  OR  therap*  OR  program*  OR  work*</w:t>
            </w:r>
          </w:p>
          <w:p w14:paraId="3B6EE48F" w14:textId="77777777" w:rsidR="003B3EE1" w:rsidRPr="003B3EE1" w:rsidRDefault="003B3EE1" w:rsidP="003B3EE1">
            <w:pPr>
              <w:shd w:val="clear" w:color="auto" w:fill="FFFFFF"/>
              <w:suppressAutoHyphens/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432588" w14:textId="77777777" w:rsidR="003B3EE1" w:rsidRDefault="003B3EE1" w:rsidP="003B3EE1">
            <w:pPr>
              <w:shd w:val="clear" w:color="auto" w:fill="FFFFFF"/>
              <w:suppressAutoHyphens/>
              <w:jc w:val="center"/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  <w:p w14:paraId="7CC8C9BB" w14:textId="77777777" w:rsidR="003B3EE1" w:rsidRPr="003B3EE1" w:rsidRDefault="003B3EE1" w:rsidP="003B3EE1">
            <w:pPr>
              <w:shd w:val="clear" w:color="auto" w:fill="FFFFFF"/>
              <w:suppressAutoHyphens/>
              <w:jc w:val="center"/>
              <w:outlineLvl w:val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C4A232" w14:textId="3303953E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parent</w:t>
            </w:r>
            <w:proofErr w:type="gramStart"/>
            <w:r w:rsidRPr="003B3EE1">
              <w:rPr>
                <w:rFonts w:ascii="Arial" w:hAnsi="Arial" w:cs="Arial"/>
                <w:sz w:val="20"/>
                <w:szCs w:val="20"/>
              </w:rPr>
              <w:t>*  OR</w:t>
            </w:r>
            <w:proofErr w:type="gramEnd"/>
            <w:r w:rsidRPr="003B3EE1">
              <w:rPr>
                <w:rFonts w:ascii="Arial" w:hAnsi="Arial" w:cs="Arial"/>
                <w:sz w:val="20"/>
                <w:szCs w:val="20"/>
              </w:rPr>
              <w:t>  home*  OR  carer*  W/3  implement*  OR  deliver*  OR  based  OR  practise  OR  practice  OR  homework  OR  led  OR  mediated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8F3B26" w14:textId="2B814643" w:rsidR="003B3EE1" w:rsidRPr="003B3EE1" w:rsidRDefault="003B3EE1" w:rsidP="003B3EE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DCD242" w14:textId="77777777" w:rsidR="003B3EE1" w:rsidRPr="003B3EE1" w:rsidRDefault="003B3EE1" w:rsidP="003B3EE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B3EE1" w:rsidRPr="003B3EE1" w14:paraId="33FF354A" w14:textId="77777777" w:rsidTr="47F7E48C">
        <w:trPr>
          <w:trHeight w:val="3112"/>
        </w:trPr>
        <w:tc>
          <w:tcPr>
            <w:tcW w:w="14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7150E8" w14:textId="77777777" w:rsidR="003B3EE1" w:rsidRPr="003B3EE1" w:rsidRDefault="003B3EE1" w:rsidP="00C642A2">
            <w:pPr>
              <w:suppressAutoHyphens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arch five </w:t>
            </w:r>
          </w:p>
          <w:p w14:paraId="2B39A295" w14:textId="77777777" w:rsidR="003B3EE1" w:rsidRPr="003B3EE1" w:rsidRDefault="003B3EE1" w:rsidP="003B3EE1">
            <w:pPr>
              <w:suppressAutoHyphens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6114EFA" w14:textId="36FFA1A0" w:rsidR="003B3EE1" w:rsidRPr="003B3EE1" w:rsidRDefault="003B3EE1" w:rsidP="003B3EE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Online </w:t>
            </w:r>
            <w:r w:rsidR="00AC7F75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3B3EE1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ntensive speech intervention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70730E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ld* OR </w:t>
            </w:r>
            <w:proofErr w:type="spell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paed</w:t>
            </w:r>
            <w:proofErr w:type="spell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</w:t>
            </w:r>
          </w:p>
          <w:p w14:paraId="39FA9AFB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E18602E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  <w:p w14:paraId="682EAC1C" w14:textId="77777777" w:rsidR="003B3EE1" w:rsidRPr="003B3EE1" w:rsidRDefault="003B3EE1" w:rsidP="003B3EE1">
            <w:pPr>
              <w:suppressAutoHyphen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10FAB74" w14:textId="618DA17C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peech OR </w:t>
            </w:r>
            <w:proofErr w:type="spell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articulat</w:t>
            </w:r>
            <w:proofErr w:type="spell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phonolog</w:t>
            </w:r>
            <w:proofErr w:type="spellEnd"/>
            <w:r w:rsidRPr="003B3EE1">
              <w:rPr>
                <w:rFonts w:ascii="Arial" w:hAnsi="Arial" w:cs="Arial"/>
                <w:color w:val="000000" w:themeColor="text1"/>
                <w:sz w:val="20"/>
                <w:szCs w:val="20"/>
              </w:rPr>
              <w:t>* OR phonetic W/3 disorder* OR impair* OR difficult* OR problem* OR delay*</w:t>
            </w:r>
          </w:p>
        </w:tc>
        <w:tc>
          <w:tcPr>
            <w:tcW w:w="26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7900CB" w14:textId="77777777" w:rsidR="003B3EE1" w:rsidRPr="003B3EE1" w:rsidRDefault="003B3EE1" w:rsidP="003B3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 xml:space="preserve">online OR web* OR digital OR remote OR tele* OR computer* OR virtual W/3 intervention OR approach OR treatment* OR </w:t>
            </w:r>
            <w:proofErr w:type="spellStart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program* OR work* OR health </w:t>
            </w:r>
          </w:p>
          <w:p w14:paraId="6A20310D" w14:textId="77777777" w:rsidR="003B3EE1" w:rsidRPr="003B3EE1" w:rsidRDefault="003B3EE1" w:rsidP="003B3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006C099" w14:textId="77777777" w:rsidR="003B3EE1" w:rsidRPr="003B3EE1" w:rsidRDefault="003B3EE1" w:rsidP="003B3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  <w:p w14:paraId="4E17979B" w14:textId="77777777" w:rsidR="003B3EE1" w:rsidRPr="003B3EE1" w:rsidRDefault="003B3EE1" w:rsidP="003B3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A1FF00B" w14:textId="77777777" w:rsidR="003B3EE1" w:rsidRPr="003B3EE1" w:rsidRDefault="003B3EE1" w:rsidP="003B3E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Intensit</w:t>
            </w:r>
            <w:proofErr w:type="spellEnd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intensive OR </w:t>
            </w:r>
            <w:proofErr w:type="spellStart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frequen</w:t>
            </w:r>
            <w:proofErr w:type="spellEnd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dos* OR quantity OR amount OR level W/3 intervention OR approach OR treatment* OR </w:t>
            </w:r>
            <w:proofErr w:type="spellStart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3B3EE1">
              <w:rPr>
                <w:rFonts w:ascii="Arial" w:hAnsi="Arial" w:cs="Arial"/>
                <w:color w:val="000000"/>
                <w:sz w:val="20"/>
                <w:szCs w:val="20"/>
              </w:rPr>
              <w:t>* OR program* OR work*</w:t>
            </w:r>
          </w:p>
          <w:p w14:paraId="11316ACB" w14:textId="77777777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DAA592" w14:textId="3648D4ED" w:rsidR="003B3EE1" w:rsidRPr="003B3EE1" w:rsidRDefault="003B3EE1" w:rsidP="003B3EE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B3EE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0E91E0" w14:textId="77777777" w:rsidR="003B3EE1" w:rsidRPr="003B3EE1" w:rsidRDefault="003B3EE1" w:rsidP="003B3EE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B3EE1" w:rsidRPr="003B3EE1" w14:paraId="2BB56347" w14:textId="77777777" w:rsidTr="47F7E48C">
        <w:trPr>
          <w:trHeight w:val="419"/>
        </w:trPr>
        <w:tc>
          <w:tcPr>
            <w:tcW w:w="9006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B584D4" w14:textId="77777777" w:rsidR="003B3EE1" w:rsidRPr="003B3EE1" w:rsidRDefault="003B3EE1" w:rsidP="003B3E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3E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imiters </w:t>
            </w:r>
          </w:p>
        </w:tc>
      </w:tr>
      <w:tr w:rsidR="003B3EE1" w:rsidRPr="003B3EE1" w14:paraId="7C02159C" w14:textId="77777777" w:rsidTr="47F7E48C">
        <w:trPr>
          <w:trHeight w:val="689"/>
        </w:trPr>
        <w:tc>
          <w:tcPr>
            <w:tcW w:w="9006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E20B44" w14:textId="5DB4AFE7" w:rsidR="00742C1E" w:rsidRDefault="00742C1E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47F7E48C">
              <w:rPr>
                <w:rFonts w:ascii="Arial" w:hAnsi="Arial" w:cs="Arial"/>
                <w:sz w:val="20"/>
                <w:szCs w:val="20"/>
              </w:rPr>
              <w:t>For search</w:t>
            </w:r>
            <w:r w:rsidR="00AC7F75">
              <w:rPr>
                <w:rFonts w:ascii="Arial" w:hAnsi="Arial" w:cs="Arial"/>
                <w:sz w:val="20"/>
                <w:szCs w:val="20"/>
              </w:rPr>
              <w:t>es</w:t>
            </w:r>
            <w:r w:rsidRPr="47F7E48C">
              <w:rPr>
                <w:rFonts w:ascii="Arial" w:hAnsi="Arial" w:cs="Arial"/>
                <w:sz w:val="20"/>
                <w:szCs w:val="20"/>
              </w:rPr>
              <w:t xml:space="preserve"> completed 19.05.24:</w:t>
            </w:r>
          </w:p>
          <w:p w14:paraId="048CF842" w14:textId="79E02B17" w:rsidR="003B3EE1" w:rsidRP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003B3EE1">
              <w:rPr>
                <w:rFonts w:ascii="Arial" w:hAnsi="Arial" w:cs="Arial"/>
                <w:sz w:val="20"/>
                <w:szCs w:val="20"/>
              </w:rPr>
              <w:t>Published between 2012-2022</w:t>
            </w:r>
          </w:p>
          <w:p w14:paraId="27156D61" w14:textId="77777777" w:rsidR="003B3EE1" w:rsidRDefault="003B3EE1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47F7E48C">
              <w:rPr>
                <w:rFonts w:ascii="Arial" w:hAnsi="Arial" w:cs="Arial"/>
                <w:sz w:val="20"/>
                <w:szCs w:val="20"/>
              </w:rPr>
              <w:t>Available in English</w:t>
            </w:r>
          </w:p>
          <w:p w14:paraId="33E1AD9F" w14:textId="77777777" w:rsidR="00742C1E" w:rsidRDefault="00742C1E" w:rsidP="003B3EE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CA56A6" w14:textId="0FA9CB95" w:rsidR="00742C1E" w:rsidRDefault="00742C1E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47F7E48C">
              <w:rPr>
                <w:rFonts w:ascii="Arial" w:hAnsi="Arial" w:cs="Arial"/>
                <w:sz w:val="20"/>
                <w:szCs w:val="20"/>
              </w:rPr>
              <w:t>For search</w:t>
            </w:r>
            <w:r w:rsidR="00AC7F75">
              <w:rPr>
                <w:rFonts w:ascii="Arial" w:hAnsi="Arial" w:cs="Arial"/>
                <w:sz w:val="20"/>
                <w:szCs w:val="20"/>
              </w:rPr>
              <w:t>es</w:t>
            </w:r>
            <w:r w:rsidRPr="47F7E48C">
              <w:rPr>
                <w:rFonts w:ascii="Arial" w:hAnsi="Arial" w:cs="Arial"/>
                <w:sz w:val="20"/>
                <w:szCs w:val="20"/>
              </w:rPr>
              <w:t xml:space="preserve"> completed 25.04.24:</w:t>
            </w:r>
          </w:p>
          <w:p w14:paraId="02FC22A1" w14:textId="2E3B71A9" w:rsidR="00742C1E" w:rsidRPr="003B3EE1" w:rsidRDefault="00742C1E" w:rsidP="00742C1E">
            <w:pPr>
              <w:rPr>
                <w:rFonts w:ascii="Arial" w:hAnsi="Arial" w:cs="Arial"/>
                <w:sz w:val="20"/>
                <w:szCs w:val="20"/>
              </w:rPr>
            </w:pPr>
            <w:r w:rsidRPr="47F7E48C">
              <w:rPr>
                <w:rFonts w:ascii="Arial" w:hAnsi="Arial" w:cs="Arial"/>
                <w:sz w:val="20"/>
                <w:szCs w:val="20"/>
              </w:rPr>
              <w:t>Published between May 2022-April 2024</w:t>
            </w:r>
          </w:p>
          <w:p w14:paraId="2F1CB96B" w14:textId="41DED6C7" w:rsidR="00742C1E" w:rsidRPr="003B3EE1" w:rsidRDefault="00742C1E" w:rsidP="003B3EE1">
            <w:pPr>
              <w:rPr>
                <w:rFonts w:ascii="Arial" w:hAnsi="Arial" w:cs="Arial"/>
                <w:sz w:val="20"/>
                <w:szCs w:val="20"/>
              </w:rPr>
            </w:pPr>
            <w:r w:rsidRPr="47F7E48C">
              <w:rPr>
                <w:rFonts w:ascii="Arial" w:hAnsi="Arial" w:cs="Arial"/>
                <w:sz w:val="20"/>
                <w:szCs w:val="20"/>
              </w:rPr>
              <w:t>Available in English</w:t>
            </w:r>
          </w:p>
        </w:tc>
      </w:tr>
    </w:tbl>
    <w:p w14:paraId="6DB98E88" w14:textId="77777777" w:rsidR="000C1C65" w:rsidRPr="002758F3" w:rsidRDefault="000C1C65" w:rsidP="00AC7F75">
      <w:pPr>
        <w:spacing w:line="480" w:lineRule="auto"/>
        <w:rPr>
          <w:rStyle w:val="Hyperlink"/>
          <w:rFonts w:ascii="Arial" w:hAnsi="Arial" w:cs="Arial"/>
          <w:color w:val="auto"/>
          <w:sz w:val="22"/>
          <w:szCs w:val="22"/>
          <w:u w:val="none"/>
          <w:lang w:val="en-US"/>
        </w:rPr>
      </w:pPr>
    </w:p>
    <w:sectPr w:rsidR="000C1C65" w:rsidRPr="002758F3" w:rsidSect="002758F3">
      <w:headerReference w:type="even" r:id="rId8"/>
      <w:headerReference w:type="default" r:id="rId9"/>
      <w:footerReference w:type="even" r:id="rId10"/>
      <w:footerReference w:type="default" r:id="rId11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31654" w14:textId="77777777" w:rsidR="00280CCA" w:rsidRDefault="00280CCA" w:rsidP="0058554E">
      <w:r>
        <w:separator/>
      </w:r>
    </w:p>
  </w:endnote>
  <w:endnote w:type="continuationSeparator" w:id="0">
    <w:p w14:paraId="5A78AD00" w14:textId="77777777" w:rsidR="00280CCA" w:rsidRDefault="00280CCA" w:rsidP="0058554E">
      <w:r>
        <w:continuationSeparator/>
      </w:r>
    </w:p>
  </w:endnote>
  <w:endnote w:type="continuationNotice" w:id="1">
    <w:p w14:paraId="0D2475A6" w14:textId="77777777" w:rsidR="00280CCA" w:rsidRDefault="00280C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A2F6B" w14:textId="26CF117E" w:rsidR="00F471C7" w:rsidRDefault="00F471C7" w:rsidP="002873A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E039397" w14:textId="77777777" w:rsidR="00F471C7" w:rsidRDefault="00F471C7" w:rsidP="00F471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9281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E19EAB" w14:textId="5F5B12CB" w:rsidR="00096202" w:rsidRDefault="00096202" w:rsidP="00175B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4A441" w14:textId="77777777" w:rsidR="00280CCA" w:rsidRDefault="00280CCA" w:rsidP="0058554E">
      <w:r>
        <w:separator/>
      </w:r>
    </w:p>
  </w:footnote>
  <w:footnote w:type="continuationSeparator" w:id="0">
    <w:p w14:paraId="55A8A221" w14:textId="77777777" w:rsidR="00280CCA" w:rsidRDefault="00280CCA" w:rsidP="0058554E">
      <w:r>
        <w:continuationSeparator/>
      </w:r>
    </w:p>
  </w:footnote>
  <w:footnote w:type="continuationNotice" w:id="1">
    <w:p w14:paraId="34871F06" w14:textId="77777777" w:rsidR="00280CCA" w:rsidRDefault="00280CC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92795" w14:textId="40FBA718" w:rsidR="004C7148" w:rsidRDefault="004C7148" w:rsidP="005B18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ABB3E12" w14:textId="77777777" w:rsidR="004C7148" w:rsidRDefault="004C7148" w:rsidP="004C71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16033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7B2B55" w14:textId="4AEF936F" w:rsidR="004C7148" w:rsidRDefault="004C7148" w:rsidP="005B18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470946" w14:textId="44EAD6F7" w:rsidR="0058554E" w:rsidRDefault="0046485D" w:rsidP="004C7148">
    <w:pPr>
      <w:pStyle w:val="Header"/>
      <w:ind w:right="360"/>
    </w:pPr>
    <w:r>
      <w:t xml:space="preserve">REALIST REVIEW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F6361"/>
    <w:multiLevelType w:val="hybridMultilevel"/>
    <w:tmpl w:val="74B008EC"/>
    <w:lvl w:ilvl="0" w:tplc="BD56FD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226E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624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05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00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F4CA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74F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F0C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081B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AE7C3C"/>
    <w:multiLevelType w:val="hybridMultilevel"/>
    <w:tmpl w:val="BE488116"/>
    <w:lvl w:ilvl="0" w:tplc="91D65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8B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06C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C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9AD2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28E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A63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4CB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FCB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E958DB"/>
    <w:multiLevelType w:val="hybridMultilevel"/>
    <w:tmpl w:val="1B20EF74"/>
    <w:lvl w:ilvl="0" w:tplc="F036E010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033FE6"/>
    <w:multiLevelType w:val="hybridMultilevel"/>
    <w:tmpl w:val="2474CC46"/>
    <w:lvl w:ilvl="0" w:tplc="4E14A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3EC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FAF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4D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9C7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FA3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42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38BD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4E1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5E4F51"/>
    <w:multiLevelType w:val="hybridMultilevel"/>
    <w:tmpl w:val="247AB02E"/>
    <w:lvl w:ilvl="0" w:tplc="6C4AD4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886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61D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F026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CEC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60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65C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A6D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1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CD633F"/>
    <w:multiLevelType w:val="hybridMultilevel"/>
    <w:tmpl w:val="783047E0"/>
    <w:lvl w:ilvl="0" w:tplc="D376D1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089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F621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9A6B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025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A5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E0C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9AFF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AE2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2D3957"/>
    <w:multiLevelType w:val="hybridMultilevel"/>
    <w:tmpl w:val="65E6C798"/>
    <w:lvl w:ilvl="0" w:tplc="0809000F">
      <w:start w:val="1"/>
      <w:numFmt w:val="decimal"/>
      <w:lvlText w:val="%1."/>
      <w:lvlJc w:val="left"/>
      <w:pPr>
        <w:ind w:left="588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473E8"/>
    <w:multiLevelType w:val="hybridMultilevel"/>
    <w:tmpl w:val="DECA8802"/>
    <w:lvl w:ilvl="0" w:tplc="4DD2D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F67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344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2CD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8280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831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E1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646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3C68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56724E"/>
    <w:multiLevelType w:val="multilevel"/>
    <w:tmpl w:val="D2465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3D351C"/>
    <w:multiLevelType w:val="hybridMultilevel"/>
    <w:tmpl w:val="7CC2857E"/>
    <w:lvl w:ilvl="0" w:tplc="683AD7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2507A"/>
    <w:multiLevelType w:val="hybridMultilevel"/>
    <w:tmpl w:val="CCCE928E"/>
    <w:lvl w:ilvl="0" w:tplc="973EA476">
      <w:start w:val="5"/>
      <w:numFmt w:val="bullet"/>
      <w:lvlText w:val="-"/>
      <w:lvlJc w:val="left"/>
      <w:pPr>
        <w:ind w:left="720" w:hanging="360"/>
      </w:pPr>
      <w:rPr>
        <w:rFonts w:ascii="Arial" w:eastAsia="Open San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4E5FB2"/>
    <w:multiLevelType w:val="hybridMultilevel"/>
    <w:tmpl w:val="DB666F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C000BC"/>
    <w:multiLevelType w:val="hybridMultilevel"/>
    <w:tmpl w:val="9CF87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21E6D"/>
    <w:multiLevelType w:val="hybridMultilevel"/>
    <w:tmpl w:val="D38C36FE"/>
    <w:lvl w:ilvl="0" w:tplc="74B0025C">
      <w:start w:val="4"/>
      <w:numFmt w:val="bullet"/>
      <w:lvlText w:val="-"/>
      <w:lvlJc w:val="left"/>
      <w:pPr>
        <w:ind w:left="720" w:hanging="360"/>
      </w:pPr>
      <w:rPr>
        <w:rFonts w:ascii="Arial" w:eastAsia="Open San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45EF9"/>
    <w:multiLevelType w:val="hybridMultilevel"/>
    <w:tmpl w:val="9BC0B7AA"/>
    <w:lvl w:ilvl="0" w:tplc="9E92E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36F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6A4B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C67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18C8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F6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09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10D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24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55C51DA"/>
    <w:multiLevelType w:val="hybridMultilevel"/>
    <w:tmpl w:val="CCD81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097596"/>
    <w:multiLevelType w:val="hybridMultilevel"/>
    <w:tmpl w:val="7BEEF2AC"/>
    <w:lvl w:ilvl="0" w:tplc="777C5C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3AA4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84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8E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C8D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BAD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662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00B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C2E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C223132"/>
    <w:multiLevelType w:val="multilevel"/>
    <w:tmpl w:val="1F346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C67771E"/>
    <w:multiLevelType w:val="multilevel"/>
    <w:tmpl w:val="300A5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41032D"/>
    <w:multiLevelType w:val="hybridMultilevel"/>
    <w:tmpl w:val="F9F23F18"/>
    <w:lvl w:ilvl="0" w:tplc="F1AE4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40B9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4E16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00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BA7C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E06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1CD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3653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F4E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125671C"/>
    <w:multiLevelType w:val="hybridMultilevel"/>
    <w:tmpl w:val="F828C446"/>
    <w:lvl w:ilvl="0" w:tplc="5374F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AD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7A0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868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E0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0D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BB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68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60B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3880C9D"/>
    <w:multiLevelType w:val="hybridMultilevel"/>
    <w:tmpl w:val="10CA8F6A"/>
    <w:lvl w:ilvl="0" w:tplc="6FF46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10A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225F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689F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7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5E60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7EEE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D487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D88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A456B78"/>
    <w:multiLevelType w:val="hybridMultilevel"/>
    <w:tmpl w:val="31D086FC"/>
    <w:lvl w:ilvl="0" w:tplc="0CA6A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267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B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026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AC5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766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EE44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CA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588E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B5F5369"/>
    <w:multiLevelType w:val="multilevel"/>
    <w:tmpl w:val="79E0F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183873"/>
    <w:multiLevelType w:val="multilevel"/>
    <w:tmpl w:val="C88C3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98621A"/>
    <w:multiLevelType w:val="hybridMultilevel"/>
    <w:tmpl w:val="414A18F2"/>
    <w:lvl w:ilvl="0" w:tplc="E3E6AFA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ED1738"/>
    <w:multiLevelType w:val="hybridMultilevel"/>
    <w:tmpl w:val="08A01C4C"/>
    <w:lvl w:ilvl="0" w:tplc="D8281C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BCED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5A8A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7CB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A4C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23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CAA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F2E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7A8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E8436D4"/>
    <w:multiLevelType w:val="hybridMultilevel"/>
    <w:tmpl w:val="2E083560"/>
    <w:lvl w:ilvl="0" w:tplc="2B5E0D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F04E58"/>
    <w:multiLevelType w:val="hybridMultilevel"/>
    <w:tmpl w:val="1376127C"/>
    <w:lvl w:ilvl="0" w:tplc="B8BECF3E">
      <w:start w:val="20"/>
      <w:numFmt w:val="bullet"/>
      <w:lvlText w:val="-"/>
      <w:lvlJc w:val="left"/>
      <w:pPr>
        <w:ind w:left="720" w:hanging="360"/>
      </w:pPr>
      <w:rPr>
        <w:rFonts w:ascii="Arial" w:eastAsia="Open Sans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C80D21"/>
    <w:multiLevelType w:val="hybridMultilevel"/>
    <w:tmpl w:val="2F16B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A06714"/>
    <w:multiLevelType w:val="hybridMultilevel"/>
    <w:tmpl w:val="92681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F90BC0"/>
    <w:multiLevelType w:val="hybridMultilevel"/>
    <w:tmpl w:val="D73E116E"/>
    <w:lvl w:ilvl="0" w:tplc="0D2A5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300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60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EA7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B0E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6AFF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E6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220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766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AA26484"/>
    <w:multiLevelType w:val="hybridMultilevel"/>
    <w:tmpl w:val="EDDA6B7C"/>
    <w:lvl w:ilvl="0" w:tplc="00C84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D629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08B7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AE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C6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D06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18D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36F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FE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B0C4464"/>
    <w:multiLevelType w:val="hybridMultilevel"/>
    <w:tmpl w:val="1B20EF7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9997659">
    <w:abstractNumId w:val="2"/>
  </w:num>
  <w:num w:numId="2" w16cid:durableId="528834726">
    <w:abstractNumId w:val="18"/>
  </w:num>
  <w:num w:numId="3" w16cid:durableId="681005876">
    <w:abstractNumId w:val="8"/>
  </w:num>
  <w:num w:numId="4" w16cid:durableId="661545988">
    <w:abstractNumId w:val="12"/>
  </w:num>
  <w:num w:numId="5" w16cid:durableId="457532832">
    <w:abstractNumId w:val="6"/>
  </w:num>
  <w:num w:numId="6" w16cid:durableId="509374415">
    <w:abstractNumId w:val="10"/>
  </w:num>
  <w:num w:numId="7" w16cid:durableId="1929994683">
    <w:abstractNumId w:val="25"/>
  </w:num>
  <w:num w:numId="8" w16cid:durableId="617225087">
    <w:abstractNumId w:val="13"/>
  </w:num>
  <w:num w:numId="9" w16cid:durableId="1627465005">
    <w:abstractNumId w:val="30"/>
  </w:num>
  <w:num w:numId="10" w16cid:durableId="1796949835">
    <w:abstractNumId w:val="27"/>
  </w:num>
  <w:num w:numId="11" w16cid:durableId="609092221">
    <w:abstractNumId w:val="28"/>
  </w:num>
  <w:num w:numId="12" w16cid:durableId="1450275225">
    <w:abstractNumId w:val="24"/>
  </w:num>
  <w:num w:numId="13" w16cid:durableId="1278755386">
    <w:abstractNumId w:val="33"/>
  </w:num>
  <w:num w:numId="14" w16cid:durableId="393820421">
    <w:abstractNumId w:val="19"/>
  </w:num>
  <w:num w:numId="15" w16cid:durableId="1519390252">
    <w:abstractNumId w:val="3"/>
  </w:num>
  <w:num w:numId="16" w16cid:durableId="705448025">
    <w:abstractNumId w:val="26"/>
  </w:num>
  <w:num w:numId="17" w16cid:durableId="298583242">
    <w:abstractNumId w:val="31"/>
  </w:num>
  <w:num w:numId="18" w16cid:durableId="1505634286">
    <w:abstractNumId w:val="7"/>
  </w:num>
  <w:num w:numId="19" w16cid:durableId="107282637">
    <w:abstractNumId w:val="16"/>
  </w:num>
  <w:num w:numId="20" w16cid:durableId="402068244">
    <w:abstractNumId w:val="14"/>
  </w:num>
  <w:num w:numId="21" w16cid:durableId="1236866421">
    <w:abstractNumId w:val="32"/>
  </w:num>
  <w:num w:numId="22" w16cid:durableId="473260890">
    <w:abstractNumId w:val="0"/>
  </w:num>
  <w:num w:numId="23" w16cid:durableId="1036931780">
    <w:abstractNumId w:val="4"/>
  </w:num>
  <w:num w:numId="24" w16cid:durableId="512493076">
    <w:abstractNumId w:val="20"/>
  </w:num>
  <w:num w:numId="25" w16cid:durableId="1897205533">
    <w:abstractNumId w:val="21"/>
  </w:num>
  <w:num w:numId="26" w16cid:durableId="630332327">
    <w:abstractNumId w:val="1"/>
  </w:num>
  <w:num w:numId="27" w16cid:durableId="102268294">
    <w:abstractNumId w:val="5"/>
  </w:num>
  <w:num w:numId="28" w16cid:durableId="1665428064">
    <w:abstractNumId w:val="22"/>
  </w:num>
  <w:num w:numId="29" w16cid:durableId="1674337105">
    <w:abstractNumId w:val="9"/>
  </w:num>
  <w:num w:numId="30" w16cid:durableId="15348065">
    <w:abstractNumId w:val="11"/>
  </w:num>
  <w:num w:numId="31" w16cid:durableId="1976253777">
    <w:abstractNumId w:val="15"/>
  </w:num>
  <w:num w:numId="32" w16cid:durableId="488324529">
    <w:abstractNumId w:val="29"/>
  </w:num>
  <w:num w:numId="33" w16cid:durableId="222446026">
    <w:abstractNumId w:val="17"/>
  </w:num>
  <w:num w:numId="34" w16cid:durableId="1126002707">
    <w:abstractNumId w:val="2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975"/>
    <w:rsid w:val="00000249"/>
    <w:rsid w:val="000008E5"/>
    <w:rsid w:val="000019FC"/>
    <w:rsid w:val="00001CFC"/>
    <w:rsid w:val="000023C8"/>
    <w:rsid w:val="0000381C"/>
    <w:rsid w:val="0000533B"/>
    <w:rsid w:val="00005A0D"/>
    <w:rsid w:val="00005C53"/>
    <w:rsid w:val="00010CD9"/>
    <w:rsid w:val="00011775"/>
    <w:rsid w:val="00011E30"/>
    <w:rsid w:val="00012CDF"/>
    <w:rsid w:val="00015A73"/>
    <w:rsid w:val="00020947"/>
    <w:rsid w:val="00021996"/>
    <w:rsid w:val="00022105"/>
    <w:rsid w:val="00022C47"/>
    <w:rsid w:val="00023BE9"/>
    <w:rsid w:val="00024C4F"/>
    <w:rsid w:val="00024FF3"/>
    <w:rsid w:val="0002636A"/>
    <w:rsid w:val="000265C7"/>
    <w:rsid w:val="00026FC0"/>
    <w:rsid w:val="0002779C"/>
    <w:rsid w:val="00027B07"/>
    <w:rsid w:val="00030082"/>
    <w:rsid w:val="0003043F"/>
    <w:rsid w:val="0003119F"/>
    <w:rsid w:val="00031A64"/>
    <w:rsid w:val="000322F3"/>
    <w:rsid w:val="000328A5"/>
    <w:rsid w:val="0003394B"/>
    <w:rsid w:val="000361BE"/>
    <w:rsid w:val="000363B2"/>
    <w:rsid w:val="00036797"/>
    <w:rsid w:val="00036DC6"/>
    <w:rsid w:val="00037454"/>
    <w:rsid w:val="00037E2D"/>
    <w:rsid w:val="0004064F"/>
    <w:rsid w:val="00040EFB"/>
    <w:rsid w:val="0004153B"/>
    <w:rsid w:val="000417C3"/>
    <w:rsid w:val="000419C1"/>
    <w:rsid w:val="00042412"/>
    <w:rsid w:val="0004261B"/>
    <w:rsid w:val="0004280A"/>
    <w:rsid w:val="000434C3"/>
    <w:rsid w:val="00043C1D"/>
    <w:rsid w:val="000442C2"/>
    <w:rsid w:val="0004432A"/>
    <w:rsid w:val="00045406"/>
    <w:rsid w:val="000462AE"/>
    <w:rsid w:val="000474B9"/>
    <w:rsid w:val="00047FA7"/>
    <w:rsid w:val="00050FDC"/>
    <w:rsid w:val="0005351D"/>
    <w:rsid w:val="00053A42"/>
    <w:rsid w:val="0005445E"/>
    <w:rsid w:val="000555AC"/>
    <w:rsid w:val="00055BA8"/>
    <w:rsid w:val="0006120B"/>
    <w:rsid w:val="0006124C"/>
    <w:rsid w:val="00061DA1"/>
    <w:rsid w:val="000628F9"/>
    <w:rsid w:val="00062DFE"/>
    <w:rsid w:val="00063458"/>
    <w:rsid w:val="00063A6C"/>
    <w:rsid w:val="00063CAE"/>
    <w:rsid w:val="0006481C"/>
    <w:rsid w:val="00064BE6"/>
    <w:rsid w:val="00064C02"/>
    <w:rsid w:val="00065B30"/>
    <w:rsid w:val="00065BE0"/>
    <w:rsid w:val="00066D81"/>
    <w:rsid w:val="0006782D"/>
    <w:rsid w:val="00067E24"/>
    <w:rsid w:val="000711F8"/>
    <w:rsid w:val="000718C8"/>
    <w:rsid w:val="00071CDA"/>
    <w:rsid w:val="00074B3C"/>
    <w:rsid w:val="00075E79"/>
    <w:rsid w:val="000766DA"/>
    <w:rsid w:val="00077379"/>
    <w:rsid w:val="00077BD6"/>
    <w:rsid w:val="0008142C"/>
    <w:rsid w:val="00081C73"/>
    <w:rsid w:val="00082477"/>
    <w:rsid w:val="000829A4"/>
    <w:rsid w:val="0008337F"/>
    <w:rsid w:val="00083CA7"/>
    <w:rsid w:val="000842F2"/>
    <w:rsid w:val="00085032"/>
    <w:rsid w:val="0008527E"/>
    <w:rsid w:val="00090176"/>
    <w:rsid w:val="00092BE0"/>
    <w:rsid w:val="00093647"/>
    <w:rsid w:val="0009495A"/>
    <w:rsid w:val="00096202"/>
    <w:rsid w:val="00096248"/>
    <w:rsid w:val="000A0107"/>
    <w:rsid w:val="000A07B2"/>
    <w:rsid w:val="000A07E1"/>
    <w:rsid w:val="000A1B14"/>
    <w:rsid w:val="000A1B82"/>
    <w:rsid w:val="000A2E11"/>
    <w:rsid w:val="000A2FE2"/>
    <w:rsid w:val="000A30F5"/>
    <w:rsid w:val="000A45F2"/>
    <w:rsid w:val="000A462F"/>
    <w:rsid w:val="000A490C"/>
    <w:rsid w:val="000A5458"/>
    <w:rsid w:val="000A678D"/>
    <w:rsid w:val="000A7CFC"/>
    <w:rsid w:val="000B01A2"/>
    <w:rsid w:val="000B2D0B"/>
    <w:rsid w:val="000B2E7E"/>
    <w:rsid w:val="000B3289"/>
    <w:rsid w:val="000B58E0"/>
    <w:rsid w:val="000C04BC"/>
    <w:rsid w:val="000C0975"/>
    <w:rsid w:val="000C11D1"/>
    <w:rsid w:val="000C1C65"/>
    <w:rsid w:val="000C25AD"/>
    <w:rsid w:val="000C27FA"/>
    <w:rsid w:val="000C3606"/>
    <w:rsid w:val="000C4102"/>
    <w:rsid w:val="000C4352"/>
    <w:rsid w:val="000C4B9D"/>
    <w:rsid w:val="000C4E2D"/>
    <w:rsid w:val="000C5B95"/>
    <w:rsid w:val="000C6367"/>
    <w:rsid w:val="000D204F"/>
    <w:rsid w:val="000D3336"/>
    <w:rsid w:val="000D3A0F"/>
    <w:rsid w:val="000D44A7"/>
    <w:rsid w:val="000D6A07"/>
    <w:rsid w:val="000D7F76"/>
    <w:rsid w:val="000E09A2"/>
    <w:rsid w:val="000E1F59"/>
    <w:rsid w:val="000E274E"/>
    <w:rsid w:val="000E3C16"/>
    <w:rsid w:val="000E5026"/>
    <w:rsid w:val="000E708D"/>
    <w:rsid w:val="000E735A"/>
    <w:rsid w:val="000E73E6"/>
    <w:rsid w:val="000E7682"/>
    <w:rsid w:val="000E7995"/>
    <w:rsid w:val="000F08C5"/>
    <w:rsid w:val="000F4222"/>
    <w:rsid w:val="000F4C4C"/>
    <w:rsid w:val="000F4CAD"/>
    <w:rsid w:val="000F5609"/>
    <w:rsid w:val="000F5FFB"/>
    <w:rsid w:val="000F663B"/>
    <w:rsid w:val="000F6B6B"/>
    <w:rsid w:val="000F768C"/>
    <w:rsid w:val="00100770"/>
    <w:rsid w:val="001016F2"/>
    <w:rsid w:val="00101F1E"/>
    <w:rsid w:val="0010222F"/>
    <w:rsid w:val="001024A7"/>
    <w:rsid w:val="001028F2"/>
    <w:rsid w:val="00104A42"/>
    <w:rsid w:val="00105079"/>
    <w:rsid w:val="001055A8"/>
    <w:rsid w:val="00107E6F"/>
    <w:rsid w:val="00107F62"/>
    <w:rsid w:val="00107FEC"/>
    <w:rsid w:val="00111633"/>
    <w:rsid w:val="00111761"/>
    <w:rsid w:val="00111919"/>
    <w:rsid w:val="00112D60"/>
    <w:rsid w:val="00114A0B"/>
    <w:rsid w:val="00114D33"/>
    <w:rsid w:val="00114EFC"/>
    <w:rsid w:val="00115148"/>
    <w:rsid w:val="001151E5"/>
    <w:rsid w:val="001154C9"/>
    <w:rsid w:val="0011550F"/>
    <w:rsid w:val="001205F3"/>
    <w:rsid w:val="00122685"/>
    <w:rsid w:val="001228FC"/>
    <w:rsid w:val="00124164"/>
    <w:rsid w:val="00124334"/>
    <w:rsid w:val="0012455F"/>
    <w:rsid w:val="0012467C"/>
    <w:rsid w:val="001275D4"/>
    <w:rsid w:val="001304BB"/>
    <w:rsid w:val="001309E0"/>
    <w:rsid w:val="0013238D"/>
    <w:rsid w:val="00132E68"/>
    <w:rsid w:val="001332CB"/>
    <w:rsid w:val="00140A5D"/>
    <w:rsid w:val="0014200C"/>
    <w:rsid w:val="0014302F"/>
    <w:rsid w:val="00143289"/>
    <w:rsid w:val="0014501E"/>
    <w:rsid w:val="00145F8C"/>
    <w:rsid w:val="00146FDD"/>
    <w:rsid w:val="00151FEC"/>
    <w:rsid w:val="00153DE9"/>
    <w:rsid w:val="00154AA3"/>
    <w:rsid w:val="001558B4"/>
    <w:rsid w:val="0015711F"/>
    <w:rsid w:val="001574A8"/>
    <w:rsid w:val="001578B2"/>
    <w:rsid w:val="001611BC"/>
    <w:rsid w:val="0016162A"/>
    <w:rsid w:val="0016221D"/>
    <w:rsid w:val="001627E5"/>
    <w:rsid w:val="00162A2C"/>
    <w:rsid w:val="001637BE"/>
    <w:rsid w:val="00166359"/>
    <w:rsid w:val="001671F5"/>
    <w:rsid w:val="00170A56"/>
    <w:rsid w:val="00172063"/>
    <w:rsid w:val="00172D90"/>
    <w:rsid w:val="00172DDD"/>
    <w:rsid w:val="0017376E"/>
    <w:rsid w:val="00175AE5"/>
    <w:rsid w:val="00175B28"/>
    <w:rsid w:val="00175B8F"/>
    <w:rsid w:val="00176B35"/>
    <w:rsid w:val="00176E51"/>
    <w:rsid w:val="0018005E"/>
    <w:rsid w:val="001805C4"/>
    <w:rsid w:val="001808B4"/>
    <w:rsid w:val="00181D98"/>
    <w:rsid w:val="00182E42"/>
    <w:rsid w:val="00184B51"/>
    <w:rsid w:val="001851C7"/>
    <w:rsid w:val="00186A71"/>
    <w:rsid w:val="00186BD1"/>
    <w:rsid w:val="00187359"/>
    <w:rsid w:val="0019117A"/>
    <w:rsid w:val="00191F0E"/>
    <w:rsid w:val="00192036"/>
    <w:rsid w:val="00192438"/>
    <w:rsid w:val="00193EDC"/>
    <w:rsid w:val="00195B1D"/>
    <w:rsid w:val="0019638D"/>
    <w:rsid w:val="00197E8E"/>
    <w:rsid w:val="00197F24"/>
    <w:rsid w:val="001A0846"/>
    <w:rsid w:val="001A279C"/>
    <w:rsid w:val="001A28A1"/>
    <w:rsid w:val="001A3BAF"/>
    <w:rsid w:val="001A5BDD"/>
    <w:rsid w:val="001A5DDC"/>
    <w:rsid w:val="001B0887"/>
    <w:rsid w:val="001B0BEC"/>
    <w:rsid w:val="001B1009"/>
    <w:rsid w:val="001B1AF8"/>
    <w:rsid w:val="001B1D43"/>
    <w:rsid w:val="001B2D53"/>
    <w:rsid w:val="001B2E96"/>
    <w:rsid w:val="001B431E"/>
    <w:rsid w:val="001B487F"/>
    <w:rsid w:val="001B5316"/>
    <w:rsid w:val="001B5B7B"/>
    <w:rsid w:val="001B7A34"/>
    <w:rsid w:val="001B7F81"/>
    <w:rsid w:val="001C041C"/>
    <w:rsid w:val="001C0608"/>
    <w:rsid w:val="001C1B7E"/>
    <w:rsid w:val="001C2A25"/>
    <w:rsid w:val="001C3045"/>
    <w:rsid w:val="001C3E91"/>
    <w:rsid w:val="001C4686"/>
    <w:rsid w:val="001C55FF"/>
    <w:rsid w:val="001C79C4"/>
    <w:rsid w:val="001C7C1A"/>
    <w:rsid w:val="001D049B"/>
    <w:rsid w:val="001D090D"/>
    <w:rsid w:val="001D2B20"/>
    <w:rsid w:val="001D2F48"/>
    <w:rsid w:val="001D43A7"/>
    <w:rsid w:val="001D4593"/>
    <w:rsid w:val="001D4FD6"/>
    <w:rsid w:val="001D677C"/>
    <w:rsid w:val="001D6CB1"/>
    <w:rsid w:val="001D7180"/>
    <w:rsid w:val="001D7418"/>
    <w:rsid w:val="001D7AED"/>
    <w:rsid w:val="001E131B"/>
    <w:rsid w:val="001E37C2"/>
    <w:rsid w:val="001E4000"/>
    <w:rsid w:val="001E4920"/>
    <w:rsid w:val="001E7FF2"/>
    <w:rsid w:val="001F1567"/>
    <w:rsid w:val="001F35F0"/>
    <w:rsid w:val="001F3756"/>
    <w:rsid w:val="001F6861"/>
    <w:rsid w:val="001F6C59"/>
    <w:rsid w:val="001F76EF"/>
    <w:rsid w:val="001F7E45"/>
    <w:rsid w:val="00200398"/>
    <w:rsid w:val="00200808"/>
    <w:rsid w:val="002012FF"/>
    <w:rsid w:val="00201692"/>
    <w:rsid w:val="002022A8"/>
    <w:rsid w:val="002026D7"/>
    <w:rsid w:val="00202AFE"/>
    <w:rsid w:val="00202EA5"/>
    <w:rsid w:val="002030B6"/>
    <w:rsid w:val="0020358C"/>
    <w:rsid w:val="00203639"/>
    <w:rsid w:val="00204DAB"/>
    <w:rsid w:val="002056FC"/>
    <w:rsid w:val="00207234"/>
    <w:rsid w:val="00207A17"/>
    <w:rsid w:val="00210B43"/>
    <w:rsid w:val="00210C24"/>
    <w:rsid w:val="0021195C"/>
    <w:rsid w:val="00211DF7"/>
    <w:rsid w:val="00212DEF"/>
    <w:rsid w:val="002139A4"/>
    <w:rsid w:val="00214451"/>
    <w:rsid w:val="00215272"/>
    <w:rsid w:val="00221563"/>
    <w:rsid w:val="00221C82"/>
    <w:rsid w:val="00222A30"/>
    <w:rsid w:val="002247E3"/>
    <w:rsid w:val="002249A9"/>
    <w:rsid w:val="00224E09"/>
    <w:rsid w:val="002263BB"/>
    <w:rsid w:val="0022691C"/>
    <w:rsid w:val="00227086"/>
    <w:rsid w:val="002271F6"/>
    <w:rsid w:val="00230128"/>
    <w:rsid w:val="00231767"/>
    <w:rsid w:val="0023177A"/>
    <w:rsid w:val="00232F6A"/>
    <w:rsid w:val="0023341A"/>
    <w:rsid w:val="002359E9"/>
    <w:rsid w:val="002359F1"/>
    <w:rsid w:val="002369B7"/>
    <w:rsid w:val="00237390"/>
    <w:rsid w:val="00240736"/>
    <w:rsid w:val="002407AD"/>
    <w:rsid w:val="00241021"/>
    <w:rsid w:val="002418F6"/>
    <w:rsid w:val="0024349C"/>
    <w:rsid w:val="00243869"/>
    <w:rsid w:val="0024415A"/>
    <w:rsid w:val="00244A39"/>
    <w:rsid w:val="00244AB4"/>
    <w:rsid w:val="00245EDC"/>
    <w:rsid w:val="00247E95"/>
    <w:rsid w:val="00247F40"/>
    <w:rsid w:val="002521CF"/>
    <w:rsid w:val="002527EB"/>
    <w:rsid w:val="00253FE0"/>
    <w:rsid w:val="00254124"/>
    <w:rsid w:val="00254616"/>
    <w:rsid w:val="00257161"/>
    <w:rsid w:val="002571DC"/>
    <w:rsid w:val="002579CB"/>
    <w:rsid w:val="00257F18"/>
    <w:rsid w:val="002601CD"/>
    <w:rsid w:val="0026043F"/>
    <w:rsid w:val="0026112C"/>
    <w:rsid w:val="0026181B"/>
    <w:rsid w:val="00262D80"/>
    <w:rsid w:val="00262DB2"/>
    <w:rsid w:val="002667A5"/>
    <w:rsid w:val="00267FDE"/>
    <w:rsid w:val="00270525"/>
    <w:rsid w:val="00270A11"/>
    <w:rsid w:val="00270C4C"/>
    <w:rsid w:val="00271F1E"/>
    <w:rsid w:val="00272ACC"/>
    <w:rsid w:val="00274C47"/>
    <w:rsid w:val="002758BB"/>
    <w:rsid w:val="002758F3"/>
    <w:rsid w:val="002767AA"/>
    <w:rsid w:val="00277B84"/>
    <w:rsid w:val="00277B9F"/>
    <w:rsid w:val="00280CCA"/>
    <w:rsid w:val="002810C2"/>
    <w:rsid w:val="0028143F"/>
    <w:rsid w:val="00281EA2"/>
    <w:rsid w:val="00282569"/>
    <w:rsid w:val="00283694"/>
    <w:rsid w:val="00283EB9"/>
    <w:rsid w:val="002845CA"/>
    <w:rsid w:val="00284DEB"/>
    <w:rsid w:val="00284EE3"/>
    <w:rsid w:val="00284F75"/>
    <w:rsid w:val="002859F6"/>
    <w:rsid w:val="0028739B"/>
    <w:rsid w:val="002873A6"/>
    <w:rsid w:val="0028757C"/>
    <w:rsid w:val="00287A37"/>
    <w:rsid w:val="0029176A"/>
    <w:rsid w:val="00291A73"/>
    <w:rsid w:val="0029228D"/>
    <w:rsid w:val="00292A5B"/>
    <w:rsid w:val="00292DC5"/>
    <w:rsid w:val="00293699"/>
    <w:rsid w:val="0029475D"/>
    <w:rsid w:val="0029546B"/>
    <w:rsid w:val="00296482"/>
    <w:rsid w:val="00297CF2"/>
    <w:rsid w:val="002A0E51"/>
    <w:rsid w:val="002A11E1"/>
    <w:rsid w:val="002A2DC5"/>
    <w:rsid w:val="002A31D2"/>
    <w:rsid w:val="002A32F7"/>
    <w:rsid w:val="002A5C2A"/>
    <w:rsid w:val="002A6BB3"/>
    <w:rsid w:val="002A6DF2"/>
    <w:rsid w:val="002A710E"/>
    <w:rsid w:val="002A7932"/>
    <w:rsid w:val="002A7D83"/>
    <w:rsid w:val="002A7FDB"/>
    <w:rsid w:val="002B07A5"/>
    <w:rsid w:val="002B0D00"/>
    <w:rsid w:val="002B1F13"/>
    <w:rsid w:val="002B32B3"/>
    <w:rsid w:val="002B40EB"/>
    <w:rsid w:val="002B45BA"/>
    <w:rsid w:val="002B5288"/>
    <w:rsid w:val="002B56FA"/>
    <w:rsid w:val="002B6C22"/>
    <w:rsid w:val="002C0EFE"/>
    <w:rsid w:val="002C2693"/>
    <w:rsid w:val="002C2F17"/>
    <w:rsid w:val="002C36EB"/>
    <w:rsid w:val="002C41A4"/>
    <w:rsid w:val="002C4BC2"/>
    <w:rsid w:val="002C4FDA"/>
    <w:rsid w:val="002C504B"/>
    <w:rsid w:val="002C5072"/>
    <w:rsid w:val="002C60D2"/>
    <w:rsid w:val="002C7B5E"/>
    <w:rsid w:val="002D1576"/>
    <w:rsid w:val="002D2345"/>
    <w:rsid w:val="002D26ED"/>
    <w:rsid w:val="002D3BDD"/>
    <w:rsid w:val="002D489A"/>
    <w:rsid w:val="002D4C87"/>
    <w:rsid w:val="002D57EA"/>
    <w:rsid w:val="002D66C6"/>
    <w:rsid w:val="002D671A"/>
    <w:rsid w:val="002D7198"/>
    <w:rsid w:val="002D72BA"/>
    <w:rsid w:val="002D7BA6"/>
    <w:rsid w:val="002E051C"/>
    <w:rsid w:val="002E2031"/>
    <w:rsid w:val="002E24CF"/>
    <w:rsid w:val="002E387B"/>
    <w:rsid w:val="002E54A4"/>
    <w:rsid w:val="002E5E40"/>
    <w:rsid w:val="002E6413"/>
    <w:rsid w:val="002E6E51"/>
    <w:rsid w:val="002F0904"/>
    <w:rsid w:val="002F2132"/>
    <w:rsid w:val="002F2DD7"/>
    <w:rsid w:val="002F3455"/>
    <w:rsid w:val="002F40E6"/>
    <w:rsid w:val="002F5B29"/>
    <w:rsid w:val="002F655E"/>
    <w:rsid w:val="002F69D7"/>
    <w:rsid w:val="002F6AFD"/>
    <w:rsid w:val="002F7AD1"/>
    <w:rsid w:val="00302181"/>
    <w:rsid w:val="00302D48"/>
    <w:rsid w:val="00303377"/>
    <w:rsid w:val="00304091"/>
    <w:rsid w:val="00304359"/>
    <w:rsid w:val="00304AC0"/>
    <w:rsid w:val="00305416"/>
    <w:rsid w:val="003055A5"/>
    <w:rsid w:val="00306BE6"/>
    <w:rsid w:val="00306E27"/>
    <w:rsid w:val="00310524"/>
    <w:rsid w:val="003105E1"/>
    <w:rsid w:val="003121F5"/>
    <w:rsid w:val="00312760"/>
    <w:rsid w:val="0031294D"/>
    <w:rsid w:val="003140D9"/>
    <w:rsid w:val="003148C2"/>
    <w:rsid w:val="0031564A"/>
    <w:rsid w:val="00320378"/>
    <w:rsid w:val="00321317"/>
    <w:rsid w:val="0032168B"/>
    <w:rsid w:val="00321C53"/>
    <w:rsid w:val="00321D65"/>
    <w:rsid w:val="003245EA"/>
    <w:rsid w:val="00324855"/>
    <w:rsid w:val="0032495D"/>
    <w:rsid w:val="00324E10"/>
    <w:rsid w:val="00324F82"/>
    <w:rsid w:val="00325C61"/>
    <w:rsid w:val="00325E83"/>
    <w:rsid w:val="00326336"/>
    <w:rsid w:val="00327A98"/>
    <w:rsid w:val="00327BDE"/>
    <w:rsid w:val="0033065A"/>
    <w:rsid w:val="003306A4"/>
    <w:rsid w:val="00330C7E"/>
    <w:rsid w:val="00332045"/>
    <w:rsid w:val="00333065"/>
    <w:rsid w:val="003333F2"/>
    <w:rsid w:val="0033359D"/>
    <w:rsid w:val="003338E4"/>
    <w:rsid w:val="00333916"/>
    <w:rsid w:val="00333D59"/>
    <w:rsid w:val="0033527E"/>
    <w:rsid w:val="00335E3C"/>
    <w:rsid w:val="00335E4E"/>
    <w:rsid w:val="00335ED5"/>
    <w:rsid w:val="003361F7"/>
    <w:rsid w:val="003362E9"/>
    <w:rsid w:val="00336648"/>
    <w:rsid w:val="00336B9F"/>
    <w:rsid w:val="00340303"/>
    <w:rsid w:val="00340E77"/>
    <w:rsid w:val="00341671"/>
    <w:rsid w:val="00341E6F"/>
    <w:rsid w:val="0034236A"/>
    <w:rsid w:val="00342EA0"/>
    <w:rsid w:val="003432FE"/>
    <w:rsid w:val="0034335F"/>
    <w:rsid w:val="0034526B"/>
    <w:rsid w:val="00345C4C"/>
    <w:rsid w:val="00347470"/>
    <w:rsid w:val="00347F3C"/>
    <w:rsid w:val="00350A53"/>
    <w:rsid w:val="00350C1A"/>
    <w:rsid w:val="00351374"/>
    <w:rsid w:val="00351F31"/>
    <w:rsid w:val="003523B1"/>
    <w:rsid w:val="0035282E"/>
    <w:rsid w:val="00352F99"/>
    <w:rsid w:val="003538D6"/>
    <w:rsid w:val="00355BF9"/>
    <w:rsid w:val="00356EFE"/>
    <w:rsid w:val="003606BA"/>
    <w:rsid w:val="00360D62"/>
    <w:rsid w:val="00363B45"/>
    <w:rsid w:val="00364509"/>
    <w:rsid w:val="003654E0"/>
    <w:rsid w:val="00365C94"/>
    <w:rsid w:val="00365DF5"/>
    <w:rsid w:val="003660EA"/>
    <w:rsid w:val="00367AC3"/>
    <w:rsid w:val="00367D0F"/>
    <w:rsid w:val="00367DE4"/>
    <w:rsid w:val="003724BE"/>
    <w:rsid w:val="003727F8"/>
    <w:rsid w:val="00372B1D"/>
    <w:rsid w:val="00375FD5"/>
    <w:rsid w:val="00376195"/>
    <w:rsid w:val="003771B5"/>
    <w:rsid w:val="00380BC7"/>
    <w:rsid w:val="00380CCC"/>
    <w:rsid w:val="003828BF"/>
    <w:rsid w:val="0038298B"/>
    <w:rsid w:val="00383B8B"/>
    <w:rsid w:val="00385AC0"/>
    <w:rsid w:val="00385D2B"/>
    <w:rsid w:val="003867CF"/>
    <w:rsid w:val="00386EDF"/>
    <w:rsid w:val="003871BE"/>
    <w:rsid w:val="003871E2"/>
    <w:rsid w:val="0038742D"/>
    <w:rsid w:val="0038746B"/>
    <w:rsid w:val="00387D11"/>
    <w:rsid w:val="0039025D"/>
    <w:rsid w:val="00390B02"/>
    <w:rsid w:val="00390F49"/>
    <w:rsid w:val="00391060"/>
    <w:rsid w:val="0039109B"/>
    <w:rsid w:val="003916FB"/>
    <w:rsid w:val="00391708"/>
    <w:rsid w:val="00391875"/>
    <w:rsid w:val="00392DA5"/>
    <w:rsid w:val="00396E4F"/>
    <w:rsid w:val="003A0439"/>
    <w:rsid w:val="003A2BF8"/>
    <w:rsid w:val="003A2DBB"/>
    <w:rsid w:val="003A3B9B"/>
    <w:rsid w:val="003A435A"/>
    <w:rsid w:val="003A58B2"/>
    <w:rsid w:val="003A6D11"/>
    <w:rsid w:val="003A6D2D"/>
    <w:rsid w:val="003A6DB9"/>
    <w:rsid w:val="003B1E6A"/>
    <w:rsid w:val="003B2254"/>
    <w:rsid w:val="003B38F5"/>
    <w:rsid w:val="003B3EE1"/>
    <w:rsid w:val="003B4410"/>
    <w:rsid w:val="003B4415"/>
    <w:rsid w:val="003B63D5"/>
    <w:rsid w:val="003B6856"/>
    <w:rsid w:val="003B74CC"/>
    <w:rsid w:val="003B7DAA"/>
    <w:rsid w:val="003C05A1"/>
    <w:rsid w:val="003C0EC7"/>
    <w:rsid w:val="003C410C"/>
    <w:rsid w:val="003C41CB"/>
    <w:rsid w:val="003C48F9"/>
    <w:rsid w:val="003C5A31"/>
    <w:rsid w:val="003C63BD"/>
    <w:rsid w:val="003C78A0"/>
    <w:rsid w:val="003D10EA"/>
    <w:rsid w:val="003D1177"/>
    <w:rsid w:val="003D18E3"/>
    <w:rsid w:val="003D2778"/>
    <w:rsid w:val="003D3D5F"/>
    <w:rsid w:val="003D48C0"/>
    <w:rsid w:val="003D4C4C"/>
    <w:rsid w:val="003D5C99"/>
    <w:rsid w:val="003D6B9C"/>
    <w:rsid w:val="003E0330"/>
    <w:rsid w:val="003E1BFE"/>
    <w:rsid w:val="003E1C86"/>
    <w:rsid w:val="003E35C1"/>
    <w:rsid w:val="003E4873"/>
    <w:rsid w:val="003E5CA2"/>
    <w:rsid w:val="003E70A1"/>
    <w:rsid w:val="003F3C26"/>
    <w:rsid w:val="003F50D0"/>
    <w:rsid w:val="003F61A8"/>
    <w:rsid w:val="003F6779"/>
    <w:rsid w:val="003F6CFC"/>
    <w:rsid w:val="00400B0D"/>
    <w:rsid w:val="00401E50"/>
    <w:rsid w:val="00404C81"/>
    <w:rsid w:val="004069BA"/>
    <w:rsid w:val="00407030"/>
    <w:rsid w:val="0040749A"/>
    <w:rsid w:val="00410342"/>
    <w:rsid w:val="00410BE1"/>
    <w:rsid w:val="00411C0C"/>
    <w:rsid w:val="00411ED5"/>
    <w:rsid w:val="004120C9"/>
    <w:rsid w:val="00413559"/>
    <w:rsid w:val="00414E78"/>
    <w:rsid w:val="00416EFE"/>
    <w:rsid w:val="00416FCE"/>
    <w:rsid w:val="0041784B"/>
    <w:rsid w:val="0042066F"/>
    <w:rsid w:val="00421301"/>
    <w:rsid w:val="00421FF0"/>
    <w:rsid w:val="0042259F"/>
    <w:rsid w:val="00422758"/>
    <w:rsid w:val="00422904"/>
    <w:rsid w:val="00424B10"/>
    <w:rsid w:val="004254A6"/>
    <w:rsid w:val="00425C44"/>
    <w:rsid w:val="004260C7"/>
    <w:rsid w:val="0042642A"/>
    <w:rsid w:val="00430B53"/>
    <w:rsid w:val="00431124"/>
    <w:rsid w:val="00431340"/>
    <w:rsid w:val="00431345"/>
    <w:rsid w:val="00431572"/>
    <w:rsid w:val="00431655"/>
    <w:rsid w:val="004328F1"/>
    <w:rsid w:val="00433673"/>
    <w:rsid w:val="0043417C"/>
    <w:rsid w:val="00435DED"/>
    <w:rsid w:val="00435DFA"/>
    <w:rsid w:val="00436A89"/>
    <w:rsid w:val="00437727"/>
    <w:rsid w:val="00441367"/>
    <w:rsid w:val="0044287D"/>
    <w:rsid w:val="00443D4F"/>
    <w:rsid w:val="004448B3"/>
    <w:rsid w:val="00445653"/>
    <w:rsid w:val="00445819"/>
    <w:rsid w:val="00447BE4"/>
    <w:rsid w:val="00447D57"/>
    <w:rsid w:val="00451816"/>
    <w:rsid w:val="004529AE"/>
    <w:rsid w:val="00452DDC"/>
    <w:rsid w:val="00454569"/>
    <w:rsid w:val="0045593A"/>
    <w:rsid w:val="00455B96"/>
    <w:rsid w:val="00457A1C"/>
    <w:rsid w:val="00460E89"/>
    <w:rsid w:val="004631F6"/>
    <w:rsid w:val="004632D6"/>
    <w:rsid w:val="00463B96"/>
    <w:rsid w:val="0046485D"/>
    <w:rsid w:val="00464FED"/>
    <w:rsid w:val="0046585B"/>
    <w:rsid w:val="00466631"/>
    <w:rsid w:val="00466771"/>
    <w:rsid w:val="0046707B"/>
    <w:rsid w:val="00467799"/>
    <w:rsid w:val="00470649"/>
    <w:rsid w:val="00470D07"/>
    <w:rsid w:val="00470D0F"/>
    <w:rsid w:val="00470D83"/>
    <w:rsid w:val="00471B05"/>
    <w:rsid w:val="00473110"/>
    <w:rsid w:val="00474852"/>
    <w:rsid w:val="004751B9"/>
    <w:rsid w:val="004777C4"/>
    <w:rsid w:val="00480786"/>
    <w:rsid w:val="00481808"/>
    <w:rsid w:val="00482081"/>
    <w:rsid w:val="00482DCD"/>
    <w:rsid w:val="00483577"/>
    <w:rsid w:val="00483C74"/>
    <w:rsid w:val="004841E8"/>
    <w:rsid w:val="0048428C"/>
    <w:rsid w:val="0048748E"/>
    <w:rsid w:val="0049059C"/>
    <w:rsid w:val="00491626"/>
    <w:rsid w:val="00491735"/>
    <w:rsid w:val="0049215C"/>
    <w:rsid w:val="004921C8"/>
    <w:rsid w:val="00492279"/>
    <w:rsid w:val="0049604E"/>
    <w:rsid w:val="004977E5"/>
    <w:rsid w:val="004A0C16"/>
    <w:rsid w:val="004A0D4D"/>
    <w:rsid w:val="004A2A9D"/>
    <w:rsid w:val="004A2C06"/>
    <w:rsid w:val="004A33CC"/>
    <w:rsid w:val="004A33DF"/>
    <w:rsid w:val="004A4A01"/>
    <w:rsid w:val="004A5C48"/>
    <w:rsid w:val="004A6C20"/>
    <w:rsid w:val="004A721C"/>
    <w:rsid w:val="004A79B5"/>
    <w:rsid w:val="004A7ED0"/>
    <w:rsid w:val="004B058A"/>
    <w:rsid w:val="004B1119"/>
    <w:rsid w:val="004B20D1"/>
    <w:rsid w:val="004B273A"/>
    <w:rsid w:val="004B3D26"/>
    <w:rsid w:val="004B3DEA"/>
    <w:rsid w:val="004B3F3F"/>
    <w:rsid w:val="004B445C"/>
    <w:rsid w:val="004B462C"/>
    <w:rsid w:val="004B612F"/>
    <w:rsid w:val="004B63E7"/>
    <w:rsid w:val="004B6A8C"/>
    <w:rsid w:val="004B6A98"/>
    <w:rsid w:val="004B70FD"/>
    <w:rsid w:val="004C01C4"/>
    <w:rsid w:val="004C1F2C"/>
    <w:rsid w:val="004C3EBD"/>
    <w:rsid w:val="004C46FA"/>
    <w:rsid w:val="004C666D"/>
    <w:rsid w:val="004C70D2"/>
    <w:rsid w:val="004C7148"/>
    <w:rsid w:val="004C7F4E"/>
    <w:rsid w:val="004D2AD9"/>
    <w:rsid w:val="004D3435"/>
    <w:rsid w:val="004D59A7"/>
    <w:rsid w:val="004D6BB9"/>
    <w:rsid w:val="004E0022"/>
    <w:rsid w:val="004E02F0"/>
    <w:rsid w:val="004E0BE9"/>
    <w:rsid w:val="004E1411"/>
    <w:rsid w:val="004E1E0C"/>
    <w:rsid w:val="004E1EE2"/>
    <w:rsid w:val="004E24F6"/>
    <w:rsid w:val="004E2698"/>
    <w:rsid w:val="004E3205"/>
    <w:rsid w:val="004E5008"/>
    <w:rsid w:val="004E51CD"/>
    <w:rsid w:val="004E5D03"/>
    <w:rsid w:val="004E5ECF"/>
    <w:rsid w:val="004E6458"/>
    <w:rsid w:val="004E6C07"/>
    <w:rsid w:val="004F0942"/>
    <w:rsid w:val="004F09A7"/>
    <w:rsid w:val="004F1482"/>
    <w:rsid w:val="004F3063"/>
    <w:rsid w:val="004F5A67"/>
    <w:rsid w:val="004F5AD7"/>
    <w:rsid w:val="004F5B4D"/>
    <w:rsid w:val="00500490"/>
    <w:rsid w:val="005007C1"/>
    <w:rsid w:val="00501477"/>
    <w:rsid w:val="005020C8"/>
    <w:rsid w:val="005033A8"/>
    <w:rsid w:val="005037A9"/>
    <w:rsid w:val="005037F8"/>
    <w:rsid w:val="005042AF"/>
    <w:rsid w:val="005051FE"/>
    <w:rsid w:val="0050536C"/>
    <w:rsid w:val="00507942"/>
    <w:rsid w:val="00507D40"/>
    <w:rsid w:val="00511B9A"/>
    <w:rsid w:val="005126F9"/>
    <w:rsid w:val="00512EB9"/>
    <w:rsid w:val="005134D5"/>
    <w:rsid w:val="00515A1F"/>
    <w:rsid w:val="00515DCA"/>
    <w:rsid w:val="005200B1"/>
    <w:rsid w:val="00520BCC"/>
    <w:rsid w:val="00520F2D"/>
    <w:rsid w:val="005215A0"/>
    <w:rsid w:val="0052254C"/>
    <w:rsid w:val="00522671"/>
    <w:rsid w:val="00523442"/>
    <w:rsid w:val="005237FF"/>
    <w:rsid w:val="00525279"/>
    <w:rsid w:val="005254A3"/>
    <w:rsid w:val="00527C42"/>
    <w:rsid w:val="005301E3"/>
    <w:rsid w:val="00530458"/>
    <w:rsid w:val="00530935"/>
    <w:rsid w:val="0053109C"/>
    <w:rsid w:val="0053328B"/>
    <w:rsid w:val="005340C2"/>
    <w:rsid w:val="00534795"/>
    <w:rsid w:val="00536178"/>
    <w:rsid w:val="00536AA0"/>
    <w:rsid w:val="00536CD7"/>
    <w:rsid w:val="00537A31"/>
    <w:rsid w:val="00541265"/>
    <w:rsid w:val="005431B8"/>
    <w:rsid w:val="005441A8"/>
    <w:rsid w:val="005458BE"/>
    <w:rsid w:val="00545EF8"/>
    <w:rsid w:val="00546B24"/>
    <w:rsid w:val="00547B13"/>
    <w:rsid w:val="005505B6"/>
    <w:rsid w:val="00550D7D"/>
    <w:rsid w:val="005517EE"/>
    <w:rsid w:val="00551D9B"/>
    <w:rsid w:val="00552F9C"/>
    <w:rsid w:val="00552FC9"/>
    <w:rsid w:val="005530AB"/>
    <w:rsid w:val="00553BA7"/>
    <w:rsid w:val="00554315"/>
    <w:rsid w:val="00554F17"/>
    <w:rsid w:val="00557C5D"/>
    <w:rsid w:val="00557E2C"/>
    <w:rsid w:val="005606AD"/>
    <w:rsid w:val="0056169E"/>
    <w:rsid w:val="0056217A"/>
    <w:rsid w:val="00563899"/>
    <w:rsid w:val="00563948"/>
    <w:rsid w:val="00563AC0"/>
    <w:rsid w:val="00563D55"/>
    <w:rsid w:val="00564DDB"/>
    <w:rsid w:val="005654BC"/>
    <w:rsid w:val="00566930"/>
    <w:rsid w:val="00570336"/>
    <w:rsid w:val="00572F3B"/>
    <w:rsid w:val="005732DA"/>
    <w:rsid w:val="0057518F"/>
    <w:rsid w:val="0057579A"/>
    <w:rsid w:val="00577939"/>
    <w:rsid w:val="00577E2B"/>
    <w:rsid w:val="0058017F"/>
    <w:rsid w:val="0058165A"/>
    <w:rsid w:val="00581E34"/>
    <w:rsid w:val="00582CA2"/>
    <w:rsid w:val="0058319A"/>
    <w:rsid w:val="0058345C"/>
    <w:rsid w:val="00583A07"/>
    <w:rsid w:val="00584384"/>
    <w:rsid w:val="00584459"/>
    <w:rsid w:val="00584A2E"/>
    <w:rsid w:val="00585546"/>
    <w:rsid w:val="0058554E"/>
    <w:rsid w:val="00585FD2"/>
    <w:rsid w:val="005861C6"/>
    <w:rsid w:val="00587549"/>
    <w:rsid w:val="00587D54"/>
    <w:rsid w:val="00590ED0"/>
    <w:rsid w:val="00593C9F"/>
    <w:rsid w:val="00593D8E"/>
    <w:rsid w:val="00595AFB"/>
    <w:rsid w:val="005960BE"/>
    <w:rsid w:val="0059635D"/>
    <w:rsid w:val="00597CF3"/>
    <w:rsid w:val="005A01AE"/>
    <w:rsid w:val="005A2A2F"/>
    <w:rsid w:val="005A2FE3"/>
    <w:rsid w:val="005A3ED8"/>
    <w:rsid w:val="005A40DD"/>
    <w:rsid w:val="005A52BB"/>
    <w:rsid w:val="005B0D39"/>
    <w:rsid w:val="005B12B4"/>
    <w:rsid w:val="005B263E"/>
    <w:rsid w:val="005B3FE2"/>
    <w:rsid w:val="005B5391"/>
    <w:rsid w:val="005B57DF"/>
    <w:rsid w:val="005B5B61"/>
    <w:rsid w:val="005B7CDE"/>
    <w:rsid w:val="005B7E45"/>
    <w:rsid w:val="005C06E1"/>
    <w:rsid w:val="005C1ADF"/>
    <w:rsid w:val="005C2014"/>
    <w:rsid w:val="005C216F"/>
    <w:rsid w:val="005C2925"/>
    <w:rsid w:val="005C2E6D"/>
    <w:rsid w:val="005C3517"/>
    <w:rsid w:val="005C423B"/>
    <w:rsid w:val="005C535D"/>
    <w:rsid w:val="005C7A17"/>
    <w:rsid w:val="005D0643"/>
    <w:rsid w:val="005D0B4B"/>
    <w:rsid w:val="005D1CFC"/>
    <w:rsid w:val="005D1E89"/>
    <w:rsid w:val="005D2E25"/>
    <w:rsid w:val="005D3892"/>
    <w:rsid w:val="005D4691"/>
    <w:rsid w:val="005D4F82"/>
    <w:rsid w:val="005D584D"/>
    <w:rsid w:val="005D5930"/>
    <w:rsid w:val="005D61CC"/>
    <w:rsid w:val="005D6268"/>
    <w:rsid w:val="005D738B"/>
    <w:rsid w:val="005D7890"/>
    <w:rsid w:val="005E0052"/>
    <w:rsid w:val="005E1E95"/>
    <w:rsid w:val="005E20C3"/>
    <w:rsid w:val="005E25B6"/>
    <w:rsid w:val="005E30EF"/>
    <w:rsid w:val="005E3AB5"/>
    <w:rsid w:val="005E49CC"/>
    <w:rsid w:val="005E4CF0"/>
    <w:rsid w:val="005E516D"/>
    <w:rsid w:val="005E58F4"/>
    <w:rsid w:val="005E699F"/>
    <w:rsid w:val="005E76CD"/>
    <w:rsid w:val="005E7B11"/>
    <w:rsid w:val="005E7CD7"/>
    <w:rsid w:val="005F0CE0"/>
    <w:rsid w:val="005F1193"/>
    <w:rsid w:val="005F1201"/>
    <w:rsid w:val="005F17E8"/>
    <w:rsid w:val="005F467A"/>
    <w:rsid w:val="005F4840"/>
    <w:rsid w:val="005F58C4"/>
    <w:rsid w:val="005F6EF0"/>
    <w:rsid w:val="005F703A"/>
    <w:rsid w:val="005F7925"/>
    <w:rsid w:val="0060366D"/>
    <w:rsid w:val="00604A4A"/>
    <w:rsid w:val="00604BDA"/>
    <w:rsid w:val="00604E88"/>
    <w:rsid w:val="00604EA3"/>
    <w:rsid w:val="00605085"/>
    <w:rsid w:val="0060530C"/>
    <w:rsid w:val="006054B6"/>
    <w:rsid w:val="00605BB1"/>
    <w:rsid w:val="00605FA9"/>
    <w:rsid w:val="0060621E"/>
    <w:rsid w:val="00606642"/>
    <w:rsid w:val="00611586"/>
    <w:rsid w:val="00613063"/>
    <w:rsid w:val="006148AB"/>
    <w:rsid w:val="00614B23"/>
    <w:rsid w:val="00614C0F"/>
    <w:rsid w:val="00614F1C"/>
    <w:rsid w:val="0061714A"/>
    <w:rsid w:val="006206A2"/>
    <w:rsid w:val="006210A5"/>
    <w:rsid w:val="006211C9"/>
    <w:rsid w:val="00621D8A"/>
    <w:rsid w:val="00621E52"/>
    <w:rsid w:val="006225DE"/>
    <w:rsid w:val="006228A5"/>
    <w:rsid w:val="0062316D"/>
    <w:rsid w:val="006240BB"/>
    <w:rsid w:val="006241A2"/>
    <w:rsid w:val="006246C1"/>
    <w:rsid w:val="00624BE5"/>
    <w:rsid w:val="00627047"/>
    <w:rsid w:val="00630E5A"/>
    <w:rsid w:val="0063130A"/>
    <w:rsid w:val="00634A0E"/>
    <w:rsid w:val="00637E7B"/>
    <w:rsid w:val="00637ED7"/>
    <w:rsid w:val="006408C6"/>
    <w:rsid w:val="00640CF1"/>
    <w:rsid w:val="0064245C"/>
    <w:rsid w:val="006425F9"/>
    <w:rsid w:val="00643864"/>
    <w:rsid w:val="0064473D"/>
    <w:rsid w:val="0064481A"/>
    <w:rsid w:val="00644A2C"/>
    <w:rsid w:val="00645D77"/>
    <w:rsid w:val="00646425"/>
    <w:rsid w:val="00647B61"/>
    <w:rsid w:val="006504F5"/>
    <w:rsid w:val="00652561"/>
    <w:rsid w:val="00652A4D"/>
    <w:rsid w:val="00652BBA"/>
    <w:rsid w:val="006600CB"/>
    <w:rsid w:val="00660C95"/>
    <w:rsid w:val="0066183B"/>
    <w:rsid w:val="0066244D"/>
    <w:rsid w:val="00662BF1"/>
    <w:rsid w:val="00663EF2"/>
    <w:rsid w:val="006647B9"/>
    <w:rsid w:val="00665E4D"/>
    <w:rsid w:val="0066638B"/>
    <w:rsid w:val="006670B9"/>
    <w:rsid w:val="00667695"/>
    <w:rsid w:val="00670DD3"/>
    <w:rsid w:val="006714FA"/>
    <w:rsid w:val="00672A1E"/>
    <w:rsid w:val="0067379D"/>
    <w:rsid w:val="00674768"/>
    <w:rsid w:val="006765AF"/>
    <w:rsid w:val="0067720D"/>
    <w:rsid w:val="0067742D"/>
    <w:rsid w:val="00677FC9"/>
    <w:rsid w:val="006809CA"/>
    <w:rsid w:val="006836F6"/>
    <w:rsid w:val="00685B5B"/>
    <w:rsid w:val="00685F65"/>
    <w:rsid w:val="0069170C"/>
    <w:rsid w:val="00693BE6"/>
    <w:rsid w:val="0069401A"/>
    <w:rsid w:val="00697B65"/>
    <w:rsid w:val="00697DDF"/>
    <w:rsid w:val="006A1962"/>
    <w:rsid w:val="006A1DFA"/>
    <w:rsid w:val="006A23D1"/>
    <w:rsid w:val="006A268B"/>
    <w:rsid w:val="006A3BC3"/>
    <w:rsid w:val="006A4222"/>
    <w:rsid w:val="006A43C8"/>
    <w:rsid w:val="006A45BE"/>
    <w:rsid w:val="006A5A12"/>
    <w:rsid w:val="006A6131"/>
    <w:rsid w:val="006A6785"/>
    <w:rsid w:val="006A750E"/>
    <w:rsid w:val="006A7608"/>
    <w:rsid w:val="006B01DE"/>
    <w:rsid w:val="006B074E"/>
    <w:rsid w:val="006B27E7"/>
    <w:rsid w:val="006B3868"/>
    <w:rsid w:val="006B56E0"/>
    <w:rsid w:val="006B67D6"/>
    <w:rsid w:val="006B6F7D"/>
    <w:rsid w:val="006B794A"/>
    <w:rsid w:val="006C067E"/>
    <w:rsid w:val="006C0C31"/>
    <w:rsid w:val="006C17AD"/>
    <w:rsid w:val="006C293A"/>
    <w:rsid w:val="006C34BC"/>
    <w:rsid w:val="006C3B57"/>
    <w:rsid w:val="006C4379"/>
    <w:rsid w:val="006C4528"/>
    <w:rsid w:val="006C5DAB"/>
    <w:rsid w:val="006D1771"/>
    <w:rsid w:val="006D294D"/>
    <w:rsid w:val="006D2C2A"/>
    <w:rsid w:val="006D2E1C"/>
    <w:rsid w:val="006D33D0"/>
    <w:rsid w:val="006D4CD9"/>
    <w:rsid w:val="006D6DCC"/>
    <w:rsid w:val="006D6EF6"/>
    <w:rsid w:val="006D751F"/>
    <w:rsid w:val="006D7ACE"/>
    <w:rsid w:val="006E20C7"/>
    <w:rsid w:val="006E24EC"/>
    <w:rsid w:val="006E250D"/>
    <w:rsid w:val="006E2C55"/>
    <w:rsid w:val="006E52D8"/>
    <w:rsid w:val="006E5D51"/>
    <w:rsid w:val="006E6625"/>
    <w:rsid w:val="006E74AC"/>
    <w:rsid w:val="006F1885"/>
    <w:rsid w:val="006F1E4E"/>
    <w:rsid w:val="006F2152"/>
    <w:rsid w:val="006F426D"/>
    <w:rsid w:val="006F63EB"/>
    <w:rsid w:val="006F6736"/>
    <w:rsid w:val="006F6B2A"/>
    <w:rsid w:val="006F764B"/>
    <w:rsid w:val="006F7C97"/>
    <w:rsid w:val="007002C3"/>
    <w:rsid w:val="00701E34"/>
    <w:rsid w:val="00702C5E"/>
    <w:rsid w:val="0070318A"/>
    <w:rsid w:val="007038D4"/>
    <w:rsid w:val="00704682"/>
    <w:rsid w:val="0070528C"/>
    <w:rsid w:val="00705A93"/>
    <w:rsid w:val="00707F50"/>
    <w:rsid w:val="007105B0"/>
    <w:rsid w:val="00711800"/>
    <w:rsid w:val="00711CA6"/>
    <w:rsid w:val="00712D0D"/>
    <w:rsid w:val="007145AD"/>
    <w:rsid w:val="0071547E"/>
    <w:rsid w:val="007154A2"/>
    <w:rsid w:val="007160A3"/>
    <w:rsid w:val="007162D0"/>
    <w:rsid w:val="00716667"/>
    <w:rsid w:val="00720965"/>
    <w:rsid w:val="00721014"/>
    <w:rsid w:val="00721634"/>
    <w:rsid w:val="00722875"/>
    <w:rsid w:val="00723D67"/>
    <w:rsid w:val="007246F3"/>
    <w:rsid w:val="00725072"/>
    <w:rsid w:val="0072616C"/>
    <w:rsid w:val="00726325"/>
    <w:rsid w:val="00726388"/>
    <w:rsid w:val="007301D6"/>
    <w:rsid w:val="00730FEA"/>
    <w:rsid w:val="00734CCC"/>
    <w:rsid w:val="0073509E"/>
    <w:rsid w:val="007359F4"/>
    <w:rsid w:val="007363E8"/>
    <w:rsid w:val="00741272"/>
    <w:rsid w:val="007415C0"/>
    <w:rsid w:val="00741D85"/>
    <w:rsid w:val="00742BB4"/>
    <w:rsid w:val="00742C1E"/>
    <w:rsid w:val="007431E9"/>
    <w:rsid w:val="00743D5A"/>
    <w:rsid w:val="00744242"/>
    <w:rsid w:val="00744510"/>
    <w:rsid w:val="0074477A"/>
    <w:rsid w:val="00745892"/>
    <w:rsid w:val="00745AAB"/>
    <w:rsid w:val="00745BC4"/>
    <w:rsid w:val="00746AF5"/>
    <w:rsid w:val="00746D78"/>
    <w:rsid w:val="007510B4"/>
    <w:rsid w:val="0075174B"/>
    <w:rsid w:val="00751E9A"/>
    <w:rsid w:val="00751EC9"/>
    <w:rsid w:val="007521F9"/>
    <w:rsid w:val="00755D8F"/>
    <w:rsid w:val="0075607B"/>
    <w:rsid w:val="00762C18"/>
    <w:rsid w:val="007652C6"/>
    <w:rsid w:val="00765590"/>
    <w:rsid w:val="00771A49"/>
    <w:rsid w:val="00773215"/>
    <w:rsid w:val="007743FF"/>
    <w:rsid w:val="007745F9"/>
    <w:rsid w:val="00774F20"/>
    <w:rsid w:val="0077630B"/>
    <w:rsid w:val="007764A1"/>
    <w:rsid w:val="00776F80"/>
    <w:rsid w:val="00777B8C"/>
    <w:rsid w:val="007816F5"/>
    <w:rsid w:val="00781A23"/>
    <w:rsid w:val="00781B0C"/>
    <w:rsid w:val="00781D18"/>
    <w:rsid w:val="00783F51"/>
    <w:rsid w:val="0078405A"/>
    <w:rsid w:val="0078408A"/>
    <w:rsid w:val="00784D80"/>
    <w:rsid w:val="0078538E"/>
    <w:rsid w:val="00785E35"/>
    <w:rsid w:val="00786221"/>
    <w:rsid w:val="007862A4"/>
    <w:rsid w:val="00786608"/>
    <w:rsid w:val="00787E61"/>
    <w:rsid w:val="00790DE3"/>
    <w:rsid w:val="00793782"/>
    <w:rsid w:val="007949E9"/>
    <w:rsid w:val="00794B23"/>
    <w:rsid w:val="0079577C"/>
    <w:rsid w:val="00796AF7"/>
    <w:rsid w:val="007977CE"/>
    <w:rsid w:val="00797926"/>
    <w:rsid w:val="00797CCC"/>
    <w:rsid w:val="007A33A6"/>
    <w:rsid w:val="007A3594"/>
    <w:rsid w:val="007A5757"/>
    <w:rsid w:val="007A5889"/>
    <w:rsid w:val="007A61AA"/>
    <w:rsid w:val="007A6EA1"/>
    <w:rsid w:val="007A71D9"/>
    <w:rsid w:val="007A7633"/>
    <w:rsid w:val="007A7E40"/>
    <w:rsid w:val="007B1128"/>
    <w:rsid w:val="007B14D6"/>
    <w:rsid w:val="007B1EDF"/>
    <w:rsid w:val="007B2790"/>
    <w:rsid w:val="007B449B"/>
    <w:rsid w:val="007B4A63"/>
    <w:rsid w:val="007B622E"/>
    <w:rsid w:val="007C0895"/>
    <w:rsid w:val="007C16BB"/>
    <w:rsid w:val="007C2183"/>
    <w:rsid w:val="007C271F"/>
    <w:rsid w:val="007C2B56"/>
    <w:rsid w:val="007C32AD"/>
    <w:rsid w:val="007C647F"/>
    <w:rsid w:val="007C6898"/>
    <w:rsid w:val="007C6E58"/>
    <w:rsid w:val="007C708F"/>
    <w:rsid w:val="007D096C"/>
    <w:rsid w:val="007D0F02"/>
    <w:rsid w:val="007D27E1"/>
    <w:rsid w:val="007D2B69"/>
    <w:rsid w:val="007D4080"/>
    <w:rsid w:val="007D4AA2"/>
    <w:rsid w:val="007D50CB"/>
    <w:rsid w:val="007D5587"/>
    <w:rsid w:val="007D5B21"/>
    <w:rsid w:val="007D5E44"/>
    <w:rsid w:val="007D6F65"/>
    <w:rsid w:val="007D75ED"/>
    <w:rsid w:val="007D7C1C"/>
    <w:rsid w:val="007D7E84"/>
    <w:rsid w:val="007E0CC5"/>
    <w:rsid w:val="007E174A"/>
    <w:rsid w:val="007E3050"/>
    <w:rsid w:val="007E3FA0"/>
    <w:rsid w:val="007E4438"/>
    <w:rsid w:val="007E4847"/>
    <w:rsid w:val="007E497B"/>
    <w:rsid w:val="007E508F"/>
    <w:rsid w:val="007E5764"/>
    <w:rsid w:val="007E5970"/>
    <w:rsid w:val="007E616F"/>
    <w:rsid w:val="007E6FF4"/>
    <w:rsid w:val="007F0F9A"/>
    <w:rsid w:val="007F10EB"/>
    <w:rsid w:val="007F18E5"/>
    <w:rsid w:val="007F1AC8"/>
    <w:rsid w:val="007F21E2"/>
    <w:rsid w:val="007F21FB"/>
    <w:rsid w:val="007F345B"/>
    <w:rsid w:val="007F3BE0"/>
    <w:rsid w:val="007F4542"/>
    <w:rsid w:val="007F4E78"/>
    <w:rsid w:val="007F4FF6"/>
    <w:rsid w:val="007F7283"/>
    <w:rsid w:val="00803236"/>
    <w:rsid w:val="00804787"/>
    <w:rsid w:val="00804E6B"/>
    <w:rsid w:val="008053E4"/>
    <w:rsid w:val="00806147"/>
    <w:rsid w:val="008104E5"/>
    <w:rsid w:val="0081179C"/>
    <w:rsid w:val="00811C2A"/>
    <w:rsid w:val="00811FA7"/>
    <w:rsid w:val="0081271B"/>
    <w:rsid w:val="00813AF0"/>
    <w:rsid w:val="00814185"/>
    <w:rsid w:val="0081474F"/>
    <w:rsid w:val="00814AE7"/>
    <w:rsid w:val="00814FD8"/>
    <w:rsid w:val="0081610A"/>
    <w:rsid w:val="00816E6F"/>
    <w:rsid w:val="0081718F"/>
    <w:rsid w:val="00817F20"/>
    <w:rsid w:val="00820861"/>
    <w:rsid w:val="00820DD6"/>
    <w:rsid w:val="00820F8E"/>
    <w:rsid w:val="0082187D"/>
    <w:rsid w:val="00823103"/>
    <w:rsid w:val="00824C19"/>
    <w:rsid w:val="00825838"/>
    <w:rsid w:val="00825D80"/>
    <w:rsid w:val="0082645F"/>
    <w:rsid w:val="00826CF1"/>
    <w:rsid w:val="00827093"/>
    <w:rsid w:val="00827865"/>
    <w:rsid w:val="00827C14"/>
    <w:rsid w:val="008302D6"/>
    <w:rsid w:val="008303C8"/>
    <w:rsid w:val="008309DC"/>
    <w:rsid w:val="008310FD"/>
    <w:rsid w:val="00833478"/>
    <w:rsid w:val="0083349E"/>
    <w:rsid w:val="00833765"/>
    <w:rsid w:val="00834082"/>
    <w:rsid w:val="00834372"/>
    <w:rsid w:val="00835907"/>
    <w:rsid w:val="00835E39"/>
    <w:rsid w:val="0083644C"/>
    <w:rsid w:val="008367A7"/>
    <w:rsid w:val="0084049F"/>
    <w:rsid w:val="0084077B"/>
    <w:rsid w:val="00840A29"/>
    <w:rsid w:val="00840E40"/>
    <w:rsid w:val="00842982"/>
    <w:rsid w:val="00844A9F"/>
    <w:rsid w:val="00845877"/>
    <w:rsid w:val="00845A91"/>
    <w:rsid w:val="00845B11"/>
    <w:rsid w:val="00846108"/>
    <w:rsid w:val="008479FE"/>
    <w:rsid w:val="008502C8"/>
    <w:rsid w:val="0085057B"/>
    <w:rsid w:val="00851263"/>
    <w:rsid w:val="00851E9D"/>
    <w:rsid w:val="008528E2"/>
    <w:rsid w:val="0085301D"/>
    <w:rsid w:val="0085366C"/>
    <w:rsid w:val="008542C4"/>
    <w:rsid w:val="00854383"/>
    <w:rsid w:val="00854C36"/>
    <w:rsid w:val="008563CA"/>
    <w:rsid w:val="00856F2E"/>
    <w:rsid w:val="00857159"/>
    <w:rsid w:val="00857207"/>
    <w:rsid w:val="00857B27"/>
    <w:rsid w:val="0086042D"/>
    <w:rsid w:val="00860505"/>
    <w:rsid w:val="0086086A"/>
    <w:rsid w:val="0086130A"/>
    <w:rsid w:val="00861BDD"/>
    <w:rsid w:val="00862081"/>
    <w:rsid w:val="0086472A"/>
    <w:rsid w:val="00864A34"/>
    <w:rsid w:val="008661E7"/>
    <w:rsid w:val="008671DD"/>
    <w:rsid w:val="00867DC3"/>
    <w:rsid w:val="0087046F"/>
    <w:rsid w:val="00873210"/>
    <w:rsid w:val="00873639"/>
    <w:rsid w:val="00874074"/>
    <w:rsid w:val="00876465"/>
    <w:rsid w:val="008766A7"/>
    <w:rsid w:val="00877E52"/>
    <w:rsid w:val="00877E7A"/>
    <w:rsid w:val="00877FFC"/>
    <w:rsid w:val="00880747"/>
    <w:rsid w:val="00883AEC"/>
    <w:rsid w:val="00883EC1"/>
    <w:rsid w:val="00884182"/>
    <w:rsid w:val="00884D24"/>
    <w:rsid w:val="0088545A"/>
    <w:rsid w:val="00885674"/>
    <w:rsid w:val="00885943"/>
    <w:rsid w:val="008863CC"/>
    <w:rsid w:val="008868E4"/>
    <w:rsid w:val="00886ABE"/>
    <w:rsid w:val="008906A0"/>
    <w:rsid w:val="008907F8"/>
    <w:rsid w:val="0089288E"/>
    <w:rsid w:val="008936CD"/>
    <w:rsid w:val="00894B30"/>
    <w:rsid w:val="00896529"/>
    <w:rsid w:val="00896B8D"/>
    <w:rsid w:val="00896EEE"/>
    <w:rsid w:val="00897467"/>
    <w:rsid w:val="00897B53"/>
    <w:rsid w:val="008A1B6B"/>
    <w:rsid w:val="008A20D5"/>
    <w:rsid w:val="008A248B"/>
    <w:rsid w:val="008A251F"/>
    <w:rsid w:val="008A3DB9"/>
    <w:rsid w:val="008A4AAA"/>
    <w:rsid w:val="008A4AB9"/>
    <w:rsid w:val="008A6C35"/>
    <w:rsid w:val="008B1015"/>
    <w:rsid w:val="008B16A5"/>
    <w:rsid w:val="008B288E"/>
    <w:rsid w:val="008B315D"/>
    <w:rsid w:val="008B3650"/>
    <w:rsid w:val="008B4E3E"/>
    <w:rsid w:val="008B697F"/>
    <w:rsid w:val="008B6B71"/>
    <w:rsid w:val="008B7C7E"/>
    <w:rsid w:val="008C0286"/>
    <w:rsid w:val="008C1031"/>
    <w:rsid w:val="008C1401"/>
    <w:rsid w:val="008C1C48"/>
    <w:rsid w:val="008C3C12"/>
    <w:rsid w:val="008C4168"/>
    <w:rsid w:val="008C43E5"/>
    <w:rsid w:val="008C4B49"/>
    <w:rsid w:val="008C5434"/>
    <w:rsid w:val="008C71DF"/>
    <w:rsid w:val="008C7A9E"/>
    <w:rsid w:val="008D018A"/>
    <w:rsid w:val="008D2118"/>
    <w:rsid w:val="008D2402"/>
    <w:rsid w:val="008D3A8E"/>
    <w:rsid w:val="008D520C"/>
    <w:rsid w:val="008D63C6"/>
    <w:rsid w:val="008D7A6D"/>
    <w:rsid w:val="008E0BDA"/>
    <w:rsid w:val="008E2BDF"/>
    <w:rsid w:val="008E34D2"/>
    <w:rsid w:val="008E3C54"/>
    <w:rsid w:val="008E4E4A"/>
    <w:rsid w:val="008E5B66"/>
    <w:rsid w:val="008E661E"/>
    <w:rsid w:val="008E6F6D"/>
    <w:rsid w:val="008E78C6"/>
    <w:rsid w:val="008F08BE"/>
    <w:rsid w:val="008F0A80"/>
    <w:rsid w:val="008F4A43"/>
    <w:rsid w:val="008F4BF5"/>
    <w:rsid w:val="008F59A8"/>
    <w:rsid w:val="008F77E0"/>
    <w:rsid w:val="009018EC"/>
    <w:rsid w:val="00901965"/>
    <w:rsid w:val="00901B6B"/>
    <w:rsid w:val="0090233A"/>
    <w:rsid w:val="00902C0E"/>
    <w:rsid w:val="00903D8B"/>
    <w:rsid w:val="00904996"/>
    <w:rsid w:val="009051C4"/>
    <w:rsid w:val="009059F5"/>
    <w:rsid w:val="00906CAF"/>
    <w:rsid w:val="00907277"/>
    <w:rsid w:val="009077ED"/>
    <w:rsid w:val="00910767"/>
    <w:rsid w:val="00910E95"/>
    <w:rsid w:val="0091187E"/>
    <w:rsid w:val="00911C9E"/>
    <w:rsid w:val="00911CA0"/>
    <w:rsid w:val="00911CD8"/>
    <w:rsid w:val="0091339D"/>
    <w:rsid w:val="00914DD7"/>
    <w:rsid w:val="00915743"/>
    <w:rsid w:val="0091655A"/>
    <w:rsid w:val="009165AF"/>
    <w:rsid w:val="0091700D"/>
    <w:rsid w:val="00917122"/>
    <w:rsid w:val="0092063D"/>
    <w:rsid w:val="00921A24"/>
    <w:rsid w:val="00922E9D"/>
    <w:rsid w:val="0092300A"/>
    <w:rsid w:val="00924628"/>
    <w:rsid w:val="009246B4"/>
    <w:rsid w:val="00925BEA"/>
    <w:rsid w:val="009272AD"/>
    <w:rsid w:val="00927DE1"/>
    <w:rsid w:val="009300F8"/>
    <w:rsid w:val="00931F3E"/>
    <w:rsid w:val="009330EC"/>
    <w:rsid w:val="00933147"/>
    <w:rsid w:val="0093345D"/>
    <w:rsid w:val="00934439"/>
    <w:rsid w:val="009352D8"/>
    <w:rsid w:val="009353CF"/>
    <w:rsid w:val="00935FB5"/>
    <w:rsid w:val="00936D08"/>
    <w:rsid w:val="00940AB5"/>
    <w:rsid w:val="009412CE"/>
    <w:rsid w:val="00941EFA"/>
    <w:rsid w:val="00942836"/>
    <w:rsid w:val="00942BC4"/>
    <w:rsid w:val="00942DA0"/>
    <w:rsid w:val="00942E6E"/>
    <w:rsid w:val="00943771"/>
    <w:rsid w:val="00944737"/>
    <w:rsid w:val="009456C6"/>
    <w:rsid w:val="00946C72"/>
    <w:rsid w:val="00947206"/>
    <w:rsid w:val="009501A5"/>
    <w:rsid w:val="009510C5"/>
    <w:rsid w:val="00951663"/>
    <w:rsid w:val="009541B4"/>
    <w:rsid w:val="00954BDC"/>
    <w:rsid w:val="00955059"/>
    <w:rsid w:val="00955416"/>
    <w:rsid w:val="00955AD1"/>
    <w:rsid w:val="00956B23"/>
    <w:rsid w:val="009607A9"/>
    <w:rsid w:val="0096092E"/>
    <w:rsid w:val="0096141E"/>
    <w:rsid w:val="009626FC"/>
    <w:rsid w:val="00962C5E"/>
    <w:rsid w:val="00963403"/>
    <w:rsid w:val="00963E28"/>
    <w:rsid w:val="009667B4"/>
    <w:rsid w:val="00966B1B"/>
    <w:rsid w:val="009673FA"/>
    <w:rsid w:val="009708A2"/>
    <w:rsid w:val="0097220F"/>
    <w:rsid w:val="00973139"/>
    <w:rsid w:val="00974A4C"/>
    <w:rsid w:val="00977DDF"/>
    <w:rsid w:val="009816E5"/>
    <w:rsid w:val="0098187C"/>
    <w:rsid w:val="00982E83"/>
    <w:rsid w:val="009835F2"/>
    <w:rsid w:val="00985035"/>
    <w:rsid w:val="009866EF"/>
    <w:rsid w:val="009906D6"/>
    <w:rsid w:val="00990763"/>
    <w:rsid w:val="00991EE0"/>
    <w:rsid w:val="00993203"/>
    <w:rsid w:val="00993C02"/>
    <w:rsid w:val="009940C7"/>
    <w:rsid w:val="0099592C"/>
    <w:rsid w:val="009A01CF"/>
    <w:rsid w:val="009A0525"/>
    <w:rsid w:val="009A1B75"/>
    <w:rsid w:val="009A25D3"/>
    <w:rsid w:val="009A3BA1"/>
    <w:rsid w:val="009A40E4"/>
    <w:rsid w:val="009A4B84"/>
    <w:rsid w:val="009A4C04"/>
    <w:rsid w:val="009A699E"/>
    <w:rsid w:val="009A7064"/>
    <w:rsid w:val="009A7372"/>
    <w:rsid w:val="009A7608"/>
    <w:rsid w:val="009A7994"/>
    <w:rsid w:val="009B05DF"/>
    <w:rsid w:val="009B15EB"/>
    <w:rsid w:val="009B24A2"/>
    <w:rsid w:val="009B3360"/>
    <w:rsid w:val="009B3AD5"/>
    <w:rsid w:val="009B45EC"/>
    <w:rsid w:val="009B5E76"/>
    <w:rsid w:val="009B717B"/>
    <w:rsid w:val="009B746E"/>
    <w:rsid w:val="009B750B"/>
    <w:rsid w:val="009C19EA"/>
    <w:rsid w:val="009C295B"/>
    <w:rsid w:val="009C43D8"/>
    <w:rsid w:val="009C454D"/>
    <w:rsid w:val="009C5E9B"/>
    <w:rsid w:val="009C600A"/>
    <w:rsid w:val="009D1D8A"/>
    <w:rsid w:val="009D1F0C"/>
    <w:rsid w:val="009D4736"/>
    <w:rsid w:val="009D4B86"/>
    <w:rsid w:val="009D7464"/>
    <w:rsid w:val="009E09AA"/>
    <w:rsid w:val="009E1AFF"/>
    <w:rsid w:val="009E2396"/>
    <w:rsid w:val="009E2ACE"/>
    <w:rsid w:val="009E2B3F"/>
    <w:rsid w:val="009E4069"/>
    <w:rsid w:val="009E407D"/>
    <w:rsid w:val="009E4239"/>
    <w:rsid w:val="009E6499"/>
    <w:rsid w:val="009E6FB8"/>
    <w:rsid w:val="009F0852"/>
    <w:rsid w:val="009F4002"/>
    <w:rsid w:val="009F467C"/>
    <w:rsid w:val="009F4950"/>
    <w:rsid w:val="009F4DBD"/>
    <w:rsid w:val="009F5DFC"/>
    <w:rsid w:val="009F6972"/>
    <w:rsid w:val="00A00BB4"/>
    <w:rsid w:val="00A00F44"/>
    <w:rsid w:val="00A01B63"/>
    <w:rsid w:val="00A0289D"/>
    <w:rsid w:val="00A02FC2"/>
    <w:rsid w:val="00A0438A"/>
    <w:rsid w:val="00A04D76"/>
    <w:rsid w:val="00A05356"/>
    <w:rsid w:val="00A05E32"/>
    <w:rsid w:val="00A06162"/>
    <w:rsid w:val="00A065D6"/>
    <w:rsid w:val="00A0766C"/>
    <w:rsid w:val="00A078F5"/>
    <w:rsid w:val="00A115C6"/>
    <w:rsid w:val="00A1169A"/>
    <w:rsid w:val="00A12B54"/>
    <w:rsid w:val="00A12C9A"/>
    <w:rsid w:val="00A14260"/>
    <w:rsid w:val="00A14583"/>
    <w:rsid w:val="00A1480B"/>
    <w:rsid w:val="00A14810"/>
    <w:rsid w:val="00A15FFA"/>
    <w:rsid w:val="00A2030B"/>
    <w:rsid w:val="00A20351"/>
    <w:rsid w:val="00A20B4C"/>
    <w:rsid w:val="00A2252F"/>
    <w:rsid w:val="00A22B87"/>
    <w:rsid w:val="00A23225"/>
    <w:rsid w:val="00A23B01"/>
    <w:rsid w:val="00A24705"/>
    <w:rsid w:val="00A24796"/>
    <w:rsid w:val="00A247C4"/>
    <w:rsid w:val="00A24893"/>
    <w:rsid w:val="00A25257"/>
    <w:rsid w:val="00A256C5"/>
    <w:rsid w:val="00A256E5"/>
    <w:rsid w:val="00A25B5D"/>
    <w:rsid w:val="00A25F33"/>
    <w:rsid w:val="00A268D8"/>
    <w:rsid w:val="00A27C2A"/>
    <w:rsid w:val="00A300AB"/>
    <w:rsid w:val="00A31B3E"/>
    <w:rsid w:val="00A32FC3"/>
    <w:rsid w:val="00A34E6E"/>
    <w:rsid w:val="00A36F11"/>
    <w:rsid w:val="00A37666"/>
    <w:rsid w:val="00A37826"/>
    <w:rsid w:val="00A40E28"/>
    <w:rsid w:val="00A41632"/>
    <w:rsid w:val="00A41AB6"/>
    <w:rsid w:val="00A41DD8"/>
    <w:rsid w:val="00A4397C"/>
    <w:rsid w:val="00A44252"/>
    <w:rsid w:val="00A4523D"/>
    <w:rsid w:val="00A46612"/>
    <w:rsid w:val="00A46778"/>
    <w:rsid w:val="00A46B00"/>
    <w:rsid w:val="00A46D3B"/>
    <w:rsid w:val="00A47A77"/>
    <w:rsid w:val="00A47EA5"/>
    <w:rsid w:val="00A50E8E"/>
    <w:rsid w:val="00A51A61"/>
    <w:rsid w:val="00A523F5"/>
    <w:rsid w:val="00A52D13"/>
    <w:rsid w:val="00A533E9"/>
    <w:rsid w:val="00A53B65"/>
    <w:rsid w:val="00A55914"/>
    <w:rsid w:val="00A55D3E"/>
    <w:rsid w:val="00A56058"/>
    <w:rsid w:val="00A56445"/>
    <w:rsid w:val="00A564AD"/>
    <w:rsid w:val="00A569C7"/>
    <w:rsid w:val="00A57781"/>
    <w:rsid w:val="00A602CC"/>
    <w:rsid w:val="00A608DF"/>
    <w:rsid w:val="00A60A90"/>
    <w:rsid w:val="00A6177B"/>
    <w:rsid w:val="00A61CE4"/>
    <w:rsid w:val="00A622E1"/>
    <w:rsid w:val="00A62F15"/>
    <w:rsid w:val="00A63B0D"/>
    <w:rsid w:val="00A649A7"/>
    <w:rsid w:val="00A64D08"/>
    <w:rsid w:val="00A65312"/>
    <w:rsid w:val="00A65A12"/>
    <w:rsid w:val="00A65FA1"/>
    <w:rsid w:val="00A66E15"/>
    <w:rsid w:val="00A6711A"/>
    <w:rsid w:val="00A706CE"/>
    <w:rsid w:val="00A7124C"/>
    <w:rsid w:val="00A71A5C"/>
    <w:rsid w:val="00A72020"/>
    <w:rsid w:val="00A7243F"/>
    <w:rsid w:val="00A72585"/>
    <w:rsid w:val="00A73044"/>
    <w:rsid w:val="00A75B04"/>
    <w:rsid w:val="00A7642C"/>
    <w:rsid w:val="00A7776A"/>
    <w:rsid w:val="00A813A1"/>
    <w:rsid w:val="00A815FF"/>
    <w:rsid w:val="00A827B5"/>
    <w:rsid w:val="00A827F0"/>
    <w:rsid w:val="00A82EF4"/>
    <w:rsid w:val="00A838A1"/>
    <w:rsid w:val="00A855F4"/>
    <w:rsid w:val="00A85866"/>
    <w:rsid w:val="00A86CB7"/>
    <w:rsid w:val="00A87C7E"/>
    <w:rsid w:val="00A906A6"/>
    <w:rsid w:val="00A914A8"/>
    <w:rsid w:val="00A91FDB"/>
    <w:rsid w:val="00A937F5"/>
    <w:rsid w:val="00A93E2E"/>
    <w:rsid w:val="00A94547"/>
    <w:rsid w:val="00A94A0C"/>
    <w:rsid w:val="00A94D82"/>
    <w:rsid w:val="00A95616"/>
    <w:rsid w:val="00A95C64"/>
    <w:rsid w:val="00A96074"/>
    <w:rsid w:val="00A9653D"/>
    <w:rsid w:val="00A9675B"/>
    <w:rsid w:val="00AA0BE5"/>
    <w:rsid w:val="00AA1D96"/>
    <w:rsid w:val="00AA2AD3"/>
    <w:rsid w:val="00AA2EB3"/>
    <w:rsid w:val="00AA3BC7"/>
    <w:rsid w:val="00AA5126"/>
    <w:rsid w:val="00AA53F8"/>
    <w:rsid w:val="00AA5551"/>
    <w:rsid w:val="00AA6022"/>
    <w:rsid w:val="00AA6AE4"/>
    <w:rsid w:val="00AB1228"/>
    <w:rsid w:val="00AB1926"/>
    <w:rsid w:val="00AB2048"/>
    <w:rsid w:val="00AB21DA"/>
    <w:rsid w:val="00AB2C6B"/>
    <w:rsid w:val="00AB311C"/>
    <w:rsid w:val="00AB35E9"/>
    <w:rsid w:val="00AB3F89"/>
    <w:rsid w:val="00AB3FA9"/>
    <w:rsid w:val="00AB419E"/>
    <w:rsid w:val="00AB48AA"/>
    <w:rsid w:val="00AB49DB"/>
    <w:rsid w:val="00AB66A4"/>
    <w:rsid w:val="00AB726F"/>
    <w:rsid w:val="00AB7CAC"/>
    <w:rsid w:val="00AC014F"/>
    <w:rsid w:val="00AC0DBD"/>
    <w:rsid w:val="00AC10C8"/>
    <w:rsid w:val="00AC160C"/>
    <w:rsid w:val="00AC38A0"/>
    <w:rsid w:val="00AC3F16"/>
    <w:rsid w:val="00AC4FF9"/>
    <w:rsid w:val="00AC6E74"/>
    <w:rsid w:val="00AC70B7"/>
    <w:rsid w:val="00AC753D"/>
    <w:rsid w:val="00AC7872"/>
    <w:rsid w:val="00AC79AB"/>
    <w:rsid w:val="00AC7F75"/>
    <w:rsid w:val="00AD0471"/>
    <w:rsid w:val="00AD04D9"/>
    <w:rsid w:val="00AD1A31"/>
    <w:rsid w:val="00AD1AD7"/>
    <w:rsid w:val="00AD1FF7"/>
    <w:rsid w:val="00AD35F4"/>
    <w:rsid w:val="00AD4BE6"/>
    <w:rsid w:val="00AD5486"/>
    <w:rsid w:val="00AD5D63"/>
    <w:rsid w:val="00AD6753"/>
    <w:rsid w:val="00AD678D"/>
    <w:rsid w:val="00AD6F12"/>
    <w:rsid w:val="00AD79B1"/>
    <w:rsid w:val="00AE01FD"/>
    <w:rsid w:val="00AE0304"/>
    <w:rsid w:val="00AE0849"/>
    <w:rsid w:val="00AE0A44"/>
    <w:rsid w:val="00AE16C0"/>
    <w:rsid w:val="00AE1759"/>
    <w:rsid w:val="00AE1A62"/>
    <w:rsid w:val="00AE1F73"/>
    <w:rsid w:val="00AE224C"/>
    <w:rsid w:val="00AE2F5B"/>
    <w:rsid w:val="00AE3886"/>
    <w:rsid w:val="00AE3B2D"/>
    <w:rsid w:val="00AE5117"/>
    <w:rsid w:val="00AE59C8"/>
    <w:rsid w:val="00AE5C99"/>
    <w:rsid w:val="00AE7B8A"/>
    <w:rsid w:val="00AF04D5"/>
    <w:rsid w:val="00AF05EC"/>
    <w:rsid w:val="00AF0D69"/>
    <w:rsid w:val="00AF1318"/>
    <w:rsid w:val="00AF1384"/>
    <w:rsid w:val="00AF1A26"/>
    <w:rsid w:val="00AF3764"/>
    <w:rsid w:val="00AF3BCC"/>
    <w:rsid w:val="00AF618D"/>
    <w:rsid w:val="00AF676E"/>
    <w:rsid w:val="00AF7BDC"/>
    <w:rsid w:val="00AF7D5B"/>
    <w:rsid w:val="00B009A9"/>
    <w:rsid w:val="00B00F35"/>
    <w:rsid w:val="00B01501"/>
    <w:rsid w:val="00B022CC"/>
    <w:rsid w:val="00B02339"/>
    <w:rsid w:val="00B025EB"/>
    <w:rsid w:val="00B02903"/>
    <w:rsid w:val="00B06AF6"/>
    <w:rsid w:val="00B06D46"/>
    <w:rsid w:val="00B0747F"/>
    <w:rsid w:val="00B10254"/>
    <w:rsid w:val="00B11CDC"/>
    <w:rsid w:val="00B1211A"/>
    <w:rsid w:val="00B122A3"/>
    <w:rsid w:val="00B128FC"/>
    <w:rsid w:val="00B12BFD"/>
    <w:rsid w:val="00B1319C"/>
    <w:rsid w:val="00B13C18"/>
    <w:rsid w:val="00B15B15"/>
    <w:rsid w:val="00B15B76"/>
    <w:rsid w:val="00B1663B"/>
    <w:rsid w:val="00B17978"/>
    <w:rsid w:val="00B21074"/>
    <w:rsid w:val="00B21D67"/>
    <w:rsid w:val="00B22848"/>
    <w:rsid w:val="00B22A0F"/>
    <w:rsid w:val="00B242FD"/>
    <w:rsid w:val="00B248F2"/>
    <w:rsid w:val="00B30E98"/>
    <w:rsid w:val="00B30F52"/>
    <w:rsid w:val="00B31103"/>
    <w:rsid w:val="00B31336"/>
    <w:rsid w:val="00B3141F"/>
    <w:rsid w:val="00B31923"/>
    <w:rsid w:val="00B32124"/>
    <w:rsid w:val="00B32133"/>
    <w:rsid w:val="00B32A69"/>
    <w:rsid w:val="00B32D69"/>
    <w:rsid w:val="00B346CC"/>
    <w:rsid w:val="00B3684A"/>
    <w:rsid w:val="00B36B99"/>
    <w:rsid w:val="00B40483"/>
    <w:rsid w:val="00B425F5"/>
    <w:rsid w:val="00B42C91"/>
    <w:rsid w:val="00B42FF6"/>
    <w:rsid w:val="00B436C8"/>
    <w:rsid w:val="00B44525"/>
    <w:rsid w:val="00B45B6B"/>
    <w:rsid w:val="00B46F43"/>
    <w:rsid w:val="00B474A4"/>
    <w:rsid w:val="00B47B2F"/>
    <w:rsid w:val="00B47E15"/>
    <w:rsid w:val="00B50044"/>
    <w:rsid w:val="00B50C40"/>
    <w:rsid w:val="00B50E1A"/>
    <w:rsid w:val="00B51B80"/>
    <w:rsid w:val="00B51CF2"/>
    <w:rsid w:val="00B5239B"/>
    <w:rsid w:val="00B52A81"/>
    <w:rsid w:val="00B52C4E"/>
    <w:rsid w:val="00B52EC2"/>
    <w:rsid w:val="00B53744"/>
    <w:rsid w:val="00B537C1"/>
    <w:rsid w:val="00B54978"/>
    <w:rsid w:val="00B558A1"/>
    <w:rsid w:val="00B55A6C"/>
    <w:rsid w:val="00B55BAA"/>
    <w:rsid w:val="00B566EC"/>
    <w:rsid w:val="00B608F6"/>
    <w:rsid w:val="00B60A21"/>
    <w:rsid w:val="00B618E0"/>
    <w:rsid w:val="00B619B2"/>
    <w:rsid w:val="00B62E9C"/>
    <w:rsid w:val="00B63B47"/>
    <w:rsid w:val="00B64445"/>
    <w:rsid w:val="00B65904"/>
    <w:rsid w:val="00B65A37"/>
    <w:rsid w:val="00B672FC"/>
    <w:rsid w:val="00B70477"/>
    <w:rsid w:val="00B70AB2"/>
    <w:rsid w:val="00B71A48"/>
    <w:rsid w:val="00B72044"/>
    <w:rsid w:val="00B72066"/>
    <w:rsid w:val="00B72B64"/>
    <w:rsid w:val="00B72BC1"/>
    <w:rsid w:val="00B7319B"/>
    <w:rsid w:val="00B751E3"/>
    <w:rsid w:val="00B75987"/>
    <w:rsid w:val="00B774CA"/>
    <w:rsid w:val="00B80E4E"/>
    <w:rsid w:val="00B8199B"/>
    <w:rsid w:val="00B8209D"/>
    <w:rsid w:val="00B82DF7"/>
    <w:rsid w:val="00B83894"/>
    <w:rsid w:val="00B83B27"/>
    <w:rsid w:val="00B83D24"/>
    <w:rsid w:val="00B84755"/>
    <w:rsid w:val="00B8A71D"/>
    <w:rsid w:val="00B911AC"/>
    <w:rsid w:val="00B91587"/>
    <w:rsid w:val="00B91F99"/>
    <w:rsid w:val="00B93E89"/>
    <w:rsid w:val="00B95826"/>
    <w:rsid w:val="00B965D2"/>
    <w:rsid w:val="00B97603"/>
    <w:rsid w:val="00BA05AF"/>
    <w:rsid w:val="00BA0BE4"/>
    <w:rsid w:val="00BA2ED1"/>
    <w:rsid w:val="00BA31A8"/>
    <w:rsid w:val="00BA340E"/>
    <w:rsid w:val="00BA46F2"/>
    <w:rsid w:val="00BA5585"/>
    <w:rsid w:val="00BA570C"/>
    <w:rsid w:val="00BA5EC7"/>
    <w:rsid w:val="00BA6289"/>
    <w:rsid w:val="00BA62DC"/>
    <w:rsid w:val="00BA75D4"/>
    <w:rsid w:val="00BA7ECA"/>
    <w:rsid w:val="00BB1D17"/>
    <w:rsid w:val="00BB228B"/>
    <w:rsid w:val="00BB3617"/>
    <w:rsid w:val="00BB560E"/>
    <w:rsid w:val="00BB5E12"/>
    <w:rsid w:val="00BB69FE"/>
    <w:rsid w:val="00BB7C9D"/>
    <w:rsid w:val="00BC1F76"/>
    <w:rsid w:val="00BC38C5"/>
    <w:rsid w:val="00BC4160"/>
    <w:rsid w:val="00BC4802"/>
    <w:rsid w:val="00BC5630"/>
    <w:rsid w:val="00BC5C6F"/>
    <w:rsid w:val="00BC5D34"/>
    <w:rsid w:val="00BC5DBE"/>
    <w:rsid w:val="00BC6CC7"/>
    <w:rsid w:val="00BD004A"/>
    <w:rsid w:val="00BD0085"/>
    <w:rsid w:val="00BD0572"/>
    <w:rsid w:val="00BD10D6"/>
    <w:rsid w:val="00BD1427"/>
    <w:rsid w:val="00BD1770"/>
    <w:rsid w:val="00BD190E"/>
    <w:rsid w:val="00BD1A41"/>
    <w:rsid w:val="00BD1C51"/>
    <w:rsid w:val="00BD46E2"/>
    <w:rsid w:val="00BD553F"/>
    <w:rsid w:val="00BD5C92"/>
    <w:rsid w:val="00BD689D"/>
    <w:rsid w:val="00BD758D"/>
    <w:rsid w:val="00BD7684"/>
    <w:rsid w:val="00BE11D4"/>
    <w:rsid w:val="00BE34D7"/>
    <w:rsid w:val="00BE53AD"/>
    <w:rsid w:val="00BE587F"/>
    <w:rsid w:val="00BE5BE6"/>
    <w:rsid w:val="00BE5D53"/>
    <w:rsid w:val="00BE60A9"/>
    <w:rsid w:val="00BE6447"/>
    <w:rsid w:val="00BE6883"/>
    <w:rsid w:val="00BE700C"/>
    <w:rsid w:val="00BF0768"/>
    <w:rsid w:val="00BF3FDA"/>
    <w:rsid w:val="00BF4D0C"/>
    <w:rsid w:val="00BF583B"/>
    <w:rsid w:val="00BF601E"/>
    <w:rsid w:val="00BF7A48"/>
    <w:rsid w:val="00C003B9"/>
    <w:rsid w:val="00C01070"/>
    <w:rsid w:val="00C0239A"/>
    <w:rsid w:val="00C028CC"/>
    <w:rsid w:val="00C02E7A"/>
    <w:rsid w:val="00C03DB7"/>
    <w:rsid w:val="00C03FD7"/>
    <w:rsid w:val="00C06015"/>
    <w:rsid w:val="00C066AA"/>
    <w:rsid w:val="00C1030D"/>
    <w:rsid w:val="00C12447"/>
    <w:rsid w:val="00C124BE"/>
    <w:rsid w:val="00C1460E"/>
    <w:rsid w:val="00C148B5"/>
    <w:rsid w:val="00C15369"/>
    <w:rsid w:val="00C15BE9"/>
    <w:rsid w:val="00C17DC2"/>
    <w:rsid w:val="00C20EB4"/>
    <w:rsid w:val="00C21929"/>
    <w:rsid w:val="00C2218C"/>
    <w:rsid w:val="00C229D9"/>
    <w:rsid w:val="00C22A16"/>
    <w:rsid w:val="00C25AF7"/>
    <w:rsid w:val="00C25B18"/>
    <w:rsid w:val="00C26035"/>
    <w:rsid w:val="00C30CA4"/>
    <w:rsid w:val="00C33CD8"/>
    <w:rsid w:val="00C33DD1"/>
    <w:rsid w:val="00C349BB"/>
    <w:rsid w:val="00C34CCE"/>
    <w:rsid w:val="00C350E0"/>
    <w:rsid w:val="00C35F2F"/>
    <w:rsid w:val="00C36191"/>
    <w:rsid w:val="00C37767"/>
    <w:rsid w:val="00C37E03"/>
    <w:rsid w:val="00C37E69"/>
    <w:rsid w:val="00C4049B"/>
    <w:rsid w:val="00C40FD4"/>
    <w:rsid w:val="00C4326F"/>
    <w:rsid w:val="00C449E5"/>
    <w:rsid w:val="00C466DD"/>
    <w:rsid w:val="00C5026A"/>
    <w:rsid w:val="00C52222"/>
    <w:rsid w:val="00C52853"/>
    <w:rsid w:val="00C528A3"/>
    <w:rsid w:val="00C52E9A"/>
    <w:rsid w:val="00C53275"/>
    <w:rsid w:val="00C55564"/>
    <w:rsid w:val="00C55D9D"/>
    <w:rsid w:val="00C57215"/>
    <w:rsid w:val="00C60539"/>
    <w:rsid w:val="00C616C9"/>
    <w:rsid w:val="00C61730"/>
    <w:rsid w:val="00C619DA"/>
    <w:rsid w:val="00C642A2"/>
    <w:rsid w:val="00C64CCF"/>
    <w:rsid w:val="00C64DA8"/>
    <w:rsid w:val="00C660E1"/>
    <w:rsid w:val="00C66356"/>
    <w:rsid w:val="00C66683"/>
    <w:rsid w:val="00C669AA"/>
    <w:rsid w:val="00C66D7D"/>
    <w:rsid w:val="00C67777"/>
    <w:rsid w:val="00C702AD"/>
    <w:rsid w:val="00C70905"/>
    <w:rsid w:val="00C749F8"/>
    <w:rsid w:val="00C74FFF"/>
    <w:rsid w:val="00C76275"/>
    <w:rsid w:val="00C770D4"/>
    <w:rsid w:val="00C80335"/>
    <w:rsid w:val="00C806B8"/>
    <w:rsid w:val="00C80EBE"/>
    <w:rsid w:val="00C80FDF"/>
    <w:rsid w:val="00C81507"/>
    <w:rsid w:val="00C857E7"/>
    <w:rsid w:val="00C86F59"/>
    <w:rsid w:val="00C87230"/>
    <w:rsid w:val="00C90975"/>
    <w:rsid w:val="00C90BE1"/>
    <w:rsid w:val="00C91B20"/>
    <w:rsid w:val="00C91D85"/>
    <w:rsid w:val="00C91F2E"/>
    <w:rsid w:val="00C92BE6"/>
    <w:rsid w:val="00C94C91"/>
    <w:rsid w:val="00C95AA4"/>
    <w:rsid w:val="00C9771C"/>
    <w:rsid w:val="00CA02A6"/>
    <w:rsid w:val="00CA1B7E"/>
    <w:rsid w:val="00CA2529"/>
    <w:rsid w:val="00CA2A27"/>
    <w:rsid w:val="00CA2FBB"/>
    <w:rsid w:val="00CA78DC"/>
    <w:rsid w:val="00CB2145"/>
    <w:rsid w:val="00CB241A"/>
    <w:rsid w:val="00CB3DEC"/>
    <w:rsid w:val="00CB437B"/>
    <w:rsid w:val="00CB47A9"/>
    <w:rsid w:val="00CB4E4C"/>
    <w:rsid w:val="00CB61D8"/>
    <w:rsid w:val="00CB6458"/>
    <w:rsid w:val="00CB66E6"/>
    <w:rsid w:val="00CB73DC"/>
    <w:rsid w:val="00CC1F5E"/>
    <w:rsid w:val="00CC261F"/>
    <w:rsid w:val="00CC2891"/>
    <w:rsid w:val="00CC2C2C"/>
    <w:rsid w:val="00CC2FC8"/>
    <w:rsid w:val="00CC3D8F"/>
    <w:rsid w:val="00CC3F4A"/>
    <w:rsid w:val="00CC410B"/>
    <w:rsid w:val="00CC437C"/>
    <w:rsid w:val="00CC4493"/>
    <w:rsid w:val="00CC512C"/>
    <w:rsid w:val="00CC534A"/>
    <w:rsid w:val="00CC57AC"/>
    <w:rsid w:val="00CC6BA9"/>
    <w:rsid w:val="00CC7030"/>
    <w:rsid w:val="00CC7460"/>
    <w:rsid w:val="00CD025D"/>
    <w:rsid w:val="00CD1183"/>
    <w:rsid w:val="00CD275A"/>
    <w:rsid w:val="00CD293F"/>
    <w:rsid w:val="00CD30E6"/>
    <w:rsid w:val="00CD38B1"/>
    <w:rsid w:val="00CD3E58"/>
    <w:rsid w:val="00CD3E81"/>
    <w:rsid w:val="00CD3F71"/>
    <w:rsid w:val="00CD5F39"/>
    <w:rsid w:val="00CD6668"/>
    <w:rsid w:val="00CD71A5"/>
    <w:rsid w:val="00CD7883"/>
    <w:rsid w:val="00CD7D73"/>
    <w:rsid w:val="00CE00C6"/>
    <w:rsid w:val="00CE0AB4"/>
    <w:rsid w:val="00CE169C"/>
    <w:rsid w:val="00CE1A5A"/>
    <w:rsid w:val="00CE1E7A"/>
    <w:rsid w:val="00CE5995"/>
    <w:rsid w:val="00CE6D24"/>
    <w:rsid w:val="00CE7699"/>
    <w:rsid w:val="00CE7B51"/>
    <w:rsid w:val="00CE7D24"/>
    <w:rsid w:val="00CF0732"/>
    <w:rsid w:val="00CF2AA7"/>
    <w:rsid w:val="00CF35F2"/>
    <w:rsid w:val="00CF3842"/>
    <w:rsid w:val="00CF38B3"/>
    <w:rsid w:val="00CF45E0"/>
    <w:rsid w:val="00CF4D61"/>
    <w:rsid w:val="00CF5530"/>
    <w:rsid w:val="00CF572F"/>
    <w:rsid w:val="00CF5A00"/>
    <w:rsid w:val="00CF7AAB"/>
    <w:rsid w:val="00D00124"/>
    <w:rsid w:val="00D00132"/>
    <w:rsid w:val="00D022D9"/>
    <w:rsid w:val="00D02641"/>
    <w:rsid w:val="00D03189"/>
    <w:rsid w:val="00D03C05"/>
    <w:rsid w:val="00D0669D"/>
    <w:rsid w:val="00D06A87"/>
    <w:rsid w:val="00D06C45"/>
    <w:rsid w:val="00D1189A"/>
    <w:rsid w:val="00D127EC"/>
    <w:rsid w:val="00D12F23"/>
    <w:rsid w:val="00D139EC"/>
    <w:rsid w:val="00D1509B"/>
    <w:rsid w:val="00D155EA"/>
    <w:rsid w:val="00D17C1F"/>
    <w:rsid w:val="00D17E13"/>
    <w:rsid w:val="00D17FBA"/>
    <w:rsid w:val="00D20F7A"/>
    <w:rsid w:val="00D212CF"/>
    <w:rsid w:val="00D2152D"/>
    <w:rsid w:val="00D2273B"/>
    <w:rsid w:val="00D22B1D"/>
    <w:rsid w:val="00D22F08"/>
    <w:rsid w:val="00D23B70"/>
    <w:rsid w:val="00D244F9"/>
    <w:rsid w:val="00D24A4C"/>
    <w:rsid w:val="00D26427"/>
    <w:rsid w:val="00D26CDE"/>
    <w:rsid w:val="00D33AA2"/>
    <w:rsid w:val="00D33E04"/>
    <w:rsid w:val="00D35272"/>
    <w:rsid w:val="00D35374"/>
    <w:rsid w:val="00D3615B"/>
    <w:rsid w:val="00D36720"/>
    <w:rsid w:val="00D37512"/>
    <w:rsid w:val="00D37DD5"/>
    <w:rsid w:val="00D408E6"/>
    <w:rsid w:val="00D40BB5"/>
    <w:rsid w:val="00D41004"/>
    <w:rsid w:val="00D4310C"/>
    <w:rsid w:val="00D43A9A"/>
    <w:rsid w:val="00D44643"/>
    <w:rsid w:val="00D44FAB"/>
    <w:rsid w:val="00D46F7B"/>
    <w:rsid w:val="00D502C4"/>
    <w:rsid w:val="00D5206A"/>
    <w:rsid w:val="00D5235C"/>
    <w:rsid w:val="00D53CD8"/>
    <w:rsid w:val="00D54D44"/>
    <w:rsid w:val="00D60308"/>
    <w:rsid w:val="00D6071F"/>
    <w:rsid w:val="00D629B2"/>
    <w:rsid w:val="00D6348B"/>
    <w:rsid w:val="00D64928"/>
    <w:rsid w:val="00D65E9A"/>
    <w:rsid w:val="00D65F7B"/>
    <w:rsid w:val="00D7011B"/>
    <w:rsid w:val="00D70680"/>
    <w:rsid w:val="00D707E7"/>
    <w:rsid w:val="00D7100D"/>
    <w:rsid w:val="00D7264C"/>
    <w:rsid w:val="00D762A2"/>
    <w:rsid w:val="00D765FF"/>
    <w:rsid w:val="00D77767"/>
    <w:rsid w:val="00D81F9E"/>
    <w:rsid w:val="00D8220A"/>
    <w:rsid w:val="00D8446F"/>
    <w:rsid w:val="00D84CDC"/>
    <w:rsid w:val="00D8602A"/>
    <w:rsid w:val="00D872FC"/>
    <w:rsid w:val="00D87744"/>
    <w:rsid w:val="00D87819"/>
    <w:rsid w:val="00D87839"/>
    <w:rsid w:val="00D90458"/>
    <w:rsid w:val="00D905F0"/>
    <w:rsid w:val="00D9072D"/>
    <w:rsid w:val="00D90885"/>
    <w:rsid w:val="00D929CE"/>
    <w:rsid w:val="00D9484E"/>
    <w:rsid w:val="00D95983"/>
    <w:rsid w:val="00D965EB"/>
    <w:rsid w:val="00DA0F7D"/>
    <w:rsid w:val="00DA1AD6"/>
    <w:rsid w:val="00DA1C54"/>
    <w:rsid w:val="00DA244F"/>
    <w:rsid w:val="00DA31B7"/>
    <w:rsid w:val="00DA3A72"/>
    <w:rsid w:val="00DA3C50"/>
    <w:rsid w:val="00DA3EFC"/>
    <w:rsid w:val="00DA4787"/>
    <w:rsid w:val="00DA534A"/>
    <w:rsid w:val="00DA565C"/>
    <w:rsid w:val="00DA7514"/>
    <w:rsid w:val="00DA7650"/>
    <w:rsid w:val="00DAB032"/>
    <w:rsid w:val="00DB09CF"/>
    <w:rsid w:val="00DB14FD"/>
    <w:rsid w:val="00DB1970"/>
    <w:rsid w:val="00DB19FA"/>
    <w:rsid w:val="00DB1E1B"/>
    <w:rsid w:val="00DB3122"/>
    <w:rsid w:val="00DB50C9"/>
    <w:rsid w:val="00DB5FD4"/>
    <w:rsid w:val="00DB6891"/>
    <w:rsid w:val="00DB6EC1"/>
    <w:rsid w:val="00DB788C"/>
    <w:rsid w:val="00DC0AA5"/>
    <w:rsid w:val="00DC21B7"/>
    <w:rsid w:val="00DC248B"/>
    <w:rsid w:val="00DC298E"/>
    <w:rsid w:val="00DC2BED"/>
    <w:rsid w:val="00DC3A08"/>
    <w:rsid w:val="00DC3E25"/>
    <w:rsid w:val="00DC467B"/>
    <w:rsid w:val="00DC658F"/>
    <w:rsid w:val="00DC6AAB"/>
    <w:rsid w:val="00DD3EC3"/>
    <w:rsid w:val="00DD3FBF"/>
    <w:rsid w:val="00DD4E50"/>
    <w:rsid w:val="00DD5C77"/>
    <w:rsid w:val="00DD5CCA"/>
    <w:rsid w:val="00DD6D98"/>
    <w:rsid w:val="00DE031C"/>
    <w:rsid w:val="00DE1074"/>
    <w:rsid w:val="00DE13EF"/>
    <w:rsid w:val="00DE1B2B"/>
    <w:rsid w:val="00DE2EBC"/>
    <w:rsid w:val="00DE32AE"/>
    <w:rsid w:val="00DE40B8"/>
    <w:rsid w:val="00DE5B76"/>
    <w:rsid w:val="00DE64DE"/>
    <w:rsid w:val="00DE652D"/>
    <w:rsid w:val="00DE781A"/>
    <w:rsid w:val="00DF0343"/>
    <w:rsid w:val="00DF0B93"/>
    <w:rsid w:val="00DF12D6"/>
    <w:rsid w:val="00DF22AE"/>
    <w:rsid w:val="00DF3307"/>
    <w:rsid w:val="00DF477B"/>
    <w:rsid w:val="00DF4A22"/>
    <w:rsid w:val="00DF61CF"/>
    <w:rsid w:val="00DF6448"/>
    <w:rsid w:val="00DF6867"/>
    <w:rsid w:val="00DF74C2"/>
    <w:rsid w:val="00DF7F27"/>
    <w:rsid w:val="00E010F5"/>
    <w:rsid w:val="00E019B4"/>
    <w:rsid w:val="00E03708"/>
    <w:rsid w:val="00E03AA3"/>
    <w:rsid w:val="00E05013"/>
    <w:rsid w:val="00E05223"/>
    <w:rsid w:val="00E055E5"/>
    <w:rsid w:val="00E06979"/>
    <w:rsid w:val="00E071A6"/>
    <w:rsid w:val="00E07DA2"/>
    <w:rsid w:val="00E1008C"/>
    <w:rsid w:val="00E101E3"/>
    <w:rsid w:val="00E1047D"/>
    <w:rsid w:val="00E1116D"/>
    <w:rsid w:val="00E12488"/>
    <w:rsid w:val="00E129FA"/>
    <w:rsid w:val="00E12F73"/>
    <w:rsid w:val="00E132D8"/>
    <w:rsid w:val="00E133D2"/>
    <w:rsid w:val="00E13637"/>
    <w:rsid w:val="00E13975"/>
    <w:rsid w:val="00E1426A"/>
    <w:rsid w:val="00E145F9"/>
    <w:rsid w:val="00E1478B"/>
    <w:rsid w:val="00E15A6E"/>
    <w:rsid w:val="00E15EFD"/>
    <w:rsid w:val="00E1765D"/>
    <w:rsid w:val="00E179C1"/>
    <w:rsid w:val="00E21157"/>
    <w:rsid w:val="00E21E17"/>
    <w:rsid w:val="00E21FF5"/>
    <w:rsid w:val="00E22180"/>
    <w:rsid w:val="00E23C37"/>
    <w:rsid w:val="00E24DA9"/>
    <w:rsid w:val="00E258A0"/>
    <w:rsid w:val="00E259A5"/>
    <w:rsid w:val="00E262F5"/>
    <w:rsid w:val="00E27294"/>
    <w:rsid w:val="00E272ED"/>
    <w:rsid w:val="00E30DDD"/>
    <w:rsid w:val="00E3112C"/>
    <w:rsid w:val="00E315FF"/>
    <w:rsid w:val="00E325A2"/>
    <w:rsid w:val="00E33AEA"/>
    <w:rsid w:val="00E33D4C"/>
    <w:rsid w:val="00E345C9"/>
    <w:rsid w:val="00E3469A"/>
    <w:rsid w:val="00E36529"/>
    <w:rsid w:val="00E4052B"/>
    <w:rsid w:val="00E412FD"/>
    <w:rsid w:val="00E41576"/>
    <w:rsid w:val="00E41AA5"/>
    <w:rsid w:val="00E4206B"/>
    <w:rsid w:val="00E42B83"/>
    <w:rsid w:val="00E43148"/>
    <w:rsid w:val="00E4466D"/>
    <w:rsid w:val="00E44801"/>
    <w:rsid w:val="00E451F8"/>
    <w:rsid w:val="00E452AC"/>
    <w:rsid w:val="00E4586C"/>
    <w:rsid w:val="00E466BE"/>
    <w:rsid w:val="00E5031C"/>
    <w:rsid w:val="00E5121E"/>
    <w:rsid w:val="00E513C4"/>
    <w:rsid w:val="00E513FC"/>
    <w:rsid w:val="00E51BC9"/>
    <w:rsid w:val="00E52409"/>
    <w:rsid w:val="00E57881"/>
    <w:rsid w:val="00E57947"/>
    <w:rsid w:val="00E57A89"/>
    <w:rsid w:val="00E601B4"/>
    <w:rsid w:val="00E60504"/>
    <w:rsid w:val="00E606D6"/>
    <w:rsid w:val="00E60A0A"/>
    <w:rsid w:val="00E60BFC"/>
    <w:rsid w:val="00E60E74"/>
    <w:rsid w:val="00E6183C"/>
    <w:rsid w:val="00E621FF"/>
    <w:rsid w:val="00E62303"/>
    <w:rsid w:val="00E62E6B"/>
    <w:rsid w:val="00E63322"/>
    <w:rsid w:val="00E64170"/>
    <w:rsid w:val="00E6531A"/>
    <w:rsid w:val="00E705AE"/>
    <w:rsid w:val="00E7082A"/>
    <w:rsid w:val="00E70E16"/>
    <w:rsid w:val="00E723CB"/>
    <w:rsid w:val="00E730D4"/>
    <w:rsid w:val="00E734E4"/>
    <w:rsid w:val="00E73CDC"/>
    <w:rsid w:val="00E74478"/>
    <w:rsid w:val="00E75708"/>
    <w:rsid w:val="00E764D6"/>
    <w:rsid w:val="00E76941"/>
    <w:rsid w:val="00E76A2D"/>
    <w:rsid w:val="00E76F70"/>
    <w:rsid w:val="00E77267"/>
    <w:rsid w:val="00E77999"/>
    <w:rsid w:val="00E806CA"/>
    <w:rsid w:val="00E80CD9"/>
    <w:rsid w:val="00E81C63"/>
    <w:rsid w:val="00E8237E"/>
    <w:rsid w:val="00E82F6B"/>
    <w:rsid w:val="00E841E3"/>
    <w:rsid w:val="00E842EB"/>
    <w:rsid w:val="00E846F2"/>
    <w:rsid w:val="00E84CAC"/>
    <w:rsid w:val="00E86AC0"/>
    <w:rsid w:val="00E87633"/>
    <w:rsid w:val="00E900E4"/>
    <w:rsid w:val="00E90167"/>
    <w:rsid w:val="00E902EA"/>
    <w:rsid w:val="00E90513"/>
    <w:rsid w:val="00E912B4"/>
    <w:rsid w:val="00E92F27"/>
    <w:rsid w:val="00E934FA"/>
    <w:rsid w:val="00E93669"/>
    <w:rsid w:val="00E9415A"/>
    <w:rsid w:val="00E9451E"/>
    <w:rsid w:val="00E96558"/>
    <w:rsid w:val="00E97E81"/>
    <w:rsid w:val="00EA3CE8"/>
    <w:rsid w:val="00EA3E5D"/>
    <w:rsid w:val="00EA55C3"/>
    <w:rsid w:val="00EA6498"/>
    <w:rsid w:val="00EA6D21"/>
    <w:rsid w:val="00EA72CD"/>
    <w:rsid w:val="00EA7740"/>
    <w:rsid w:val="00EB04AC"/>
    <w:rsid w:val="00EB060D"/>
    <w:rsid w:val="00EB2A05"/>
    <w:rsid w:val="00EB2C47"/>
    <w:rsid w:val="00EB49EA"/>
    <w:rsid w:val="00EB5A45"/>
    <w:rsid w:val="00EB5E9D"/>
    <w:rsid w:val="00EC0EBA"/>
    <w:rsid w:val="00EC200B"/>
    <w:rsid w:val="00EC5247"/>
    <w:rsid w:val="00EC5BD1"/>
    <w:rsid w:val="00EC5D4C"/>
    <w:rsid w:val="00EC66D8"/>
    <w:rsid w:val="00EC7058"/>
    <w:rsid w:val="00EC754F"/>
    <w:rsid w:val="00EC7C7D"/>
    <w:rsid w:val="00EC7E35"/>
    <w:rsid w:val="00EC7F3C"/>
    <w:rsid w:val="00ED1903"/>
    <w:rsid w:val="00ED200B"/>
    <w:rsid w:val="00ED210F"/>
    <w:rsid w:val="00ED22DE"/>
    <w:rsid w:val="00ED22E6"/>
    <w:rsid w:val="00ED4BA9"/>
    <w:rsid w:val="00ED5308"/>
    <w:rsid w:val="00ED65AD"/>
    <w:rsid w:val="00EE0CB0"/>
    <w:rsid w:val="00EE0F0D"/>
    <w:rsid w:val="00EE13BB"/>
    <w:rsid w:val="00EE1B05"/>
    <w:rsid w:val="00EE1F7A"/>
    <w:rsid w:val="00EE2233"/>
    <w:rsid w:val="00EE27B1"/>
    <w:rsid w:val="00EE3979"/>
    <w:rsid w:val="00EE4FAD"/>
    <w:rsid w:val="00EE7711"/>
    <w:rsid w:val="00EE7F9C"/>
    <w:rsid w:val="00EF054D"/>
    <w:rsid w:val="00EF0FED"/>
    <w:rsid w:val="00EF18DA"/>
    <w:rsid w:val="00EF202B"/>
    <w:rsid w:val="00EF260E"/>
    <w:rsid w:val="00EF28B8"/>
    <w:rsid w:val="00EF2FE4"/>
    <w:rsid w:val="00EF34AC"/>
    <w:rsid w:val="00EF3527"/>
    <w:rsid w:val="00EF5406"/>
    <w:rsid w:val="00EF55B4"/>
    <w:rsid w:val="00EF5A61"/>
    <w:rsid w:val="00EF7B75"/>
    <w:rsid w:val="00EF7B9F"/>
    <w:rsid w:val="00F00E93"/>
    <w:rsid w:val="00F0132E"/>
    <w:rsid w:val="00F01669"/>
    <w:rsid w:val="00F031DF"/>
    <w:rsid w:val="00F071D0"/>
    <w:rsid w:val="00F079F9"/>
    <w:rsid w:val="00F10301"/>
    <w:rsid w:val="00F10D1D"/>
    <w:rsid w:val="00F111FA"/>
    <w:rsid w:val="00F117AA"/>
    <w:rsid w:val="00F14921"/>
    <w:rsid w:val="00F14E9A"/>
    <w:rsid w:val="00F16C94"/>
    <w:rsid w:val="00F17993"/>
    <w:rsid w:val="00F218C6"/>
    <w:rsid w:val="00F223DC"/>
    <w:rsid w:val="00F22D40"/>
    <w:rsid w:val="00F23ED2"/>
    <w:rsid w:val="00F256EF"/>
    <w:rsid w:val="00F2573E"/>
    <w:rsid w:val="00F25EA6"/>
    <w:rsid w:val="00F261B8"/>
    <w:rsid w:val="00F262A8"/>
    <w:rsid w:val="00F26D11"/>
    <w:rsid w:val="00F27407"/>
    <w:rsid w:val="00F27E0A"/>
    <w:rsid w:val="00F30638"/>
    <w:rsid w:val="00F3100F"/>
    <w:rsid w:val="00F31423"/>
    <w:rsid w:val="00F314C2"/>
    <w:rsid w:val="00F3219F"/>
    <w:rsid w:val="00F3395D"/>
    <w:rsid w:val="00F33A68"/>
    <w:rsid w:val="00F350A7"/>
    <w:rsid w:val="00F3556A"/>
    <w:rsid w:val="00F364B7"/>
    <w:rsid w:val="00F36F08"/>
    <w:rsid w:val="00F3700F"/>
    <w:rsid w:val="00F37297"/>
    <w:rsid w:val="00F378EA"/>
    <w:rsid w:val="00F40D4F"/>
    <w:rsid w:val="00F40E94"/>
    <w:rsid w:val="00F414F6"/>
    <w:rsid w:val="00F42362"/>
    <w:rsid w:val="00F4322E"/>
    <w:rsid w:val="00F43AD1"/>
    <w:rsid w:val="00F454D0"/>
    <w:rsid w:val="00F471C7"/>
    <w:rsid w:val="00F47E32"/>
    <w:rsid w:val="00F50F38"/>
    <w:rsid w:val="00F5111E"/>
    <w:rsid w:val="00F52393"/>
    <w:rsid w:val="00F53EA5"/>
    <w:rsid w:val="00F55AEE"/>
    <w:rsid w:val="00F55FC4"/>
    <w:rsid w:val="00F6044B"/>
    <w:rsid w:val="00F60E55"/>
    <w:rsid w:val="00F620F8"/>
    <w:rsid w:val="00F634C3"/>
    <w:rsid w:val="00F635C8"/>
    <w:rsid w:val="00F640B7"/>
    <w:rsid w:val="00F653EF"/>
    <w:rsid w:val="00F65553"/>
    <w:rsid w:val="00F65EBE"/>
    <w:rsid w:val="00F664E9"/>
    <w:rsid w:val="00F66657"/>
    <w:rsid w:val="00F66C70"/>
    <w:rsid w:val="00F70DF2"/>
    <w:rsid w:val="00F71DEA"/>
    <w:rsid w:val="00F726C7"/>
    <w:rsid w:val="00F73D81"/>
    <w:rsid w:val="00F75B00"/>
    <w:rsid w:val="00F75B16"/>
    <w:rsid w:val="00F769DE"/>
    <w:rsid w:val="00F800FC"/>
    <w:rsid w:val="00F810F0"/>
    <w:rsid w:val="00F825A1"/>
    <w:rsid w:val="00F84F72"/>
    <w:rsid w:val="00F853CE"/>
    <w:rsid w:val="00F86B85"/>
    <w:rsid w:val="00F87929"/>
    <w:rsid w:val="00F91366"/>
    <w:rsid w:val="00F91834"/>
    <w:rsid w:val="00F9358D"/>
    <w:rsid w:val="00F93C31"/>
    <w:rsid w:val="00F93D63"/>
    <w:rsid w:val="00F94112"/>
    <w:rsid w:val="00F94307"/>
    <w:rsid w:val="00F94662"/>
    <w:rsid w:val="00F9597E"/>
    <w:rsid w:val="00F96171"/>
    <w:rsid w:val="00FA075B"/>
    <w:rsid w:val="00FA1C90"/>
    <w:rsid w:val="00FA2331"/>
    <w:rsid w:val="00FA39C8"/>
    <w:rsid w:val="00FA42A2"/>
    <w:rsid w:val="00FA5831"/>
    <w:rsid w:val="00FA6569"/>
    <w:rsid w:val="00FA7A2C"/>
    <w:rsid w:val="00FA7F2F"/>
    <w:rsid w:val="00FB2131"/>
    <w:rsid w:val="00FB23D9"/>
    <w:rsid w:val="00FB2A89"/>
    <w:rsid w:val="00FB2B2B"/>
    <w:rsid w:val="00FB3CD0"/>
    <w:rsid w:val="00FB4CAD"/>
    <w:rsid w:val="00FB50EB"/>
    <w:rsid w:val="00FB7038"/>
    <w:rsid w:val="00FB707C"/>
    <w:rsid w:val="00FC0480"/>
    <w:rsid w:val="00FC0DC5"/>
    <w:rsid w:val="00FC4243"/>
    <w:rsid w:val="00FC470C"/>
    <w:rsid w:val="00FC4969"/>
    <w:rsid w:val="00FC7553"/>
    <w:rsid w:val="00FC79FB"/>
    <w:rsid w:val="00FC7F19"/>
    <w:rsid w:val="00FC7FFD"/>
    <w:rsid w:val="00FD18F8"/>
    <w:rsid w:val="00FD3402"/>
    <w:rsid w:val="00FD59BA"/>
    <w:rsid w:val="00FD5CFE"/>
    <w:rsid w:val="00FD673F"/>
    <w:rsid w:val="00FD7105"/>
    <w:rsid w:val="00FE0643"/>
    <w:rsid w:val="00FE08D5"/>
    <w:rsid w:val="00FE1D34"/>
    <w:rsid w:val="00FE3A5E"/>
    <w:rsid w:val="00FE40E1"/>
    <w:rsid w:val="00FE4B52"/>
    <w:rsid w:val="00FE4D24"/>
    <w:rsid w:val="00FE4E0E"/>
    <w:rsid w:val="00FE77B1"/>
    <w:rsid w:val="00FF029C"/>
    <w:rsid w:val="00FF08E6"/>
    <w:rsid w:val="00FF29ED"/>
    <w:rsid w:val="00FF2EAC"/>
    <w:rsid w:val="00FF2F54"/>
    <w:rsid w:val="00FF4A87"/>
    <w:rsid w:val="00FF610D"/>
    <w:rsid w:val="00FF6118"/>
    <w:rsid w:val="015626CB"/>
    <w:rsid w:val="01C3AE20"/>
    <w:rsid w:val="01E9350D"/>
    <w:rsid w:val="0207817E"/>
    <w:rsid w:val="0210F19D"/>
    <w:rsid w:val="0217448E"/>
    <w:rsid w:val="0232A07C"/>
    <w:rsid w:val="023B2B6A"/>
    <w:rsid w:val="025BB8A3"/>
    <w:rsid w:val="02A433C3"/>
    <w:rsid w:val="030B119B"/>
    <w:rsid w:val="031894EA"/>
    <w:rsid w:val="03265F8B"/>
    <w:rsid w:val="038E2F18"/>
    <w:rsid w:val="03C88684"/>
    <w:rsid w:val="04071EA8"/>
    <w:rsid w:val="047FDE55"/>
    <w:rsid w:val="05691309"/>
    <w:rsid w:val="057FB57F"/>
    <w:rsid w:val="05E9FF9C"/>
    <w:rsid w:val="05F734F9"/>
    <w:rsid w:val="05FD8883"/>
    <w:rsid w:val="06431627"/>
    <w:rsid w:val="071DB506"/>
    <w:rsid w:val="074F046F"/>
    <w:rsid w:val="076ECE8F"/>
    <w:rsid w:val="07929008"/>
    <w:rsid w:val="079486BE"/>
    <w:rsid w:val="07A7D4E7"/>
    <w:rsid w:val="07C8079D"/>
    <w:rsid w:val="07CB2A8B"/>
    <w:rsid w:val="08248AC2"/>
    <w:rsid w:val="082DB69C"/>
    <w:rsid w:val="087F5C26"/>
    <w:rsid w:val="08A3F16B"/>
    <w:rsid w:val="08C87FE5"/>
    <w:rsid w:val="08D38712"/>
    <w:rsid w:val="08EAEE33"/>
    <w:rsid w:val="08FA4DDE"/>
    <w:rsid w:val="091D38CE"/>
    <w:rsid w:val="093807DC"/>
    <w:rsid w:val="0981D798"/>
    <w:rsid w:val="09E8A515"/>
    <w:rsid w:val="0A229B9D"/>
    <w:rsid w:val="0A3BBF57"/>
    <w:rsid w:val="0A657A58"/>
    <w:rsid w:val="0A9B2AE2"/>
    <w:rsid w:val="0AE6340A"/>
    <w:rsid w:val="0B5CBBF4"/>
    <w:rsid w:val="0B765801"/>
    <w:rsid w:val="0B77A8BD"/>
    <w:rsid w:val="0B8EA0B5"/>
    <w:rsid w:val="0C3C5346"/>
    <w:rsid w:val="0C539147"/>
    <w:rsid w:val="0C9F158D"/>
    <w:rsid w:val="0CB040CF"/>
    <w:rsid w:val="0D01816C"/>
    <w:rsid w:val="0D068BA5"/>
    <w:rsid w:val="0D3AEBBD"/>
    <w:rsid w:val="0D3C5A8F"/>
    <w:rsid w:val="0D5A3C5F"/>
    <w:rsid w:val="0D8BF8AC"/>
    <w:rsid w:val="0DBBCC5D"/>
    <w:rsid w:val="0DD87A56"/>
    <w:rsid w:val="0DFD12F7"/>
    <w:rsid w:val="0E2949E6"/>
    <w:rsid w:val="0E3C9759"/>
    <w:rsid w:val="0E5F5128"/>
    <w:rsid w:val="0EA408A7"/>
    <w:rsid w:val="0EBD6BED"/>
    <w:rsid w:val="0ECC6B68"/>
    <w:rsid w:val="0EFE6132"/>
    <w:rsid w:val="0EFE63A1"/>
    <w:rsid w:val="0F13F0B2"/>
    <w:rsid w:val="0F980452"/>
    <w:rsid w:val="0FEABD79"/>
    <w:rsid w:val="1006CC67"/>
    <w:rsid w:val="1012A053"/>
    <w:rsid w:val="1026503E"/>
    <w:rsid w:val="103A098F"/>
    <w:rsid w:val="11877B55"/>
    <w:rsid w:val="11A072DA"/>
    <w:rsid w:val="11A92D37"/>
    <w:rsid w:val="11CD7B2A"/>
    <w:rsid w:val="11E165C5"/>
    <w:rsid w:val="11F65340"/>
    <w:rsid w:val="1200660D"/>
    <w:rsid w:val="12079C85"/>
    <w:rsid w:val="120BFE69"/>
    <w:rsid w:val="121FD45B"/>
    <w:rsid w:val="12A00323"/>
    <w:rsid w:val="12A80BF9"/>
    <w:rsid w:val="1310087C"/>
    <w:rsid w:val="1315CDB6"/>
    <w:rsid w:val="134E5CC7"/>
    <w:rsid w:val="13E29A4E"/>
    <w:rsid w:val="1415EC2E"/>
    <w:rsid w:val="144F7CD3"/>
    <w:rsid w:val="146092B5"/>
    <w:rsid w:val="14ABD8DD"/>
    <w:rsid w:val="14F0346F"/>
    <w:rsid w:val="1523F2FF"/>
    <w:rsid w:val="1594EB73"/>
    <w:rsid w:val="159974B2"/>
    <w:rsid w:val="15EC90A9"/>
    <w:rsid w:val="15F0DAD8"/>
    <w:rsid w:val="15FB512D"/>
    <w:rsid w:val="16325A8A"/>
    <w:rsid w:val="169005DF"/>
    <w:rsid w:val="16952EC8"/>
    <w:rsid w:val="16AEF5FA"/>
    <w:rsid w:val="1718A082"/>
    <w:rsid w:val="17275C0E"/>
    <w:rsid w:val="17453195"/>
    <w:rsid w:val="17A39731"/>
    <w:rsid w:val="17B4628A"/>
    <w:rsid w:val="17C28BF5"/>
    <w:rsid w:val="185BF9D5"/>
    <w:rsid w:val="1892E960"/>
    <w:rsid w:val="18A1D285"/>
    <w:rsid w:val="18D494C5"/>
    <w:rsid w:val="194F10BA"/>
    <w:rsid w:val="197F4A00"/>
    <w:rsid w:val="19AFE766"/>
    <w:rsid w:val="19B83516"/>
    <w:rsid w:val="1A22D414"/>
    <w:rsid w:val="1A551167"/>
    <w:rsid w:val="1A5CB917"/>
    <w:rsid w:val="1A6C2075"/>
    <w:rsid w:val="1A7340CB"/>
    <w:rsid w:val="1A7B59AC"/>
    <w:rsid w:val="1A8106C7"/>
    <w:rsid w:val="1B02C64E"/>
    <w:rsid w:val="1B1FC65B"/>
    <w:rsid w:val="1B34C014"/>
    <w:rsid w:val="1B686388"/>
    <w:rsid w:val="1B9E0AF5"/>
    <w:rsid w:val="1BB0DB30"/>
    <w:rsid w:val="1BE4189F"/>
    <w:rsid w:val="1BF0D804"/>
    <w:rsid w:val="1C13AB8B"/>
    <w:rsid w:val="1CBC1C43"/>
    <w:rsid w:val="1D1278C5"/>
    <w:rsid w:val="1DA90236"/>
    <w:rsid w:val="1DCD6BEA"/>
    <w:rsid w:val="1DCE6A95"/>
    <w:rsid w:val="1DDD9A1A"/>
    <w:rsid w:val="1DF5C010"/>
    <w:rsid w:val="1E497889"/>
    <w:rsid w:val="1E5704C7"/>
    <w:rsid w:val="1EC330DE"/>
    <w:rsid w:val="1EDC1C0F"/>
    <w:rsid w:val="1EFD3BC6"/>
    <w:rsid w:val="1F0AE715"/>
    <w:rsid w:val="1F21390A"/>
    <w:rsid w:val="1F3F9198"/>
    <w:rsid w:val="1F7AD594"/>
    <w:rsid w:val="1FA587AD"/>
    <w:rsid w:val="1FBA7CC4"/>
    <w:rsid w:val="1FC31192"/>
    <w:rsid w:val="1FD6C90D"/>
    <w:rsid w:val="1FE89F37"/>
    <w:rsid w:val="200A579E"/>
    <w:rsid w:val="206032DF"/>
    <w:rsid w:val="2076DBBC"/>
    <w:rsid w:val="208D5010"/>
    <w:rsid w:val="209203B5"/>
    <w:rsid w:val="20A0EE19"/>
    <w:rsid w:val="213C758C"/>
    <w:rsid w:val="2147BD33"/>
    <w:rsid w:val="2175E56F"/>
    <w:rsid w:val="218A5BE5"/>
    <w:rsid w:val="21CB0950"/>
    <w:rsid w:val="21CF7D75"/>
    <w:rsid w:val="22102B5B"/>
    <w:rsid w:val="2228FAF2"/>
    <w:rsid w:val="22316A43"/>
    <w:rsid w:val="226087C5"/>
    <w:rsid w:val="23668EA3"/>
    <w:rsid w:val="237A1458"/>
    <w:rsid w:val="239F96D2"/>
    <w:rsid w:val="23B888E5"/>
    <w:rsid w:val="240E0CFC"/>
    <w:rsid w:val="241496FE"/>
    <w:rsid w:val="242F9C18"/>
    <w:rsid w:val="2532764B"/>
    <w:rsid w:val="256F8DFE"/>
    <w:rsid w:val="259C973D"/>
    <w:rsid w:val="25B052FF"/>
    <w:rsid w:val="25FCB326"/>
    <w:rsid w:val="260022A6"/>
    <w:rsid w:val="262C06BA"/>
    <w:rsid w:val="264B9EFE"/>
    <w:rsid w:val="26BA49AF"/>
    <w:rsid w:val="26E5D1B5"/>
    <w:rsid w:val="27269082"/>
    <w:rsid w:val="274D0D17"/>
    <w:rsid w:val="27E2EB5F"/>
    <w:rsid w:val="281A2881"/>
    <w:rsid w:val="285A6234"/>
    <w:rsid w:val="2878C300"/>
    <w:rsid w:val="28BB285E"/>
    <w:rsid w:val="28ECE6C1"/>
    <w:rsid w:val="28F4D738"/>
    <w:rsid w:val="28FD1867"/>
    <w:rsid w:val="291D22AD"/>
    <w:rsid w:val="29716765"/>
    <w:rsid w:val="298ECD80"/>
    <w:rsid w:val="29A6AD8A"/>
    <w:rsid w:val="29AAE3EF"/>
    <w:rsid w:val="29DBD762"/>
    <w:rsid w:val="2A434C41"/>
    <w:rsid w:val="2A485931"/>
    <w:rsid w:val="2A4D4F9A"/>
    <w:rsid w:val="2A8774D6"/>
    <w:rsid w:val="2A87D3E5"/>
    <w:rsid w:val="2A87F962"/>
    <w:rsid w:val="2AAFD939"/>
    <w:rsid w:val="2ACBF25B"/>
    <w:rsid w:val="2B0188F2"/>
    <w:rsid w:val="2BF03C9B"/>
    <w:rsid w:val="2C12D94E"/>
    <w:rsid w:val="2C25011E"/>
    <w:rsid w:val="2C902729"/>
    <w:rsid w:val="2D0336D8"/>
    <w:rsid w:val="2D195F77"/>
    <w:rsid w:val="2D1A91EF"/>
    <w:rsid w:val="2D1E112F"/>
    <w:rsid w:val="2D4C6819"/>
    <w:rsid w:val="2D59220C"/>
    <w:rsid w:val="2D613622"/>
    <w:rsid w:val="2D7B31A3"/>
    <w:rsid w:val="2D9DDAA4"/>
    <w:rsid w:val="2DC26121"/>
    <w:rsid w:val="2DDE86B9"/>
    <w:rsid w:val="2DEE3E9F"/>
    <w:rsid w:val="2E065B81"/>
    <w:rsid w:val="2E6F8DBD"/>
    <w:rsid w:val="2E757733"/>
    <w:rsid w:val="2F78DE7A"/>
    <w:rsid w:val="2FCCF2F4"/>
    <w:rsid w:val="30029DB6"/>
    <w:rsid w:val="30347BA2"/>
    <w:rsid w:val="308C6E31"/>
    <w:rsid w:val="3092CDF5"/>
    <w:rsid w:val="30A5AFB3"/>
    <w:rsid w:val="30EE8FC6"/>
    <w:rsid w:val="30F74DC8"/>
    <w:rsid w:val="31725826"/>
    <w:rsid w:val="318C744F"/>
    <w:rsid w:val="319A6C90"/>
    <w:rsid w:val="31D5DC49"/>
    <w:rsid w:val="324D370B"/>
    <w:rsid w:val="325D481F"/>
    <w:rsid w:val="32C31B72"/>
    <w:rsid w:val="33440631"/>
    <w:rsid w:val="336CE15E"/>
    <w:rsid w:val="339323E6"/>
    <w:rsid w:val="3416EAA6"/>
    <w:rsid w:val="3440970D"/>
    <w:rsid w:val="345F6B1B"/>
    <w:rsid w:val="34A8C4A8"/>
    <w:rsid w:val="34CE05DD"/>
    <w:rsid w:val="34D24550"/>
    <w:rsid w:val="354793C2"/>
    <w:rsid w:val="35528A1A"/>
    <w:rsid w:val="357BD74B"/>
    <w:rsid w:val="357C3E9E"/>
    <w:rsid w:val="35990E3A"/>
    <w:rsid w:val="36220564"/>
    <w:rsid w:val="3641C851"/>
    <w:rsid w:val="3651B0EA"/>
    <w:rsid w:val="36542500"/>
    <w:rsid w:val="366605AE"/>
    <w:rsid w:val="36BE32B0"/>
    <w:rsid w:val="36BF0939"/>
    <w:rsid w:val="36CF53F0"/>
    <w:rsid w:val="36DF2D22"/>
    <w:rsid w:val="36E96EFE"/>
    <w:rsid w:val="37CD3942"/>
    <w:rsid w:val="37DA16C3"/>
    <w:rsid w:val="38A72B42"/>
    <w:rsid w:val="391E5AD5"/>
    <w:rsid w:val="397144B6"/>
    <w:rsid w:val="39786BFF"/>
    <w:rsid w:val="39796913"/>
    <w:rsid w:val="39B41597"/>
    <w:rsid w:val="39E381FE"/>
    <w:rsid w:val="39F74B48"/>
    <w:rsid w:val="3A603754"/>
    <w:rsid w:val="3A9581BD"/>
    <w:rsid w:val="3A9B1005"/>
    <w:rsid w:val="3B716F43"/>
    <w:rsid w:val="3B84034D"/>
    <w:rsid w:val="3C675E84"/>
    <w:rsid w:val="3C914320"/>
    <w:rsid w:val="3C999D77"/>
    <w:rsid w:val="3CCF7058"/>
    <w:rsid w:val="3CE8740B"/>
    <w:rsid w:val="3CEF2CE2"/>
    <w:rsid w:val="3D37CAB5"/>
    <w:rsid w:val="3D6AFF3E"/>
    <w:rsid w:val="3D8B44AD"/>
    <w:rsid w:val="3E8786BA"/>
    <w:rsid w:val="3E88BE08"/>
    <w:rsid w:val="3E8AB2D1"/>
    <w:rsid w:val="3EB73B96"/>
    <w:rsid w:val="3F1D24BE"/>
    <w:rsid w:val="3F4199FA"/>
    <w:rsid w:val="3F42EB43"/>
    <w:rsid w:val="3F599D5A"/>
    <w:rsid w:val="3F7BB325"/>
    <w:rsid w:val="3F8BD05A"/>
    <w:rsid w:val="3FB1D53E"/>
    <w:rsid w:val="3FBA9621"/>
    <w:rsid w:val="3FD44C3B"/>
    <w:rsid w:val="3FE305C4"/>
    <w:rsid w:val="4048168F"/>
    <w:rsid w:val="40BA982E"/>
    <w:rsid w:val="40CBEE90"/>
    <w:rsid w:val="410A832A"/>
    <w:rsid w:val="411526B9"/>
    <w:rsid w:val="414E5439"/>
    <w:rsid w:val="415A3BCA"/>
    <w:rsid w:val="416432A1"/>
    <w:rsid w:val="4176ABB0"/>
    <w:rsid w:val="4198A80F"/>
    <w:rsid w:val="41ED6A27"/>
    <w:rsid w:val="41FE24E9"/>
    <w:rsid w:val="4219431A"/>
    <w:rsid w:val="4226F3E2"/>
    <w:rsid w:val="4292510F"/>
    <w:rsid w:val="429A8FA6"/>
    <w:rsid w:val="429D9C83"/>
    <w:rsid w:val="42A0D684"/>
    <w:rsid w:val="42D86AA5"/>
    <w:rsid w:val="43473261"/>
    <w:rsid w:val="435BD42C"/>
    <w:rsid w:val="436ABE6D"/>
    <w:rsid w:val="43A1D020"/>
    <w:rsid w:val="43ADDFE2"/>
    <w:rsid w:val="43C56DCD"/>
    <w:rsid w:val="43F87867"/>
    <w:rsid w:val="4413B72D"/>
    <w:rsid w:val="4415AEC3"/>
    <w:rsid w:val="444EBAD0"/>
    <w:rsid w:val="447756A0"/>
    <w:rsid w:val="4480CCE3"/>
    <w:rsid w:val="448CD027"/>
    <w:rsid w:val="4494DA92"/>
    <w:rsid w:val="44A66A3B"/>
    <w:rsid w:val="44D175AB"/>
    <w:rsid w:val="44D28507"/>
    <w:rsid w:val="44D54900"/>
    <w:rsid w:val="44DD297F"/>
    <w:rsid w:val="44E5B13E"/>
    <w:rsid w:val="44E79CB7"/>
    <w:rsid w:val="451FE875"/>
    <w:rsid w:val="453533EA"/>
    <w:rsid w:val="454D3FC4"/>
    <w:rsid w:val="454F4C50"/>
    <w:rsid w:val="4565BC18"/>
    <w:rsid w:val="458630E6"/>
    <w:rsid w:val="45ABAFC9"/>
    <w:rsid w:val="45BED12A"/>
    <w:rsid w:val="45D0F2E0"/>
    <w:rsid w:val="45EB12E3"/>
    <w:rsid w:val="46A66F73"/>
    <w:rsid w:val="46F60987"/>
    <w:rsid w:val="47178E43"/>
    <w:rsid w:val="47243054"/>
    <w:rsid w:val="47B52CAB"/>
    <w:rsid w:val="47DA24D5"/>
    <w:rsid w:val="47F7E48C"/>
    <w:rsid w:val="484EF80B"/>
    <w:rsid w:val="485514A7"/>
    <w:rsid w:val="486756FB"/>
    <w:rsid w:val="487A584F"/>
    <w:rsid w:val="48CE9621"/>
    <w:rsid w:val="48EDC535"/>
    <w:rsid w:val="491579CF"/>
    <w:rsid w:val="49157CD8"/>
    <w:rsid w:val="499936D4"/>
    <w:rsid w:val="499D781B"/>
    <w:rsid w:val="49AB1592"/>
    <w:rsid w:val="4A2AF543"/>
    <w:rsid w:val="4A3DBF31"/>
    <w:rsid w:val="4A581E8D"/>
    <w:rsid w:val="4A5F3CA4"/>
    <w:rsid w:val="4A89E9E7"/>
    <w:rsid w:val="4A967356"/>
    <w:rsid w:val="4B8399B3"/>
    <w:rsid w:val="4B84B7CB"/>
    <w:rsid w:val="4B9113EF"/>
    <w:rsid w:val="4BAAFB45"/>
    <w:rsid w:val="4BD73F7D"/>
    <w:rsid w:val="4BDE5F38"/>
    <w:rsid w:val="4BE4B1F0"/>
    <w:rsid w:val="4BF90915"/>
    <w:rsid w:val="4BFDA6A2"/>
    <w:rsid w:val="4C168E2E"/>
    <w:rsid w:val="4C2414F5"/>
    <w:rsid w:val="4C2AEA62"/>
    <w:rsid w:val="4C9C6AAD"/>
    <w:rsid w:val="4CC11734"/>
    <w:rsid w:val="4CC7E822"/>
    <w:rsid w:val="4CF18E0E"/>
    <w:rsid w:val="4D47F216"/>
    <w:rsid w:val="4DAB3AB6"/>
    <w:rsid w:val="4DC6A99E"/>
    <w:rsid w:val="4DDAA1CF"/>
    <w:rsid w:val="4E01B5BE"/>
    <w:rsid w:val="4E06623D"/>
    <w:rsid w:val="4E2213B1"/>
    <w:rsid w:val="4E9ADD07"/>
    <w:rsid w:val="4EB694D0"/>
    <w:rsid w:val="4EC54008"/>
    <w:rsid w:val="4EDE8AC3"/>
    <w:rsid w:val="4F82CAF4"/>
    <w:rsid w:val="4F867325"/>
    <w:rsid w:val="4F8E19ED"/>
    <w:rsid w:val="4FAE359E"/>
    <w:rsid w:val="4FE7675C"/>
    <w:rsid w:val="5016CC2E"/>
    <w:rsid w:val="50695E2C"/>
    <w:rsid w:val="511EB657"/>
    <w:rsid w:val="512F9C75"/>
    <w:rsid w:val="5139AF83"/>
    <w:rsid w:val="513D0F43"/>
    <w:rsid w:val="51BB03E9"/>
    <w:rsid w:val="523C9B3D"/>
    <w:rsid w:val="5241AACF"/>
    <w:rsid w:val="52D9A550"/>
    <w:rsid w:val="52E61858"/>
    <w:rsid w:val="530EA738"/>
    <w:rsid w:val="53562DDD"/>
    <w:rsid w:val="53C294F0"/>
    <w:rsid w:val="53E1AF52"/>
    <w:rsid w:val="543281F6"/>
    <w:rsid w:val="54443333"/>
    <w:rsid w:val="544BB63D"/>
    <w:rsid w:val="54924C56"/>
    <w:rsid w:val="549DFADC"/>
    <w:rsid w:val="54D8531F"/>
    <w:rsid w:val="54DAC4DB"/>
    <w:rsid w:val="54E716D4"/>
    <w:rsid w:val="54F34210"/>
    <w:rsid w:val="5598F245"/>
    <w:rsid w:val="55B2EFD3"/>
    <w:rsid w:val="561F6190"/>
    <w:rsid w:val="567F1D1F"/>
    <w:rsid w:val="56E0947A"/>
    <w:rsid w:val="57015B90"/>
    <w:rsid w:val="5756F30A"/>
    <w:rsid w:val="576E441F"/>
    <w:rsid w:val="5786B1FB"/>
    <w:rsid w:val="57F8CAE8"/>
    <w:rsid w:val="5803EC16"/>
    <w:rsid w:val="5808B464"/>
    <w:rsid w:val="58279253"/>
    <w:rsid w:val="5828B719"/>
    <w:rsid w:val="58865982"/>
    <w:rsid w:val="58F32E17"/>
    <w:rsid w:val="59224E77"/>
    <w:rsid w:val="592CDF4F"/>
    <w:rsid w:val="595E1FD2"/>
    <w:rsid w:val="596E73CD"/>
    <w:rsid w:val="59ABC012"/>
    <w:rsid w:val="59F607CC"/>
    <w:rsid w:val="59F88299"/>
    <w:rsid w:val="5A1069C2"/>
    <w:rsid w:val="5AFFBCDA"/>
    <w:rsid w:val="5B260EC2"/>
    <w:rsid w:val="5B51A1C8"/>
    <w:rsid w:val="5B56CFE2"/>
    <w:rsid w:val="5B7BD37D"/>
    <w:rsid w:val="5BAB7550"/>
    <w:rsid w:val="5BC34587"/>
    <w:rsid w:val="5BC63D2A"/>
    <w:rsid w:val="5C024F79"/>
    <w:rsid w:val="5C1AD695"/>
    <w:rsid w:val="5C280A1C"/>
    <w:rsid w:val="5C292EA4"/>
    <w:rsid w:val="5C44C080"/>
    <w:rsid w:val="5C522A54"/>
    <w:rsid w:val="5C595E13"/>
    <w:rsid w:val="5C7865B7"/>
    <w:rsid w:val="5CA72A7F"/>
    <w:rsid w:val="5CC15EE2"/>
    <w:rsid w:val="5CFE5786"/>
    <w:rsid w:val="5D389E9C"/>
    <w:rsid w:val="5E05396A"/>
    <w:rsid w:val="5E315AB8"/>
    <w:rsid w:val="5E5AFD04"/>
    <w:rsid w:val="5EE0DF2D"/>
    <w:rsid w:val="5EFFD914"/>
    <w:rsid w:val="5F537775"/>
    <w:rsid w:val="5FDCCBD5"/>
    <w:rsid w:val="6019B752"/>
    <w:rsid w:val="60636B56"/>
    <w:rsid w:val="607BF582"/>
    <w:rsid w:val="6080A6CF"/>
    <w:rsid w:val="60C87D64"/>
    <w:rsid w:val="60E7E7C8"/>
    <w:rsid w:val="60EC26CA"/>
    <w:rsid w:val="60FBFE08"/>
    <w:rsid w:val="60FD61FE"/>
    <w:rsid w:val="61007DCC"/>
    <w:rsid w:val="612AD115"/>
    <w:rsid w:val="61707078"/>
    <w:rsid w:val="61B7078A"/>
    <w:rsid w:val="61EB1501"/>
    <w:rsid w:val="61EF4252"/>
    <w:rsid w:val="62853591"/>
    <w:rsid w:val="62A1665D"/>
    <w:rsid w:val="62C1CB3E"/>
    <w:rsid w:val="62C1D147"/>
    <w:rsid w:val="62D1713A"/>
    <w:rsid w:val="62F08488"/>
    <w:rsid w:val="62F83710"/>
    <w:rsid w:val="631F1BEC"/>
    <w:rsid w:val="633FEDE5"/>
    <w:rsid w:val="634FA3C4"/>
    <w:rsid w:val="638F6ED7"/>
    <w:rsid w:val="63929A24"/>
    <w:rsid w:val="63A00DBF"/>
    <w:rsid w:val="6403F737"/>
    <w:rsid w:val="641E0144"/>
    <w:rsid w:val="647D197C"/>
    <w:rsid w:val="64D78A2C"/>
    <w:rsid w:val="65356612"/>
    <w:rsid w:val="659151E8"/>
    <w:rsid w:val="65AB287D"/>
    <w:rsid w:val="65BF9D28"/>
    <w:rsid w:val="6600AFEE"/>
    <w:rsid w:val="660597EE"/>
    <w:rsid w:val="661CFCF4"/>
    <w:rsid w:val="6671D3C1"/>
    <w:rsid w:val="6685D55A"/>
    <w:rsid w:val="66A95F8A"/>
    <w:rsid w:val="66FE8039"/>
    <w:rsid w:val="67045BEB"/>
    <w:rsid w:val="6708FF53"/>
    <w:rsid w:val="67469437"/>
    <w:rsid w:val="67506D54"/>
    <w:rsid w:val="675CA0C7"/>
    <w:rsid w:val="67733F53"/>
    <w:rsid w:val="67B7BE5F"/>
    <w:rsid w:val="67E5C61D"/>
    <w:rsid w:val="67EFEEE1"/>
    <w:rsid w:val="680AB084"/>
    <w:rsid w:val="681CF9B1"/>
    <w:rsid w:val="68278183"/>
    <w:rsid w:val="6853AE9F"/>
    <w:rsid w:val="685D587A"/>
    <w:rsid w:val="689353AD"/>
    <w:rsid w:val="68A4DCEC"/>
    <w:rsid w:val="68A5CEA1"/>
    <w:rsid w:val="6907FCC1"/>
    <w:rsid w:val="6948F886"/>
    <w:rsid w:val="6967A5D2"/>
    <w:rsid w:val="696FC832"/>
    <w:rsid w:val="69D8E086"/>
    <w:rsid w:val="69F45772"/>
    <w:rsid w:val="69F626E6"/>
    <w:rsid w:val="6A25E937"/>
    <w:rsid w:val="6A8A3844"/>
    <w:rsid w:val="6ADC3528"/>
    <w:rsid w:val="6AE0A1FC"/>
    <w:rsid w:val="6B21A9BF"/>
    <w:rsid w:val="6B379062"/>
    <w:rsid w:val="6B433385"/>
    <w:rsid w:val="6BC1B998"/>
    <w:rsid w:val="6BF2DBA7"/>
    <w:rsid w:val="6C7FF727"/>
    <w:rsid w:val="6C8A422E"/>
    <w:rsid w:val="6CB587A8"/>
    <w:rsid w:val="6CC5EBF8"/>
    <w:rsid w:val="6D5EAC4C"/>
    <w:rsid w:val="6D659A53"/>
    <w:rsid w:val="6DF78176"/>
    <w:rsid w:val="6E560054"/>
    <w:rsid w:val="6E59C8F8"/>
    <w:rsid w:val="6E6A8C19"/>
    <w:rsid w:val="6E8B73B5"/>
    <w:rsid w:val="6EF90DB7"/>
    <w:rsid w:val="6F1C3F83"/>
    <w:rsid w:val="6F27FE57"/>
    <w:rsid w:val="6F2A1AA0"/>
    <w:rsid w:val="6F2B656B"/>
    <w:rsid w:val="6F546DAA"/>
    <w:rsid w:val="6F753B7A"/>
    <w:rsid w:val="7014BBB2"/>
    <w:rsid w:val="7064976A"/>
    <w:rsid w:val="7077DC5C"/>
    <w:rsid w:val="70D31C20"/>
    <w:rsid w:val="70E68D3B"/>
    <w:rsid w:val="70EEAA4A"/>
    <w:rsid w:val="715571E6"/>
    <w:rsid w:val="7175ACBE"/>
    <w:rsid w:val="7205ADE6"/>
    <w:rsid w:val="724CC633"/>
    <w:rsid w:val="725FBCBE"/>
    <w:rsid w:val="72618DBE"/>
    <w:rsid w:val="72CAD01E"/>
    <w:rsid w:val="72EB9922"/>
    <w:rsid w:val="730E39D4"/>
    <w:rsid w:val="73117D1F"/>
    <w:rsid w:val="7352CD4F"/>
    <w:rsid w:val="736B764A"/>
    <w:rsid w:val="7376BDA7"/>
    <w:rsid w:val="73AF00E7"/>
    <w:rsid w:val="73FD5E1F"/>
    <w:rsid w:val="74083AA3"/>
    <w:rsid w:val="745A98C4"/>
    <w:rsid w:val="747B88D1"/>
    <w:rsid w:val="74A897A4"/>
    <w:rsid w:val="74C4C4A8"/>
    <w:rsid w:val="74D1BEE8"/>
    <w:rsid w:val="74E772F6"/>
    <w:rsid w:val="7524D13C"/>
    <w:rsid w:val="755482D5"/>
    <w:rsid w:val="75821D22"/>
    <w:rsid w:val="75C1D3E1"/>
    <w:rsid w:val="76137423"/>
    <w:rsid w:val="76188533"/>
    <w:rsid w:val="762E20D4"/>
    <w:rsid w:val="7640D6CB"/>
    <w:rsid w:val="76FC4FA7"/>
    <w:rsid w:val="76FF49EB"/>
    <w:rsid w:val="77131D61"/>
    <w:rsid w:val="772F7424"/>
    <w:rsid w:val="77E29646"/>
    <w:rsid w:val="77F90E33"/>
    <w:rsid w:val="77FE0354"/>
    <w:rsid w:val="7805BE20"/>
    <w:rsid w:val="7807DEC2"/>
    <w:rsid w:val="7870E676"/>
    <w:rsid w:val="78A59DE1"/>
    <w:rsid w:val="78BF2BD1"/>
    <w:rsid w:val="78CB4485"/>
    <w:rsid w:val="791901CD"/>
    <w:rsid w:val="79353191"/>
    <w:rsid w:val="79EFE3E4"/>
    <w:rsid w:val="7A0B7143"/>
    <w:rsid w:val="7A0C0C95"/>
    <w:rsid w:val="7A132BE1"/>
    <w:rsid w:val="7A71506C"/>
    <w:rsid w:val="7A9EC093"/>
    <w:rsid w:val="7AD0325A"/>
    <w:rsid w:val="7AE6ADC1"/>
    <w:rsid w:val="7B1A5B58"/>
    <w:rsid w:val="7B30C91A"/>
    <w:rsid w:val="7B5DFA1E"/>
    <w:rsid w:val="7B851CEA"/>
    <w:rsid w:val="7B87F7B0"/>
    <w:rsid w:val="7B95A56B"/>
    <w:rsid w:val="7BDF0737"/>
    <w:rsid w:val="7C366DD1"/>
    <w:rsid w:val="7C4B684A"/>
    <w:rsid w:val="7C82B5A7"/>
    <w:rsid w:val="7C9B91E9"/>
    <w:rsid w:val="7CA1CDE7"/>
    <w:rsid w:val="7CF24D33"/>
    <w:rsid w:val="7D0FA528"/>
    <w:rsid w:val="7D7C80C9"/>
    <w:rsid w:val="7DA19A0E"/>
    <w:rsid w:val="7DEA77D1"/>
    <w:rsid w:val="7DFF0A77"/>
    <w:rsid w:val="7E10E97F"/>
    <w:rsid w:val="7E737047"/>
    <w:rsid w:val="7E8C9D65"/>
    <w:rsid w:val="7E8E1D94"/>
    <w:rsid w:val="7E956072"/>
    <w:rsid w:val="7EBA915F"/>
    <w:rsid w:val="7F319A2B"/>
    <w:rsid w:val="7FB2A577"/>
    <w:rsid w:val="7FCC518A"/>
    <w:rsid w:val="7FD37EC6"/>
    <w:rsid w:val="7FE350FB"/>
    <w:rsid w:val="7FFBB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2BD1"/>
  <w15:chartTrackingRefBased/>
  <w15:docId w15:val="{E3CAB313-239B-40CE-AA3F-DC48E225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8A1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FC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975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975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975"/>
    <w:rPr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4A7ED0"/>
  </w:style>
  <w:style w:type="character" w:customStyle="1" w:styleId="eop">
    <w:name w:val="eop"/>
    <w:basedOn w:val="DefaultParagraphFont"/>
    <w:rsid w:val="004A7ED0"/>
  </w:style>
  <w:style w:type="table" w:styleId="TableGrid">
    <w:name w:val="Table Grid"/>
    <w:basedOn w:val="TableNormal"/>
    <w:uiPriority w:val="39"/>
    <w:rsid w:val="008E5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5B29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CE0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CE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765FF"/>
  </w:style>
  <w:style w:type="character" w:styleId="Emphasis">
    <w:name w:val="Emphasis"/>
    <w:basedOn w:val="DefaultParagraphFont"/>
    <w:uiPriority w:val="20"/>
    <w:qFormat/>
    <w:rsid w:val="00742BB4"/>
    <w:rPr>
      <w:i/>
      <w:iCs/>
    </w:rPr>
  </w:style>
  <w:style w:type="character" w:styleId="Strong">
    <w:name w:val="Strong"/>
    <w:basedOn w:val="DefaultParagraphFont"/>
    <w:uiPriority w:val="22"/>
    <w:qFormat/>
    <w:rsid w:val="00742BB4"/>
    <w:rPr>
      <w:b/>
      <w:bCs/>
    </w:rPr>
  </w:style>
  <w:style w:type="character" w:styleId="Hyperlink">
    <w:name w:val="Hyperlink"/>
    <w:basedOn w:val="DefaultParagraphFont"/>
    <w:uiPriority w:val="99"/>
    <w:unhideWhenUsed/>
    <w:rsid w:val="00CC3F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F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55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54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855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4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471C7"/>
  </w:style>
  <w:style w:type="paragraph" w:customStyle="1" w:styleId="paragraph">
    <w:name w:val="paragraph"/>
    <w:basedOn w:val="Normal"/>
    <w:rsid w:val="00554315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1024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024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442C2"/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14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C2F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apple-converted-space">
    <w:name w:val="apple-converted-space"/>
    <w:basedOn w:val="DefaultParagraphFont"/>
    <w:rsid w:val="00CC2FC8"/>
  </w:style>
  <w:style w:type="character" w:customStyle="1" w:styleId="body">
    <w:name w:val="body"/>
    <w:basedOn w:val="DefaultParagraphFont"/>
    <w:rsid w:val="00CC2FC8"/>
  </w:style>
  <w:style w:type="character" w:customStyle="1" w:styleId="bold">
    <w:name w:val="bold"/>
    <w:basedOn w:val="DefaultParagraphFont"/>
    <w:rsid w:val="00CC2FC8"/>
  </w:style>
  <w:style w:type="table" w:styleId="PlainTable3">
    <w:name w:val="Plain Table 3"/>
    <w:basedOn w:val="TableNormal"/>
    <w:uiPriority w:val="43"/>
    <w:rsid w:val="00E221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221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1CF2"/>
  </w:style>
  <w:style w:type="table" w:styleId="ListTable1Light-Accent1">
    <w:name w:val="List Table 1 Light Accent 1"/>
    <w:basedOn w:val="TableNormal"/>
    <w:uiPriority w:val="46"/>
    <w:rsid w:val="00CF4D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B21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listparagraph">
    <w:name w:val="x_msolistparagraph"/>
    <w:basedOn w:val="Normal"/>
    <w:rsid w:val="00963E28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DE031C"/>
    <w:pPr>
      <w:spacing w:before="100" w:beforeAutospacing="1" w:after="100" w:afterAutospacing="1"/>
    </w:pPr>
  </w:style>
  <w:style w:type="character" w:customStyle="1" w:styleId="querysrchtext">
    <w:name w:val="querysrchtext"/>
    <w:basedOn w:val="DefaultParagraphFont"/>
    <w:rsid w:val="003B3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8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5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5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8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8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0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1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4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6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7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19614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09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8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967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5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48860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4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13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0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3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0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6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6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1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8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82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4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9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9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7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11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7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5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2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7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2E1F4D78-DE56-7D41-A8BE-FC9EA2267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eafe</dc:creator>
  <cp:keywords/>
  <dc:description/>
  <cp:lastModifiedBy>Naomi Leafe</cp:lastModifiedBy>
  <cp:revision>10</cp:revision>
  <dcterms:created xsi:type="dcterms:W3CDTF">2023-11-17T11:52:00Z</dcterms:created>
  <dcterms:modified xsi:type="dcterms:W3CDTF">2024-07-3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